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F19" w:rsidRPr="008C0716" w:rsidRDefault="00AB1F19" w:rsidP="00AB1F19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0" w:name="_Toc63167178"/>
      <w:r>
        <w:rPr>
          <w:rFonts w:ascii="Times New Roman" w:hAnsi="Times New Roman" w:cs="Times New Roman"/>
          <w:sz w:val="20"/>
          <w:szCs w:val="20"/>
        </w:rPr>
        <w:t>Online Resource 1</w:t>
      </w:r>
    </w:p>
    <w:p w:rsidR="00AB1F19" w:rsidRPr="00AB1F19" w:rsidRDefault="00AB1F19" w:rsidP="00AB1F19">
      <w:pPr>
        <w:spacing w:before="0" w:after="240" w:line="300" w:lineRule="auto"/>
        <w:rPr>
          <w:rFonts w:ascii="Times New Roman" w:eastAsia="Times New Roman" w:hAnsi="Times New Roman" w:cs="Times New Roman"/>
          <w:kern w:val="24"/>
          <w:sz w:val="20"/>
          <w:szCs w:val="20"/>
          <w:lang w:val="en-US" w:eastAsia="ja-JP"/>
        </w:rPr>
      </w:pPr>
      <w:r w:rsidRPr="00AB1F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Fig. S1 </w:t>
      </w:r>
      <w:r w:rsidRPr="00AB1F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tudy design. </w:t>
      </w:r>
      <w:r w:rsidRPr="00AB1F19"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:lang w:val="en-US" w:eastAsia="ja-JP"/>
        </w:rPr>
        <w:t>a</w:t>
      </w:r>
      <w:r w:rsidRPr="00AB1F19">
        <w:rPr>
          <w:rFonts w:ascii="Times New Roman" w:eastAsia="Times New Roman" w:hAnsi="Times New Roman" w:cs="Times New Roman"/>
          <w:kern w:val="24"/>
          <w:sz w:val="20"/>
          <w:szCs w:val="20"/>
          <w:lang w:val="en-US" w:eastAsia="ja-JP"/>
        </w:rPr>
        <w:t xml:space="preserve">Each cycle lasted 3 weeks. </w:t>
      </w:r>
      <w:r w:rsidRPr="00AB1F19"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:lang w:val="en-US" w:eastAsia="ja-JP"/>
        </w:rPr>
        <w:t>b</w:t>
      </w:r>
      <w:r w:rsidRPr="00AB1F19">
        <w:rPr>
          <w:rFonts w:ascii="Times New Roman" w:eastAsia="Times New Roman" w:hAnsi="Times New Roman" w:cs="Times New Roman"/>
          <w:kern w:val="24"/>
          <w:sz w:val="20"/>
          <w:szCs w:val="20"/>
          <w:lang w:val="en-US" w:eastAsia="ja-JP"/>
        </w:rPr>
        <w:t xml:space="preserve">Up to 3 years from the date of enrollment of the last patient. </w:t>
      </w:r>
      <w:r w:rsidRPr="00AB1F19"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:lang w:val="en-US" w:eastAsia="ja-JP"/>
        </w:rPr>
        <w:t>c</w:t>
      </w:r>
      <w:r w:rsidRPr="00AB1F19">
        <w:rPr>
          <w:rFonts w:ascii="Times New Roman" w:eastAsia="Times New Roman" w:hAnsi="Times New Roman" w:cs="Times New Roman"/>
          <w:kern w:val="24"/>
          <w:sz w:val="20"/>
          <w:szCs w:val="20"/>
          <w:lang w:val="en-US" w:eastAsia="ja-JP"/>
        </w:rPr>
        <w:t xml:space="preserve">In place of the usual 6 mg/kg dose, an 8 mg/kg loading dose was administered on day 1 of cycle 1 in the neoadjuvant period only. Figure </w:t>
      </w:r>
      <w:r w:rsidRPr="00AB1F19">
        <w:rPr>
          <w:rFonts w:ascii="Times New Roman" w:eastAsia="Times New Roman" w:hAnsi="Times New Roman" w:cs="Times New Roman"/>
          <w:sz w:val="20"/>
          <w:szCs w:val="20"/>
          <w:lang w:val="en-US"/>
        </w:rPr>
        <w:t>adapted from Esteva FJ, et al</w:t>
      </w:r>
      <w:r w:rsidRPr="00AB1F1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AB1F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(2019), </w:t>
      </w:r>
      <w:r w:rsidRPr="00AB1F19">
        <w:rPr>
          <w:rFonts w:ascii="Times New Roman" w:eastAsia="Malgun Gothic" w:hAnsi="Times New Roman" w:cs="Times New Roman"/>
          <w:sz w:val="20"/>
          <w:szCs w:val="20"/>
          <w:lang w:val="en-US"/>
        </w:rPr>
        <w:t>Efficacy and safety of CT-P6 versus reference trastuzumab in HER2-positive early breast cancer: updated results of a randomised phase 3 trial. Cancer Chemother Pharmacol 84:839–847,</w:t>
      </w:r>
      <w:r w:rsidRPr="00AB1F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s permitted under the terms of the Creative Commons Attribution 4.0 International License (http://creativecommons.org/licenses/by/4.0/)</w:t>
      </w:r>
      <w:bookmarkEnd w:id="0"/>
    </w:p>
    <w:p w:rsidR="00AB1F19" w:rsidRPr="00AB1F19" w:rsidRDefault="00747A14" w:rsidP="00AB1F19">
      <w:pPr>
        <w:spacing w:before="0" w:after="0" w:line="240" w:lineRule="auto"/>
        <w:rPr>
          <w:rFonts w:ascii="Times New Roman" w:hAnsi="Times New Roman" w:cs="Times New Roman"/>
          <w:sz w:val="20"/>
          <w:szCs w:val="20"/>
        </w:rPr>
      </w:pPr>
      <w:r w:rsidRPr="00F941AD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036185" cy="3220720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22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F19" w:rsidRPr="00AB1F19" w:rsidRDefault="00AB1F19" w:rsidP="00AB1F19">
      <w:pPr>
        <w:spacing w:before="0" w:after="240" w:line="300" w:lineRule="auto"/>
        <w:rPr>
          <w:rFonts w:ascii="Times New Roman" w:eastAsia="Times New Roman" w:hAnsi="Times New Roman" w:cs="Times New Roman"/>
          <w:kern w:val="24"/>
          <w:sz w:val="20"/>
          <w:szCs w:val="20"/>
          <w:vertAlign w:val="superscript"/>
          <w:lang w:val="en-US" w:eastAsia="ja-JP"/>
        </w:rPr>
      </w:pPr>
    </w:p>
    <w:p w:rsidR="00AB1F19" w:rsidRPr="00AB1F19" w:rsidRDefault="00AB1F19" w:rsidP="00AB1F19">
      <w:pPr>
        <w:spacing w:before="0"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AB1F19">
        <w:rPr>
          <w:rFonts w:ascii="Times New Roman" w:hAnsi="Times New Roman" w:cs="Times New Roman"/>
          <w:sz w:val="20"/>
          <w:szCs w:val="20"/>
        </w:rPr>
        <w:br w:type="page"/>
      </w:r>
    </w:p>
    <w:p w:rsidR="00C64AE3" w:rsidRPr="00E13ABF" w:rsidRDefault="00C64AE3" w:rsidP="00C64AE3">
      <w:pPr>
        <w:keepNext/>
        <w:spacing w:before="7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bookmarkStart w:id="1" w:name="_Toc63167179"/>
      <w:r w:rsidRPr="00AB1F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</w:t>
      </w:r>
      <w:r w:rsidRPr="00AB1F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rogressive disease</w:t>
      </w:r>
      <w:r w:rsidR="00E13ABF">
        <w:rPr>
          <w:rFonts w:ascii="Times New Roman" w:eastAsia="Times New Roman" w:hAnsi="Times New Roman" w:cs="Times New Roman"/>
          <w:sz w:val="20"/>
          <w:szCs w:val="20"/>
          <w:lang w:val="en-US"/>
        </w:rPr>
        <w:t>/recurrenc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vents</w:t>
      </w:r>
      <w:r w:rsidR="00DD6D2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or disease-free survival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intention-to-treat population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551"/>
        <w:gridCol w:w="2693"/>
      </w:tblGrid>
      <w:tr w:rsidR="00C64AE3" w:rsidRPr="00AB1F19" w:rsidTr="005B45FB">
        <w:tc>
          <w:tcPr>
            <w:tcW w:w="3823" w:type="dxa"/>
            <w:shd w:val="clear" w:color="auto" w:fill="auto"/>
          </w:tcPr>
          <w:p w:rsidR="00C64AE3" w:rsidRPr="00F941AD" w:rsidRDefault="00C64AE3" w:rsidP="005B45FB">
            <w:pPr>
              <w:spacing w:before="0" w:after="0"/>
              <w:ind w:left="31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C64AE3" w:rsidRPr="00F941AD" w:rsidRDefault="00C64AE3" w:rsidP="005B45F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-P6 </w:t>
            </w:r>
          </w:p>
          <w:p w:rsidR="00C64AE3" w:rsidRPr="00F941AD" w:rsidRDefault="00C64AE3" w:rsidP="005B45F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941A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</w:t>
            </w:r>
            <w:r w:rsidR="00E13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C64AE3" w:rsidRPr="00F941AD" w:rsidRDefault="00C64AE3" w:rsidP="005B45F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stuzumab </w:t>
            </w:r>
          </w:p>
          <w:p w:rsidR="00C64AE3" w:rsidRPr="00F941AD" w:rsidRDefault="00C64AE3" w:rsidP="005B45F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941A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</w:t>
            </w:r>
            <w:r w:rsidR="00E13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64AE3" w:rsidRPr="00AB1F19" w:rsidTr="005B45FB">
        <w:tc>
          <w:tcPr>
            <w:tcW w:w="3823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gressive disease/recurrence </w:t>
            </w:r>
          </w:p>
        </w:tc>
        <w:tc>
          <w:tcPr>
            <w:tcW w:w="2551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5.9)</w:t>
            </w:r>
          </w:p>
        </w:tc>
        <w:tc>
          <w:tcPr>
            <w:tcW w:w="2693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2.6)</w:t>
            </w:r>
          </w:p>
        </w:tc>
      </w:tr>
      <w:tr w:rsidR="00C64AE3" w:rsidRPr="00AB1F19" w:rsidTr="005B45FB">
        <w:tc>
          <w:tcPr>
            <w:tcW w:w="3823" w:type="dxa"/>
            <w:shd w:val="clear" w:color="auto" w:fill="auto"/>
          </w:tcPr>
          <w:p w:rsidR="00C64AE3" w:rsidRPr="00F941AD" w:rsidRDefault="00E13ABF" w:rsidP="00E13ABF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2551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9.7)</w:t>
            </w:r>
          </w:p>
        </w:tc>
        <w:tc>
          <w:tcPr>
            <w:tcW w:w="2693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270B8">
              <w:rPr>
                <w:rFonts w:ascii="Times New Roman" w:hAnsi="Times New Roman" w:cs="Times New Roman"/>
                <w:sz w:val="20"/>
                <w:szCs w:val="20"/>
              </w:rPr>
              <w:t xml:space="preserve"> (9.6)</w:t>
            </w:r>
          </w:p>
        </w:tc>
      </w:tr>
      <w:tr w:rsidR="00C64AE3" w:rsidRPr="00AB1F19" w:rsidTr="005B45FB">
        <w:tc>
          <w:tcPr>
            <w:tcW w:w="3823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oregional</w:t>
            </w:r>
          </w:p>
        </w:tc>
        <w:tc>
          <w:tcPr>
            <w:tcW w:w="2551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5.4)</w:t>
            </w:r>
          </w:p>
        </w:tc>
        <w:tc>
          <w:tcPr>
            <w:tcW w:w="2693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270B8">
              <w:rPr>
                <w:rFonts w:ascii="Times New Roman" w:hAnsi="Times New Roman" w:cs="Times New Roman"/>
                <w:sz w:val="20"/>
                <w:szCs w:val="20"/>
              </w:rPr>
              <w:t xml:space="preserve"> (2.7)</w:t>
            </w:r>
          </w:p>
        </w:tc>
      </w:tr>
      <w:tr w:rsidR="00C64AE3" w:rsidRPr="00AB1F19" w:rsidTr="005B45FB">
        <w:tc>
          <w:tcPr>
            <w:tcW w:w="3823" w:type="dxa"/>
            <w:shd w:val="clear" w:color="auto" w:fill="auto"/>
          </w:tcPr>
          <w:p w:rsidR="00C64AE3" w:rsidRPr="00F941AD" w:rsidRDefault="00E13ABF" w:rsidP="005B45FB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551" w:type="dxa"/>
            <w:shd w:val="clear" w:color="auto" w:fill="auto"/>
          </w:tcPr>
          <w:p w:rsidR="00C64AE3" w:rsidRPr="00E13ABF" w:rsidRDefault="00E13ABF" w:rsidP="005B45F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shd w:val="clear" w:color="auto" w:fill="auto"/>
          </w:tcPr>
          <w:p w:rsidR="00C64AE3" w:rsidRPr="00E13ABF" w:rsidRDefault="00E13ABF" w:rsidP="005B45FB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270B8">
              <w:rPr>
                <w:rFonts w:ascii="Times New Roman" w:hAnsi="Times New Roman" w:cs="Times New Roman"/>
                <w:sz w:val="20"/>
                <w:szCs w:val="20"/>
              </w:rPr>
              <w:t xml:space="preserve"> (0.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C64AE3" w:rsidRDefault="00C64AE3" w:rsidP="00E13ABF">
      <w:pPr>
        <w:tabs>
          <w:tab w:val="left" w:pos="829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AB1F19">
        <w:rPr>
          <w:rFonts w:ascii="Times New Roman" w:hAnsi="Times New Roman" w:cs="Times New Roman"/>
          <w:sz w:val="20"/>
          <w:szCs w:val="20"/>
        </w:rPr>
        <w:t xml:space="preserve">Data are </w:t>
      </w:r>
      <w:r w:rsidRPr="00AB1F1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AB1F19">
        <w:rPr>
          <w:rFonts w:ascii="Times New Roman" w:hAnsi="Times New Roman" w:cs="Times New Roman"/>
          <w:sz w:val="20"/>
          <w:szCs w:val="20"/>
        </w:rPr>
        <w:t xml:space="preserve"> (%) of patients</w:t>
      </w:r>
    </w:p>
    <w:p w:rsidR="00A47F94" w:rsidRDefault="00A47F94" w:rsidP="002D26B8">
      <w:pPr>
        <w:tabs>
          <w:tab w:val="left" w:pos="829"/>
        </w:tabs>
        <w:spacing w:before="0"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rogression at post-surgical suture area</w:t>
      </w:r>
      <w:r w:rsidR="00D763B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r w:rsidR="00D763B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D763B6">
        <w:rPr>
          <w:rFonts w:ascii="Times New Roman" w:eastAsia="Times New Roman" w:hAnsi="Times New Roman" w:cs="Times New Roman"/>
          <w:sz w:val="20"/>
          <w:szCs w:val="20"/>
          <w:lang w:val="en-US"/>
        </w:rPr>
        <w:t>=1)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; further information not available</w:t>
      </w:r>
      <w:r w:rsidR="00D763B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r w:rsidR="00D763B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D763B6">
        <w:rPr>
          <w:rFonts w:ascii="Times New Roman" w:eastAsia="Times New Roman" w:hAnsi="Times New Roman" w:cs="Times New Roman"/>
          <w:sz w:val="20"/>
          <w:szCs w:val="20"/>
          <w:lang w:val="en-US"/>
        </w:rPr>
        <w:t>=1)</w:t>
      </w:r>
    </w:p>
    <w:p w:rsidR="00A47F94" w:rsidRPr="00E13ABF" w:rsidRDefault="00A47F94" w:rsidP="002D26B8">
      <w:pPr>
        <w:tabs>
          <w:tab w:val="left" w:pos="829"/>
        </w:tabs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Data not available due to assessment at a different hospital</w:t>
      </w:r>
    </w:p>
    <w:p w:rsidR="00AB1F19" w:rsidRPr="00AB1F19" w:rsidRDefault="00C64AE3" w:rsidP="00AB1F19">
      <w:pPr>
        <w:keepNext/>
        <w:spacing w:before="7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br w:type="page"/>
      </w:r>
      <w:r w:rsidR="00AB1F19" w:rsidRPr="00AB1F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. S2 </w:t>
      </w:r>
      <w:r w:rsidR="00AB1F19" w:rsidRPr="00AB1F19">
        <w:rPr>
          <w:rFonts w:ascii="Times New Roman" w:eastAsia="Times New Roman" w:hAnsi="Times New Roman" w:cs="Times New Roman"/>
          <w:sz w:val="20"/>
          <w:szCs w:val="20"/>
          <w:lang w:val="en-US"/>
        </w:rPr>
        <w:t>Kaplan–Meier plots for time-to-event analyses (per-protocol population).</w:t>
      </w:r>
      <w:bookmarkEnd w:id="1"/>
      <w:r w:rsidR="00AB1F19" w:rsidRPr="00AB1F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B1F19" w:rsidRPr="00AB1F1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AB1F19" w:rsidRPr="00AB1F19">
        <w:rPr>
          <w:rFonts w:ascii="Times New Roman" w:hAnsi="Times New Roman" w:cs="Times New Roman"/>
          <w:sz w:val="20"/>
          <w:szCs w:val="20"/>
          <w:lang w:val="en-US"/>
        </w:rPr>
        <w:t xml:space="preserve"> Follow-up duration. </w:t>
      </w:r>
      <w:r w:rsidR="00AB1F19" w:rsidRPr="00AB1F19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AB1F19" w:rsidRPr="00AB1F19">
        <w:rPr>
          <w:rFonts w:ascii="Times New Roman" w:hAnsi="Times New Roman" w:cs="Times New Roman"/>
          <w:sz w:val="20"/>
          <w:szCs w:val="20"/>
          <w:lang w:val="en-US"/>
        </w:rPr>
        <w:t xml:space="preserve"> Disease-free survival. </w:t>
      </w:r>
      <w:r w:rsidR="00AB1F19" w:rsidRPr="00AB1F19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AB1F19" w:rsidRPr="00AB1F19">
        <w:rPr>
          <w:rFonts w:ascii="Times New Roman" w:hAnsi="Times New Roman" w:cs="Times New Roman"/>
          <w:sz w:val="20"/>
          <w:szCs w:val="20"/>
          <w:lang w:val="en-US"/>
        </w:rPr>
        <w:t xml:space="preserve"> Progression-free survival. </w:t>
      </w:r>
      <w:r w:rsidR="00AB1F19" w:rsidRPr="00AB1F19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="00AB1F19" w:rsidRPr="00AB1F19">
        <w:rPr>
          <w:rFonts w:ascii="Times New Roman" w:hAnsi="Times New Roman" w:cs="Times New Roman"/>
          <w:sz w:val="20"/>
          <w:szCs w:val="20"/>
          <w:lang w:val="en-US"/>
        </w:rPr>
        <w:t xml:space="preserve"> Overall survival. </w:t>
      </w:r>
      <w:r w:rsidR="00AB1F19" w:rsidRPr="00AB1F19">
        <w:rPr>
          <w:rFonts w:ascii="Times New Roman" w:hAnsi="Times New Roman" w:cs="Times New Roman"/>
          <w:i/>
          <w:iCs/>
          <w:sz w:val="20"/>
          <w:szCs w:val="20"/>
          <w:lang w:val="en-US"/>
        </w:rPr>
        <w:t>CI</w:t>
      </w:r>
      <w:r w:rsidR="00AB1F19" w:rsidRPr="00AB1F19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, </w:t>
      </w:r>
      <w:r w:rsidR="00AB1F19" w:rsidRPr="00AB1F19">
        <w:rPr>
          <w:rFonts w:ascii="Times New Roman" w:hAnsi="Times New Roman" w:cs="Times New Roman"/>
          <w:i/>
          <w:iCs/>
          <w:sz w:val="20"/>
          <w:szCs w:val="20"/>
          <w:lang w:val="en-US"/>
        </w:rPr>
        <w:t>HR</w:t>
      </w:r>
      <w:r w:rsidR="00AB1F19" w:rsidRPr="00AB1F19">
        <w:rPr>
          <w:rFonts w:ascii="Times New Roman" w:hAnsi="Times New Roman" w:cs="Times New Roman"/>
          <w:sz w:val="20"/>
          <w:szCs w:val="20"/>
          <w:lang w:val="en-US"/>
        </w:rPr>
        <w:t xml:space="preserve"> hazard ratio</w:t>
      </w:r>
    </w:p>
    <w:p w:rsidR="00AB1F19" w:rsidRPr="00AB1F19" w:rsidRDefault="00747A14" w:rsidP="00AB1F1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941AD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3930650" cy="6912610"/>
            <wp:effectExtent l="0" t="0" r="0" b="254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650" cy="691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F19" w:rsidRPr="00AB1F19" w:rsidRDefault="00AB1F19" w:rsidP="00AB1F1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B1F1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AB1F19" w:rsidRPr="00AB1F19" w:rsidRDefault="00AB1F19" w:rsidP="00AB1F19">
      <w:pPr>
        <w:keepNext/>
        <w:spacing w:before="72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bookmarkStart w:id="2" w:name="_Toc63167180"/>
      <w:r w:rsidRPr="00AB1F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</w:t>
      </w:r>
      <w:r w:rsidR="00C64AE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</w:t>
      </w:r>
      <w:r w:rsidRPr="00AB1F1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AB1F19">
        <w:rPr>
          <w:rFonts w:ascii="Times New Roman" w:eastAsia="Times New Roman" w:hAnsi="Times New Roman" w:cs="Times New Roman"/>
          <w:sz w:val="20"/>
          <w:szCs w:val="20"/>
          <w:lang w:val="en-US"/>
        </w:rPr>
        <w:t>Study drug–related TEAEs reported for ≥3% of patients in either treatment group during the overall study period (safety population)</w:t>
      </w:r>
      <w:bookmarkEnd w:id="2"/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551"/>
        <w:gridCol w:w="2693"/>
      </w:tblGrid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 Organ Class</w:t>
            </w:r>
          </w:p>
          <w:p w:rsidR="00AB1F19" w:rsidRPr="00F941AD" w:rsidRDefault="00AB1F19" w:rsidP="00F941AD">
            <w:pPr>
              <w:spacing w:before="0" w:after="0"/>
              <w:ind w:left="31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erred Term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T-P6 </w:t>
            </w:r>
          </w:p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941A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71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stuzumab </w:t>
            </w:r>
          </w:p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941A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78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Patients with ≥1 TEAE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30 (48.0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46 (52.5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 xml:space="preserve">Blood and lymphatic system disorders 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4 (8.9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46 (16.5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1 (4.1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5 (9.0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6 (2.2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4 (5.0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6 (5.9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30 (10.8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Eye disorder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7 (6.3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5 (5.4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Lacrimation increased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3 (4.8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8 (2.9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35 (12.9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33 (11.9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8 (3.0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4 (1.4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4 (5.2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2 (4.3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5 (5.5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0 (7.2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Stomatiti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8 (3.0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7 (2.5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General disorders and administration-site condition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40 (14.8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39 (14.0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Asthenia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1 (4.1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6 (2.2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3 (4.8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7 (6.1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Injury, poisoning, and procedural complication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2 (8.1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8 (6.5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Infusion-related reaction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2 (8.1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8 (6.5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3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30 (11.1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41 (14.7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Alanine aminotransferase increased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4 (1.5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6 (5.8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Aspartate aminotransferase increased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5 (5.4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Ejection fraction decreased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9 (7.0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8 (2.9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7 (6.3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8 (6.5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5 (1.8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3 (4.7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4 (5.2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7 (6.1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0 (3.7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3 (1.1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Peripheral sensory neuropathy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9 (3.2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Skin and subcutaneous tissue disorders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57 (21.0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51 (18.3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opecia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1 (7.7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24 (8.6)</w:t>
            </w:r>
          </w:p>
        </w:tc>
      </w:tr>
      <w:tr w:rsidR="00AB1F19" w:rsidRPr="00AB1F19" w:rsidTr="00F941AD">
        <w:tc>
          <w:tcPr>
            <w:tcW w:w="382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ind w:left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2551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10 (3.7)</w:t>
            </w:r>
          </w:p>
        </w:tc>
        <w:tc>
          <w:tcPr>
            <w:tcW w:w="2693" w:type="dxa"/>
            <w:shd w:val="clear" w:color="auto" w:fill="auto"/>
          </w:tcPr>
          <w:p w:rsidR="00AB1F19" w:rsidRPr="00F941AD" w:rsidRDefault="00AB1F19" w:rsidP="00F941AD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</w:rPr>
              <w:t>5 (1.8)</w:t>
            </w:r>
          </w:p>
        </w:tc>
      </w:tr>
    </w:tbl>
    <w:p w:rsidR="00AB1F19" w:rsidRPr="00AB1F19" w:rsidRDefault="00AB1F19" w:rsidP="00510135">
      <w:pPr>
        <w:tabs>
          <w:tab w:val="left" w:pos="829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AB1F19">
        <w:rPr>
          <w:rFonts w:ascii="Times New Roman" w:hAnsi="Times New Roman" w:cs="Times New Roman"/>
          <w:sz w:val="20"/>
          <w:szCs w:val="20"/>
        </w:rPr>
        <w:t xml:space="preserve">Data are </w:t>
      </w:r>
      <w:r w:rsidRPr="00AB1F19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AB1F19">
        <w:rPr>
          <w:rFonts w:ascii="Times New Roman" w:hAnsi="Times New Roman" w:cs="Times New Roman"/>
          <w:sz w:val="20"/>
          <w:szCs w:val="20"/>
        </w:rPr>
        <w:t xml:space="preserve"> (%) of patients</w:t>
      </w:r>
    </w:p>
    <w:p w:rsidR="00AB1F19" w:rsidRDefault="00AB1F19" w:rsidP="00510135">
      <w:pPr>
        <w:tabs>
          <w:tab w:val="left" w:pos="829"/>
        </w:tabs>
        <w:spacing w:before="0"/>
        <w:rPr>
          <w:rFonts w:ascii="Times New Roman" w:hAnsi="Times New Roman" w:cs="Times New Roman"/>
          <w:sz w:val="20"/>
          <w:szCs w:val="20"/>
        </w:rPr>
      </w:pPr>
      <w:r w:rsidRPr="00AB1F19">
        <w:rPr>
          <w:rFonts w:ascii="Times New Roman" w:hAnsi="Times New Roman" w:cs="Times New Roman"/>
          <w:i/>
          <w:iCs/>
          <w:sz w:val="20"/>
          <w:szCs w:val="20"/>
        </w:rPr>
        <w:t>TEAE</w:t>
      </w:r>
      <w:r w:rsidRPr="00AB1F19">
        <w:rPr>
          <w:rFonts w:ascii="Times New Roman" w:hAnsi="Times New Roman" w:cs="Times New Roman"/>
          <w:sz w:val="20"/>
          <w:szCs w:val="20"/>
        </w:rPr>
        <w:t xml:space="preserve"> treatment-emergent adverse event</w:t>
      </w:r>
    </w:p>
    <w:p w:rsidR="00A00B36" w:rsidRPr="008C0716" w:rsidRDefault="00A00B36" w:rsidP="00A00B36">
      <w:pPr>
        <w:pStyle w:val="Heading2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8C071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3</w:t>
      </w:r>
      <w:r w:rsidRPr="008C0716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TEAEs reported </w:t>
      </w:r>
      <w:r w:rsidR="005D47C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under System Organ Class </w:t>
      </w:r>
      <w:r w:rsidR="005D47CE">
        <w:rPr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Cardiac disorders </w:t>
      </w:r>
      <w:r w:rsidRPr="008C0716">
        <w:rPr>
          <w:rFonts w:ascii="Times New Roman" w:hAnsi="Times New Roman" w:cs="Times New Roman"/>
          <w:b w:val="0"/>
          <w:bCs w:val="0"/>
          <w:sz w:val="20"/>
          <w:szCs w:val="20"/>
        </w:rPr>
        <w:t>during the overall study period (safety population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551"/>
        <w:gridCol w:w="2693"/>
      </w:tblGrid>
      <w:tr w:rsidR="00A00B36" w:rsidRPr="008C0716" w:rsidTr="005B45FB">
        <w:tc>
          <w:tcPr>
            <w:tcW w:w="3823" w:type="dxa"/>
            <w:shd w:val="clear" w:color="auto" w:fill="auto"/>
          </w:tcPr>
          <w:p w:rsidR="00A00B36" w:rsidRDefault="002C6893" w:rsidP="005D47CE">
            <w:pPr>
              <w:spacing w:before="0"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 Organ Class</w:t>
            </w:r>
          </w:p>
          <w:p w:rsidR="002C6893" w:rsidRPr="00F941AD" w:rsidRDefault="002C6893" w:rsidP="002C6893">
            <w:pPr>
              <w:spacing w:before="0" w:after="0"/>
              <w:ind w:left="28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ferred Term</w:t>
            </w:r>
          </w:p>
        </w:tc>
        <w:tc>
          <w:tcPr>
            <w:tcW w:w="2551" w:type="dxa"/>
            <w:shd w:val="clear" w:color="auto" w:fill="auto"/>
          </w:tcPr>
          <w:p w:rsidR="00A00B36" w:rsidRPr="00F941AD" w:rsidRDefault="00A00B36" w:rsidP="005B45F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T-P6 </w:t>
            </w:r>
          </w:p>
          <w:p w:rsidR="00A00B36" w:rsidRPr="00F941AD" w:rsidRDefault="00A00B36" w:rsidP="005B45F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F941A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271)</w:t>
            </w:r>
          </w:p>
        </w:tc>
        <w:tc>
          <w:tcPr>
            <w:tcW w:w="2693" w:type="dxa"/>
            <w:shd w:val="clear" w:color="auto" w:fill="auto"/>
          </w:tcPr>
          <w:p w:rsidR="00A00B36" w:rsidRPr="00F941AD" w:rsidRDefault="00A00B36" w:rsidP="005B45F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astuzumab </w:t>
            </w:r>
          </w:p>
          <w:p w:rsidR="00A00B36" w:rsidRPr="00F941AD" w:rsidRDefault="00A00B36" w:rsidP="005B45F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F941A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F941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278)</w:t>
            </w:r>
          </w:p>
        </w:tc>
      </w:tr>
      <w:tr w:rsidR="00A00B36" w:rsidRPr="001D0CCE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disorde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1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4.0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dams</w:t>
            </w:r>
            <w:r w:rsidR="00DC43AA"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tokes syndro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valve disea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valve incompetenc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osclerosis coronary arter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dle branch block lef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6A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dle branch block righ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disord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1D0CCE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00B36" w:rsidRPr="001D0CCE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1D0CCE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hypertroph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1D0CCE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1D0CCE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CCE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myopath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D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8)</w:t>
            </w:r>
          </w:p>
        </w:tc>
      </w:tr>
      <w:tr w:rsidR="00A00B36" w:rsidRPr="001D0CCE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toxicit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1D0CCE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cardiomyopath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dysfunc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atation atri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latation ventricula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systol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disea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trial hypertroph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5D47C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7E7A6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dysfunc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0B36" w:rsidRPr="003352A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7E7A6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hypertroph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7E7A6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cardiomyopath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7E7A6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ral valve disea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ral valve incompetenc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ral valve prolap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3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schem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9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ricardial effus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carditi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ventricular failu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us tachycard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ventricular extrasystol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1D0CCE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aventricular tachycard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A00B36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hyarrhythm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8)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cuspid valve incompetenc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icular extrasystol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</w:p>
        </w:tc>
      </w:tr>
      <w:tr w:rsidR="00A00B36" w:rsidRPr="00F941AD" w:rsidTr="00A00B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icular hyperkinesi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00B36" w:rsidRPr="00F941AD" w:rsidRDefault="00A00B36" w:rsidP="00A00B36">
            <w:pPr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1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</w:tbl>
    <w:p w:rsidR="00A00B36" w:rsidRPr="008C0716" w:rsidRDefault="00A00B36" w:rsidP="00A00B3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C0716">
        <w:rPr>
          <w:rFonts w:ascii="Times New Roman" w:hAnsi="Times New Roman" w:cs="Times New Roman"/>
          <w:sz w:val="20"/>
          <w:szCs w:val="20"/>
          <w:lang w:val="en-US"/>
        </w:rPr>
        <w:t xml:space="preserve">Data are </w:t>
      </w:r>
      <w:r w:rsidRPr="00DA555B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8C0716">
        <w:rPr>
          <w:rFonts w:ascii="Times New Roman" w:hAnsi="Times New Roman" w:cs="Times New Roman"/>
          <w:sz w:val="20"/>
          <w:szCs w:val="20"/>
          <w:lang w:val="en-US"/>
        </w:rPr>
        <w:t xml:space="preserve"> (%) of patients </w:t>
      </w:r>
    </w:p>
    <w:p w:rsidR="00A00B36" w:rsidRPr="008C0716" w:rsidRDefault="00A00B36" w:rsidP="00A00B36">
      <w:pPr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DA555B">
        <w:rPr>
          <w:rFonts w:ascii="Times New Roman" w:hAnsi="Times New Roman" w:cs="Times New Roman"/>
          <w:i/>
          <w:iCs/>
          <w:sz w:val="20"/>
          <w:szCs w:val="20"/>
          <w:lang w:val="en-US"/>
        </w:rPr>
        <w:t>TEAE</w:t>
      </w:r>
      <w:r w:rsidRPr="008C0716">
        <w:rPr>
          <w:rFonts w:ascii="Times New Roman" w:hAnsi="Times New Roman" w:cs="Times New Roman"/>
          <w:sz w:val="20"/>
          <w:szCs w:val="20"/>
          <w:lang w:val="en-US"/>
        </w:rPr>
        <w:t xml:space="preserve"> treatment-emergent adverse event</w:t>
      </w:r>
    </w:p>
    <w:p w:rsidR="00A00B36" w:rsidRPr="00AB1F19" w:rsidRDefault="00A00B36" w:rsidP="00510135">
      <w:pPr>
        <w:tabs>
          <w:tab w:val="left" w:pos="829"/>
        </w:tabs>
        <w:spacing w:before="0"/>
        <w:rPr>
          <w:rFonts w:ascii="Times New Roman" w:hAnsi="Times New Roman" w:cs="Times New Roman"/>
          <w:sz w:val="20"/>
          <w:szCs w:val="20"/>
          <w:lang w:val="en-US"/>
        </w:rPr>
      </w:pPr>
    </w:p>
    <w:p w:rsidR="00881304" w:rsidRPr="008C0716" w:rsidRDefault="00881304" w:rsidP="008C0716">
      <w:pPr>
        <w:spacing w:before="0"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3" w:name="_GoBack"/>
      <w:bookmarkEnd w:id="3"/>
    </w:p>
    <w:sectPr w:rsidR="00881304" w:rsidRPr="008C0716" w:rsidSect="00976ECA">
      <w:footerReference w:type="default" r:id="rId15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A92" w:rsidRDefault="00E06A92" w:rsidP="00B20537">
      <w:r>
        <w:separator/>
      </w:r>
    </w:p>
    <w:p w:rsidR="00E06A92" w:rsidRDefault="00E06A92"/>
  </w:endnote>
  <w:endnote w:type="continuationSeparator" w:id="0">
    <w:p w:rsidR="00E06A92" w:rsidRDefault="00E06A92" w:rsidP="00B20537">
      <w:r>
        <w:continuationSeparator/>
      </w:r>
    </w:p>
    <w:p w:rsidR="00E06A92" w:rsidRDefault="00E06A92"/>
  </w:endnote>
  <w:endnote w:type="continuationNotice" w:id="1">
    <w:p w:rsidR="00E06A92" w:rsidRDefault="00E06A9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3D31" w:rsidRDefault="00AA3D31">
    <w:pPr>
      <w:pStyle w:val="Footer"/>
      <w:jc w:val="right"/>
    </w:pPr>
    <w:r w:rsidRPr="004E770C">
      <w:rPr>
        <w:rFonts w:ascii="Times New Roman" w:hAnsi="Times New Roman" w:cs="Times New Roman"/>
        <w:sz w:val="20"/>
        <w:szCs w:val="20"/>
      </w:rPr>
      <w:fldChar w:fldCharType="begin"/>
    </w:r>
    <w:r w:rsidRPr="00B30949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4E770C">
      <w:rPr>
        <w:rFonts w:ascii="Times New Roman" w:hAnsi="Times New Roman" w:cs="Times New Roman"/>
        <w:sz w:val="20"/>
        <w:szCs w:val="20"/>
      </w:rPr>
      <w:fldChar w:fldCharType="separate"/>
    </w:r>
    <w:r w:rsidR="00747A14">
      <w:rPr>
        <w:rFonts w:ascii="Times New Roman" w:hAnsi="Times New Roman" w:cs="Times New Roman"/>
        <w:noProof/>
        <w:sz w:val="20"/>
        <w:szCs w:val="20"/>
      </w:rPr>
      <w:t>7</w:t>
    </w:r>
    <w:r w:rsidRPr="004E770C">
      <w:rPr>
        <w:rFonts w:ascii="Times New Roman" w:hAnsi="Times New Roman" w:cs="Times New Roman"/>
        <w:noProof/>
        <w:sz w:val="20"/>
        <w:szCs w:val="20"/>
      </w:rPr>
      <w:fldChar w:fldCharType="end"/>
    </w:r>
  </w:p>
  <w:p w:rsidR="00AA3D31" w:rsidRDefault="00AA3D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A92" w:rsidRDefault="00E06A92" w:rsidP="00B20537">
      <w:r>
        <w:separator/>
      </w:r>
    </w:p>
    <w:p w:rsidR="00E06A92" w:rsidRDefault="00E06A92"/>
  </w:footnote>
  <w:footnote w:type="continuationSeparator" w:id="0">
    <w:p w:rsidR="00E06A92" w:rsidRDefault="00E06A92" w:rsidP="00B20537">
      <w:r>
        <w:continuationSeparator/>
      </w:r>
    </w:p>
    <w:p w:rsidR="00E06A92" w:rsidRDefault="00E06A92"/>
  </w:footnote>
  <w:footnote w:type="continuationNotice" w:id="1">
    <w:p w:rsidR="00E06A92" w:rsidRDefault="00E06A92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23620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BCA00EF"/>
    <w:multiLevelType w:val="hybridMultilevel"/>
    <w:tmpl w:val="1098EE2A"/>
    <w:lvl w:ilvl="0" w:tplc="823800AC">
      <w:start w:val="1"/>
      <w:numFmt w:val="bullet"/>
      <w:lvlText w:val="-"/>
      <w:lvlJc w:val="left"/>
      <w:pPr>
        <w:ind w:left="720" w:hanging="360"/>
      </w:pPr>
      <w:rPr>
        <w:rFonts w:ascii="Calibri" w:eastAsia="Yu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34634"/>
    <w:multiLevelType w:val="hybridMultilevel"/>
    <w:tmpl w:val="BFF24440"/>
    <w:lvl w:ilvl="0" w:tplc="30324F5A">
      <w:start w:val="1"/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74818"/>
    <w:multiLevelType w:val="hybridMultilevel"/>
    <w:tmpl w:val="75A6E652"/>
    <w:lvl w:ilvl="0" w:tplc="04090009">
      <w:start w:val="1"/>
      <w:numFmt w:val="bullet"/>
      <w:lvlText w:val=""/>
      <w:lvlJc w:val="left"/>
      <w:pPr>
        <w:ind w:left="98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00"/>
      </w:pPr>
      <w:rPr>
        <w:rFonts w:ascii="Wingdings" w:hAnsi="Wingdings" w:hint="default"/>
      </w:rPr>
    </w:lvl>
  </w:abstractNum>
  <w:abstractNum w:abstractNumId="4" w15:restartNumberingAfterBreak="0">
    <w:nsid w:val="4C3149CA"/>
    <w:multiLevelType w:val="hybridMultilevel"/>
    <w:tmpl w:val="BC7A1FF4"/>
    <w:lvl w:ilvl="0" w:tplc="BAEA5128">
      <w:numFmt w:val="bullet"/>
      <w:lvlText w:val="-"/>
      <w:lvlJc w:val="left"/>
      <w:pPr>
        <w:ind w:left="760" w:hanging="360"/>
      </w:pPr>
      <w:rPr>
        <w:rFonts w:ascii="Calibri" w:eastAsia="Batang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D587B21"/>
    <w:multiLevelType w:val="hybridMultilevel"/>
    <w:tmpl w:val="F230BCD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4994544"/>
    <w:multiLevelType w:val="multilevel"/>
    <w:tmpl w:val="F192F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3B7AC3"/>
    <w:multiLevelType w:val="hybridMultilevel"/>
    <w:tmpl w:val="0896A0AE"/>
    <w:lvl w:ilvl="0" w:tplc="BFD24CC6">
      <w:start w:val="1"/>
      <w:numFmt w:val="bullet"/>
      <w:pStyle w:val="Aspire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8E36A4">
      <w:start w:val="1"/>
      <w:numFmt w:val="bullet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 w:tplc="7BB2D2B8">
      <w:start w:val="1"/>
      <w:numFmt w:val="bullet"/>
      <w:lvlText w:val=""/>
      <w:lvlJc w:val="left"/>
      <w:pPr>
        <w:ind w:left="992" w:hanging="283"/>
      </w:pPr>
      <w:rPr>
        <w:rFonts w:ascii="Wingdings" w:hAnsi="Wingdings" w:hint="default"/>
      </w:rPr>
    </w:lvl>
    <w:lvl w:ilvl="3" w:tplc="12F49E0C">
      <w:start w:val="1"/>
      <w:numFmt w:val="bullet"/>
      <w:lvlText w:val="−"/>
      <w:lvlJc w:val="left"/>
      <w:pPr>
        <w:ind w:left="1276" w:hanging="284"/>
      </w:pPr>
      <w:rPr>
        <w:rFonts w:ascii="Cambria" w:hAnsi="Cambri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D30D6A"/>
    <w:multiLevelType w:val="hybridMultilevel"/>
    <w:tmpl w:val="BC32571A"/>
    <w:lvl w:ilvl="0" w:tplc="04090001">
      <w:start w:val="1"/>
      <w:numFmt w:val="bullet"/>
      <w:lvlText w:val=""/>
      <w:lvlJc w:val="left"/>
      <w:pPr>
        <w:ind w:left="83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3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3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3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3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36" w:hanging="400"/>
      </w:pPr>
      <w:rPr>
        <w:rFonts w:ascii="Wingdings" w:hAnsi="Wingdings" w:hint="default"/>
      </w:rPr>
    </w:lvl>
  </w:abstractNum>
  <w:abstractNum w:abstractNumId="9" w15:restartNumberingAfterBreak="0">
    <w:nsid w:val="7B5B2B97"/>
    <w:multiLevelType w:val="multilevel"/>
    <w:tmpl w:val="12E06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9"/>
  </w:num>
  <w:num w:numId="4">
    <w:abstractNumId w:val="6"/>
  </w:num>
  <w:num w:numId="5">
    <w:abstractNumId w:val="2"/>
  </w:num>
  <w:num w:numId="6">
    <w:abstractNumId w:val="1"/>
  </w:num>
  <w:num w:numId="7">
    <w:abstractNumId w:val="3"/>
  </w:num>
  <w:num w:numId="8">
    <w:abstractNumId w:val="4"/>
  </w:num>
  <w:num w:numId="9">
    <w:abstractNumId w:val="5"/>
  </w:num>
  <w:num w:numId="10">
    <w:abstractNumId w:val="8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357"/>
  <w:characterSpacingControl w:val="doNotCompress"/>
  <w:hdrShapeDefaults>
    <o:shapedefaults v:ext="edit" spidmax="3074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NDEwtzQ2tTCyNDRR0lEKTi0uzszPAykwqQUAoYcXy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 Res Ther_Aspire modified_Feb 2021&lt;/Style&gt;&lt;LeftDelim&gt;{&lt;/LeftDelim&gt;&lt;RightDelim&gt;}&lt;/RightDelim&gt;&lt;FontName&gt;Centur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d2fe5tqxsv01edeervwasbsffe5202vd5v&quot;&gt;CELL131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3&lt;/item&gt;&lt;item&gt;15&lt;/item&gt;&lt;item&gt;17&lt;/item&gt;&lt;item&gt;19&lt;/item&gt;&lt;item&gt;20&lt;/item&gt;&lt;item&gt;24&lt;/item&gt;&lt;item&gt;26&lt;/item&gt;&lt;item&gt;27&lt;/item&gt;&lt;item&gt;29&lt;/item&gt;&lt;item&gt;32&lt;/item&gt;&lt;item&gt;3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TWB house style&lt;/Style&gt;&lt;LeftDelim&gt;{&lt;/LeftDelim&gt;&lt;RightDelim&gt;}&lt;/RightDelim&gt;&lt;FontName&gt;Times New Roman&lt;/FontName&gt;&lt;FontSize&gt;16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uconest Product Monograph&lt;/item&gt;&lt;/Libraries&gt;&lt;/ENLibraries&gt;"/>
  </w:docVars>
  <w:rsids>
    <w:rsidRoot w:val="00A7130F"/>
    <w:rsid w:val="0000028E"/>
    <w:rsid w:val="000013F3"/>
    <w:rsid w:val="00001B0B"/>
    <w:rsid w:val="00001F96"/>
    <w:rsid w:val="000027AF"/>
    <w:rsid w:val="00002A73"/>
    <w:rsid w:val="000031E8"/>
    <w:rsid w:val="00003460"/>
    <w:rsid w:val="00003A68"/>
    <w:rsid w:val="00004330"/>
    <w:rsid w:val="00007A28"/>
    <w:rsid w:val="00010549"/>
    <w:rsid w:val="0001086B"/>
    <w:rsid w:val="000119F0"/>
    <w:rsid w:val="0001356C"/>
    <w:rsid w:val="0001416F"/>
    <w:rsid w:val="00015F9C"/>
    <w:rsid w:val="000165B7"/>
    <w:rsid w:val="00017A0F"/>
    <w:rsid w:val="00017A98"/>
    <w:rsid w:val="000209A8"/>
    <w:rsid w:val="000218BD"/>
    <w:rsid w:val="0002200A"/>
    <w:rsid w:val="0002204D"/>
    <w:rsid w:val="0002403F"/>
    <w:rsid w:val="00024C4F"/>
    <w:rsid w:val="00025320"/>
    <w:rsid w:val="00026E48"/>
    <w:rsid w:val="00027EAC"/>
    <w:rsid w:val="0003040B"/>
    <w:rsid w:val="00030C65"/>
    <w:rsid w:val="000311C7"/>
    <w:rsid w:val="0003194D"/>
    <w:rsid w:val="00031CCA"/>
    <w:rsid w:val="00032CAB"/>
    <w:rsid w:val="00033910"/>
    <w:rsid w:val="000342AB"/>
    <w:rsid w:val="000347DC"/>
    <w:rsid w:val="000349DE"/>
    <w:rsid w:val="000372C5"/>
    <w:rsid w:val="00037846"/>
    <w:rsid w:val="00037E3E"/>
    <w:rsid w:val="00037EDA"/>
    <w:rsid w:val="00041194"/>
    <w:rsid w:val="000412A0"/>
    <w:rsid w:val="00042F48"/>
    <w:rsid w:val="000432BE"/>
    <w:rsid w:val="00043EB6"/>
    <w:rsid w:val="00044B47"/>
    <w:rsid w:val="00045FFF"/>
    <w:rsid w:val="000460D6"/>
    <w:rsid w:val="00047092"/>
    <w:rsid w:val="00047510"/>
    <w:rsid w:val="00047E5D"/>
    <w:rsid w:val="00047E74"/>
    <w:rsid w:val="00051408"/>
    <w:rsid w:val="00051856"/>
    <w:rsid w:val="00053F6A"/>
    <w:rsid w:val="0005454F"/>
    <w:rsid w:val="000545C1"/>
    <w:rsid w:val="0005460E"/>
    <w:rsid w:val="00054B39"/>
    <w:rsid w:val="00054D06"/>
    <w:rsid w:val="00054FE3"/>
    <w:rsid w:val="00055611"/>
    <w:rsid w:val="00055A04"/>
    <w:rsid w:val="0005677A"/>
    <w:rsid w:val="00056B2F"/>
    <w:rsid w:val="00056D60"/>
    <w:rsid w:val="00057218"/>
    <w:rsid w:val="000572DC"/>
    <w:rsid w:val="00057896"/>
    <w:rsid w:val="000600E0"/>
    <w:rsid w:val="000604EE"/>
    <w:rsid w:val="00060699"/>
    <w:rsid w:val="0006159D"/>
    <w:rsid w:val="000633D8"/>
    <w:rsid w:val="00064ADA"/>
    <w:rsid w:val="00064F6B"/>
    <w:rsid w:val="00065651"/>
    <w:rsid w:val="00065B13"/>
    <w:rsid w:val="0006617E"/>
    <w:rsid w:val="00066281"/>
    <w:rsid w:val="00066815"/>
    <w:rsid w:val="00066A7B"/>
    <w:rsid w:val="00066DA9"/>
    <w:rsid w:val="0006736A"/>
    <w:rsid w:val="00067A26"/>
    <w:rsid w:val="00074061"/>
    <w:rsid w:val="00074A18"/>
    <w:rsid w:val="000761D7"/>
    <w:rsid w:val="000769E1"/>
    <w:rsid w:val="000772C6"/>
    <w:rsid w:val="00077660"/>
    <w:rsid w:val="000777F0"/>
    <w:rsid w:val="00077C02"/>
    <w:rsid w:val="00077C52"/>
    <w:rsid w:val="00080048"/>
    <w:rsid w:val="0008058B"/>
    <w:rsid w:val="000815FC"/>
    <w:rsid w:val="000818C4"/>
    <w:rsid w:val="000822E3"/>
    <w:rsid w:val="00082363"/>
    <w:rsid w:val="00082582"/>
    <w:rsid w:val="000841DC"/>
    <w:rsid w:val="000842B6"/>
    <w:rsid w:val="0008466E"/>
    <w:rsid w:val="000859A4"/>
    <w:rsid w:val="00090D97"/>
    <w:rsid w:val="00091161"/>
    <w:rsid w:val="00091879"/>
    <w:rsid w:val="00091E86"/>
    <w:rsid w:val="000924A3"/>
    <w:rsid w:val="0009591F"/>
    <w:rsid w:val="00096AF4"/>
    <w:rsid w:val="00096B2B"/>
    <w:rsid w:val="00096D36"/>
    <w:rsid w:val="00097A0C"/>
    <w:rsid w:val="00097BCB"/>
    <w:rsid w:val="000A0508"/>
    <w:rsid w:val="000A1643"/>
    <w:rsid w:val="000A1CB3"/>
    <w:rsid w:val="000A201B"/>
    <w:rsid w:val="000A22AE"/>
    <w:rsid w:val="000A26B8"/>
    <w:rsid w:val="000A2B61"/>
    <w:rsid w:val="000A2E58"/>
    <w:rsid w:val="000A3520"/>
    <w:rsid w:val="000A4C49"/>
    <w:rsid w:val="000A4D8A"/>
    <w:rsid w:val="000A5B96"/>
    <w:rsid w:val="000A60A8"/>
    <w:rsid w:val="000A67EC"/>
    <w:rsid w:val="000A7A92"/>
    <w:rsid w:val="000B084E"/>
    <w:rsid w:val="000B09DE"/>
    <w:rsid w:val="000B0D06"/>
    <w:rsid w:val="000B0FF9"/>
    <w:rsid w:val="000B1E91"/>
    <w:rsid w:val="000B26B2"/>
    <w:rsid w:val="000B3825"/>
    <w:rsid w:val="000B3D60"/>
    <w:rsid w:val="000B497A"/>
    <w:rsid w:val="000B6053"/>
    <w:rsid w:val="000B71ED"/>
    <w:rsid w:val="000C0934"/>
    <w:rsid w:val="000C10DE"/>
    <w:rsid w:val="000C1263"/>
    <w:rsid w:val="000C1CB4"/>
    <w:rsid w:val="000C24FD"/>
    <w:rsid w:val="000C4D98"/>
    <w:rsid w:val="000C5885"/>
    <w:rsid w:val="000C5B5D"/>
    <w:rsid w:val="000C6E83"/>
    <w:rsid w:val="000C76E3"/>
    <w:rsid w:val="000D0518"/>
    <w:rsid w:val="000D0D2B"/>
    <w:rsid w:val="000D13DF"/>
    <w:rsid w:val="000D15AC"/>
    <w:rsid w:val="000D18EA"/>
    <w:rsid w:val="000D2F02"/>
    <w:rsid w:val="000D364D"/>
    <w:rsid w:val="000D450B"/>
    <w:rsid w:val="000D467D"/>
    <w:rsid w:val="000D4706"/>
    <w:rsid w:val="000D4B45"/>
    <w:rsid w:val="000E15FC"/>
    <w:rsid w:val="000E2A54"/>
    <w:rsid w:val="000E2DC4"/>
    <w:rsid w:val="000E3A13"/>
    <w:rsid w:val="000E40CB"/>
    <w:rsid w:val="000E45F8"/>
    <w:rsid w:val="000E50AA"/>
    <w:rsid w:val="000E5169"/>
    <w:rsid w:val="000E5362"/>
    <w:rsid w:val="000E5B65"/>
    <w:rsid w:val="000E5F3A"/>
    <w:rsid w:val="000E6171"/>
    <w:rsid w:val="000E63BF"/>
    <w:rsid w:val="000E7E61"/>
    <w:rsid w:val="000F0B9C"/>
    <w:rsid w:val="000F167D"/>
    <w:rsid w:val="000F1ABF"/>
    <w:rsid w:val="000F221F"/>
    <w:rsid w:val="000F2688"/>
    <w:rsid w:val="000F2D0F"/>
    <w:rsid w:val="000F3E32"/>
    <w:rsid w:val="000F5DDD"/>
    <w:rsid w:val="000F7836"/>
    <w:rsid w:val="0010083A"/>
    <w:rsid w:val="00102097"/>
    <w:rsid w:val="001023E1"/>
    <w:rsid w:val="001028FE"/>
    <w:rsid w:val="00102B64"/>
    <w:rsid w:val="001031C1"/>
    <w:rsid w:val="001038F2"/>
    <w:rsid w:val="001042B7"/>
    <w:rsid w:val="0010436A"/>
    <w:rsid w:val="001044E1"/>
    <w:rsid w:val="001046C3"/>
    <w:rsid w:val="001059CC"/>
    <w:rsid w:val="0010636B"/>
    <w:rsid w:val="00106D3F"/>
    <w:rsid w:val="00107823"/>
    <w:rsid w:val="001110FD"/>
    <w:rsid w:val="00111B63"/>
    <w:rsid w:val="001130AE"/>
    <w:rsid w:val="001138A4"/>
    <w:rsid w:val="00113959"/>
    <w:rsid w:val="0011438C"/>
    <w:rsid w:val="001143F7"/>
    <w:rsid w:val="00114907"/>
    <w:rsid w:val="00115FEB"/>
    <w:rsid w:val="00116FBD"/>
    <w:rsid w:val="00117A24"/>
    <w:rsid w:val="00117D31"/>
    <w:rsid w:val="00122B47"/>
    <w:rsid w:val="00125447"/>
    <w:rsid w:val="0012558B"/>
    <w:rsid w:val="00125828"/>
    <w:rsid w:val="0012649A"/>
    <w:rsid w:val="00126845"/>
    <w:rsid w:val="0012718F"/>
    <w:rsid w:val="0013010D"/>
    <w:rsid w:val="001304EB"/>
    <w:rsid w:val="00134DEF"/>
    <w:rsid w:val="0013533F"/>
    <w:rsid w:val="001354AA"/>
    <w:rsid w:val="00135BD2"/>
    <w:rsid w:val="00136EB7"/>
    <w:rsid w:val="00140F1F"/>
    <w:rsid w:val="0014115C"/>
    <w:rsid w:val="00141375"/>
    <w:rsid w:val="001415EF"/>
    <w:rsid w:val="00142056"/>
    <w:rsid w:val="00142256"/>
    <w:rsid w:val="0014235B"/>
    <w:rsid w:val="00142513"/>
    <w:rsid w:val="00142C0B"/>
    <w:rsid w:val="00142CC6"/>
    <w:rsid w:val="001431CB"/>
    <w:rsid w:val="00143844"/>
    <w:rsid w:val="001477FF"/>
    <w:rsid w:val="0015050A"/>
    <w:rsid w:val="00150CE0"/>
    <w:rsid w:val="00151915"/>
    <w:rsid w:val="00152FF0"/>
    <w:rsid w:val="0015325E"/>
    <w:rsid w:val="0015368E"/>
    <w:rsid w:val="00154C2E"/>
    <w:rsid w:val="00155C06"/>
    <w:rsid w:val="0015679F"/>
    <w:rsid w:val="0015690C"/>
    <w:rsid w:val="00156C07"/>
    <w:rsid w:val="00156F5D"/>
    <w:rsid w:val="00157439"/>
    <w:rsid w:val="00157918"/>
    <w:rsid w:val="001602FC"/>
    <w:rsid w:val="00160577"/>
    <w:rsid w:val="00160C79"/>
    <w:rsid w:val="001611D6"/>
    <w:rsid w:val="00161733"/>
    <w:rsid w:val="00161FBA"/>
    <w:rsid w:val="0016296B"/>
    <w:rsid w:val="00162E0C"/>
    <w:rsid w:val="001631CD"/>
    <w:rsid w:val="001647DF"/>
    <w:rsid w:val="00165276"/>
    <w:rsid w:val="00166AEB"/>
    <w:rsid w:val="00167083"/>
    <w:rsid w:val="001720D4"/>
    <w:rsid w:val="00172622"/>
    <w:rsid w:val="00172E3A"/>
    <w:rsid w:val="00173194"/>
    <w:rsid w:val="0017416B"/>
    <w:rsid w:val="00174414"/>
    <w:rsid w:val="00174B0A"/>
    <w:rsid w:val="0017513E"/>
    <w:rsid w:val="001766B0"/>
    <w:rsid w:val="00177605"/>
    <w:rsid w:val="00177E41"/>
    <w:rsid w:val="0018003F"/>
    <w:rsid w:val="00182061"/>
    <w:rsid w:val="001821EA"/>
    <w:rsid w:val="0018294C"/>
    <w:rsid w:val="00182B3A"/>
    <w:rsid w:val="00182C65"/>
    <w:rsid w:val="00182DE2"/>
    <w:rsid w:val="001831B4"/>
    <w:rsid w:val="00183360"/>
    <w:rsid w:val="0018367D"/>
    <w:rsid w:val="00184238"/>
    <w:rsid w:val="00184679"/>
    <w:rsid w:val="00184A26"/>
    <w:rsid w:val="00184B23"/>
    <w:rsid w:val="001852CB"/>
    <w:rsid w:val="0018540B"/>
    <w:rsid w:val="00186C73"/>
    <w:rsid w:val="00186DA3"/>
    <w:rsid w:val="00187704"/>
    <w:rsid w:val="00187DFD"/>
    <w:rsid w:val="00187F33"/>
    <w:rsid w:val="00190555"/>
    <w:rsid w:val="00190BC6"/>
    <w:rsid w:val="00192D59"/>
    <w:rsid w:val="00193373"/>
    <w:rsid w:val="00193B8C"/>
    <w:rsid w:val="001948DE"/>
    <w:rsid w:val="00194BB1"/>
    <w:rsid w:val="00195428"/>
    <w:rsid w:val="0019601F"/>
    <w:rsid w:val="00197372"/>
    <w:rsid w:val="001975FB"/>
    <w:rsid w:val="001A0072"/>
    <w:rsid w:val="001A0762"/>
    <w:rsid w:val="001A14E4"/>
    <w:rsid w:val="001A295A"/>
    <w:rsid w:val="001A2B24"/>
    <w:rsid w:val="001A2E5F"/>
    <w:rsid w:val="001A2EBD"/>
    <w:rsid w:val="001A35E0"/>
    <w:rsid w:val="001A49E1"/>
    <w:rsid w:val="001A4EE7"/>
    <w:rsid w:val="001A53B5"/>
    <w:rsid w:val="001A697B"/>
    <w:rsid w:val="001A74BC"/>
    <w:rsid w:val="001B0218"/>
    <w:rsid w:val="001B14B6"/>
    <w:rsid w:val="001B1B21"/>
    <w:rsid w:val="001B1EFF"/>
    <w:rsid w:val="001B21EC"/>
    <w:rsid w:val="001B2B68"/>
    <w:rsid w:val="001B317C"/>
    <w:rsid w:val="001B40FE"/>
    <w:rsid w:val="001B5DB3"/>
    <w:rsid w:val="001B714C"/>
    <w:rsid w:val="001B7636"/>
    <w:rsid w:val="001B7F2C"/>
    <w:rsid w:val="001C04F3"/>
    <w:rsid w:val="001C0573"/>
    <w:rsid w:val="001C072A"/>
    <w:rsid w:val="001C1484"/>
    <w:rsid w:val="001C14F7"/>
    <w:rsid w:val="001C1981"/>
    <w:rsid w:val="001C1B48"/>
    <w:rsid w:val="001C1E01"/>
    <w:rsid w:val="001C218B"/>
    <w:rsid w:val="001C2B8B"/>
    <w:rsid w:val="001C2C80"/>
    <w:rsid w:val="001C3785"/>
    <w:rsid w:val="001C3968"/>
    <w:rsid w:val="001C3CF0"/>
    <w:rsid w:val="001C4DE9"/>
    <w:rsid w:val="001C62F3"/>
    <w:rsid w:val="001C674F"/>
    <w:rsid w:val="001C6C0A"/>
    <w:rsid w:val="001C6D60"/>
    <w:rsid w:val="001C737A"/>
    <w:rsid w:val="001C76A1"/>
    <w:rsid w:val="001D01C2"/>
    <w:rsid w:val="001D07BE"/>
    <w:rsid w:val="001D126B"/>
    <w:rsid w:val="001D1975"/>
    <w:rsid w:val="001D2C41"/>
    <w:rsid w:val="001D345A"/>
    <w:rsid w:val="001D3860"/>
    <w:rsid w:val="001D3B85"/>
    <w:rsid w:val="001D3C15"/>
    <w:rsid w:val="001D4218"/>
    <w:rsid w:val="001D44F2"/>
    <w:rsid w:val="001D4FED"/>
    <w:rsid w:val="001D58E0"/>
    <w:rsid w:val="001D5910"/>
    <w:rsid w:val="001D5D82"/>
    <w:rsid w:val="001D5FEB"/>
    <w:rsid w:val="001D712D"/>
    <w:rsid w:val="001D71B7"/>
    <w:rsid w:val="001D77C9"/>
    <w:rsid w:val="001D7C76"/>
    <w:rsid w:val="001E0C1D"/>
    <w:rsid w:val="001E11EF"/>
    <w:rsid w:val="001E15CC"/>
    <w:rsid w:val="001E1FC1"/>
    <w:rsid w:val="001E23CD"/>
    <w:rsid w:val="001E2CF3"/>
    <w:rsid w:val="001E3B5F"/>
    <w:rsid w:val="001E4320"/>
    <w:rsid w:val="001E53C0"/>
    <w:rsid w:val="001E589D"/>
    <w:rsid w:val="001E5C44"/>
    <w:rsid w:val="001E5DE0"/>
    <w:rsid w:val="001E5F93"/>
    <w:rsid w:val="001E6479"/>
    <w:rsid w:val="001E6EE7"/>
    <w:rsid w:val="001E6FD1"/>
    <w:rsid w:val="001E7384"/>
    <w:rsid w:val="001F0CEB"/>
    <w:rsid w:val="001F0FBE"/>
    <w:rsid w:val="001F1EE3"/>
    <w:rsid w:val="001F1EF6"/>
    <w:rsid w:val="001F2AE6"/>
    <w:rsid w:val="001F4157"/>
    <w:rsid w:val="001F646F"/>
    <w:rsid w:val="001F72D4"/>
    <w:rsid w:val="00201F55"/>
    <w:rsid w:val="002025E9"/>
    <w:rsid w:val="0020377B"/>
    <w:rsid w:val="00203DC8"/>
    <w:rsid w:val="00203F98"/>
    <w:rsid w:val="00206169"/>
    <w:rsid w:val="00206554"/>
    <w:rsid w:val="00207273"/>
    <w:rsid w:val="0021039A"/>
    <w:rsid w:val="002104D4"/>
    <w:rsid w:val="00211606"/>
    <w:rsid w:val="00212100"/>
    <w:rsid w:val="00212682"/>
    <w:rsid w:val="0021276C"/>
    <w:rsid w:val="00212B26"/>
    <w:rsid w:val="002138B1"/>
    <w:rsid w:val="002154E0"/>
    <w:rsid w:val="002158AA"/>
    <w:rsid w:val="002159D8"/>
    <w:rsid w:val="00217058"/>
    <w:rsid w:val="00217155"/>
    <w:rsid w:val="002178B6"/>
    <w:rsid w:val="00221389"/>
    <w:rsid w:val="00221C16"/>
    <w:rsid w:val="00221E81"/>
    <w:rsid w:val="00222374"/>
    <w:rsid w:val="002233A6"/>
    <w:rsid w:val="00223771"/>
    <w:rsid w:val="00223BFA"/>
    <w:rsid w:val="00225655"/>
    <w:rsid w:val="00225887"/>
    <w:rsid w:val="00227001"/>
    <w:rsid w:val="002270BC"/>
    <w:rsid w:val="00227AEB"/>
    <w:rsid w:val="00230385"/>
    <w:rsid w:val="00231E0D"/>
    <w:rsid w:val="00231FEB"/>
    <w:rsid w:val="0023441D"/>
    <w:rsid w:val="002344CE"/>
    <w:rsid w:val="00236F21"/>
    <w:rsid w:val="00237EB1"/>
    <w:rsid w:val="00240889"/>
    <w:rsid w:val="00240B1E"/>
    <w:rsid w:val="00241C98"/>
    <w:rsid w:val="00241D5D"/>
    <w:rsid w:val="00242584"/>
    <w:rsid w:val="002443E6"/>
    <w:rsid w:val="002446B4"/>
    <w:rsid w:val="0024494C"/>
    <w:rsid w:val="00244C00"/>
    <w:rsid w:val="002458F4"/>
    <w:rsid w:val="00245CBC"/>
    <w:rsid w:val="00245D10"/>
    <w:rsid w:val="00245F58"/>
    <w:rsid w:val="00246146"/>
    <w:rsid w:val="00246361"/>
    <w:rsid w:val="002468D5"/>
    <w:rsid w:val="00250014"/>
    <w:rsid w:val="00250461"/>
    <w:rsid w:val="002507AF"/>
    <w:rsid w:val="0025116C"/>
    <w:rsid w:val="00252A9A"/>
    <w:rsid w:val="00253878"/>
    <w:rsid w:val="002561A6"/>
    <w:rsid w:val="00257585"/>
    <w:rsid w:val="00260704"/>
    <w:rsid w:val="00260F1C"/>
    <w:rsid w:val="00261699"/>
    <w:rsid w:val="0026230A"/>
    <w:rsid w:val="00262961"/>
    <w:rsid w:val="00262BB0"/>
    <w:rsid w:val="002644F9"/>
    <w:rsid w:val="002646CC"/>
    <w:rsid w:val="002650D3"/>
    <w:rsid w:val="0026686D"/>
    <w:rsid w:val="00266F51"/>
    <w:rsid w:val="00267289"/>
    <w:rsid w:val="002678DE"/>
    <w:rsid w:val="00267DF4"/>
    <w:rsid w:val="00270067"/>
    <w:rsid w:val="002705D3"/>
    <w:rsid w:val="002715B4"/>
    <w:rsid w:val="0027180D"/>
    <w:rsid w:val="00272018"/>
    <w:rsid w:val="0027338F"/>
    <w:rsid w:val="00273FC0"/>
    <w:rsid w:val="002743F5"/>
    <w:rsid w:val="002747DE"/>
    <w:rsid w:val="00275529"/>
    <w:rsid w:val="002756B8"/>
    <w:rsid w:val="00275721"/>
    <w:rsid w:val="00276011"/>
    <w:rsid w:val="002763DE"/>
    <w:rsid w:val="00276A5E"/>
    <w:rsid w:val="002773D8"/>
    <w:rsid w:val="00277CAD"/>
    <w:rsid w:val="00280A7D"/>
    <w:rsid w:val="00280EBF"/>
    <w:rsid w:val="00281B08"/>
    <w:rsid w:val="00281CF3"/>
    <w:rsid w:val="00282966"/>
    <w:rsid w:val="00283335"/>
    <w:rsid w:val="0028591C"/>
    <w:rsid w:val="0028636F"/>
    <w:rsid w:val="00287720"/>
    <w:rsid w:val="00290A0C"/>
    <w:rsid w:val="0029127E"/>
    <w:rsid w:val="0029215E"/>
    <w:rsid w:val="00292403"/>
    <w:rsid w:val="0029356B"/>
    <w:rsid w:val="00294DD4"/>
    <w:rsid w:val="00294E7E"/>
    <w:rsid w:val="00296DF3"/>
    <w:rsid w:val="00297686"/>
    <w:rsid w:val="00297698"/>
    <w:rsid w:val="00297E7B"/>
    <w:rsid w:val="002A1ACF"/>
    <w:rsid w:val="002A1E8A"/>
    <w:rsid w:val="002A39A4"/>
    <w:rsid w:val="002A408A"/>
    <w:rsid w:val="002A450C"/>
    <w:rsid w:val="002A50F3"/>
    <w:rsid w:val="002A5ADB"/>
    <w:rsid w:val="002A6AE1"/>
    <w:rsid w:val="002A7624"/>
    <w:rsid w:val="002A78F7"/>
    <w:rsid w:val="002A7C54"/>
    <w:rsid w:val="002B0DCF"/>
    <w:rsid w:val="002B1D2C"/>
    <w:rsid w:val="002B202D"/>
    <w:rsid w:val="002B259A"/>
    <w:rsid w:val="002B395B"/>
    <w:rsid w:val="002B40C0"/>
    <w:rsid w:val="002B45B2"/>
    <w:rsid w:val="002B58DD"/>
    <w:rsid w:val="002B63BC"/>
    <w:rsid w:val="002B7BC6"/>
    <w:rsid w:val="002C0B62"/>
    <w:rsid w:val="002C0D27"/>
    <w:rsid w:val="002C164F"/>
    <w:rsid w:val="002C18E5"/>
    <w:rsid w:val="002C19B4"/>
    <w:rsid w:val="002C23A9"/>
    <w:rsid w:val="002C2411"/>
    <w:rsid w:val="002C2CE4"/>
    <w:rsid w:val="002C4334"/>
    <w:rsid w:val="002C443B"/>
    <w:rsid w:val="002C52CD"/>
    <w:rsid w:val="002C6893"/>
    <w:rsid w:val="002C798A"/>
    <w:rsid w:val="002C7C0A"/>
    <w:rsid w:val="002D03C1"/>
    <w:rsid w:val="002D05EA"/>
    <w:rsid w:val="002D0738"/>
    <w:rsid w:val="002D0BDE"/>
    <w:rsid w:val="002D1A6D"/>
    <w:rsid w:val="002D26B8"/>
    <w:rsid w:val="002D3659"/>
    <w:rsid w:val="002D3AA4"/>
    <w:rsid w:val="002D46D5"/>
    <w:rsid w:val="002D4EE7"/>
    <w:rsid w:val="002D681E"/>
    <w:rsid w:val="002D6D5A"/>
    <w:rsid w:val="002E2833"/>
    <w:rsid w:val="002E3798"/>
    <w:rsid w:val="002E481D"/>
    <w:rsid w:val="002E4870"/>
    <w:rsid w:val="002E6386"/>
    <w:rsid w:val="002E6411"/>
    <w:rsid w:val="002E65E3"/>
    <w:rsid w:val="002E6F72"/>
    <w:rsid w:val="002E7B41"/>
    <w:rsid w:val="002E7E1D"/>
    <w:rsid w:val="002F0ABB"/>
    <w:rsid w:val="002F1644"/>
    <w:rsid w:val="002F1CB1"/>
    <w:rsid w:val="002F1F42"/>
    <w:rsid w:val="002F2117"/>
    <w:rsid w:val="002F34E5"/>
    <w:rsid w:val="002F4738"/>
    <w:rsid w:val="002F4A9E"/>
    <w:rsid w:val="002F5079"/>
    <w:rsid w:val="002F5318"/>
    <w:rsid w:val="002F6731"/>
    <w:rsid w:val="002F6984"/>
    <w:rsid w:val="002F6EA5"/>
    <w:rsid w:val="003006DD"/>
    <w:rsid w:val="003012CC"/>
    <w:rsid w:val="0030166A"/>
    <w:rsid w:val="00301F39"/>
    <w:rsid w:val="003026C9"/>
    <w:rsid w:val="00303FFE"/>
    <w:rsid w:val="0030426C"/>
    <w:rsid w:val="00304910"/>
    <w:rsid w:val="0030516F"/>
    <w:rsid w:val="0030564A"/>
    <w:rsid w:val="0031006C"/>
    <w:rsid w:val="00313DC2"/>
    <w:rsid w:val="00313F87"/>
    <w:rsid w:val="00314688"/>
    <w:rsid w:val="003146C1"/>
    <w:rsid w:val="003146E4"/>
    <w:rsid w:val="003151FB"/>
    <w:rsid w:val="00315C75"/>
    <w:rsid w:val="0031762E"/>
    <w:rsid w:val="00317D78"/>
    <w:rsid w:val="003202E4"/>
    <w:rsid w:val="00320730"/>
    <w:rsid w:val="00320978"/>
    <w:rsid w:val="0032131C"/>
    <w:rsid w:val="003228A9"/>
    <w:rsid w:val="00322D9F"/>
    <w:rsid w:val="00325A68"/>
    <w:rsid w:val="00325B29"/>
    <w:rsid w:val="00325B34"/>
    <w:rsid w:val="003263B3"/>
    <w:rsid w:val="003279DB"/>
    <w:rsid w:val="00331BF3"/>
    <w:rsid w:val="00331C93"/>
    <w:rsid w:val="00331E8F"/>
    <w:rsid w:val="003323FE"/>
    <w:rsid w:val="003326F3"/>
    <w:rsid w:val="003328CC"/>
    <w:rsid w:val="00333119"/>
    <w:rsid w:val="00333791"/>
    <w:rsid w:val="00334C59"/>
    <w:rsid w:val="00337101"/>
    <w:rsid w:val="0034004E"/>
    <w:rsid w:val="00341C77"/>
    <w:rsid w:val="003432BE"/>
    <w:rsid w:val="00343C76"/>
    <w:rsid w:val="00343D69"/>
    <w:rsid w:val="00343E55"/>
    <w:rsid w:val="00343ECA"/>
    <w:rsid w:val="00344C77"/>
    <w:rsid w:val="0034539A"/>
    <w:rsid w:val="0034577B"/>
    <w:rsid w:val="00346FE6"/>
    <w:rsid w:val="00347833"/>
    <w:rsid w:val="003503BD"/>
    <w:rsid w:val="00351048"/>
    <w:rsid w:val="00351063"/>
    <w:rsid w:val="003514A4"/>
    <w:rsid w:val="003518F9"/>
    <w:rsid w:val="00351D55"/>
    <w:rsid w:val="003525B1"/>
    <w:rsid w:val="00352EA5"/>
    <w:rsid w:val="003538B8"/>
    <w:rsid w:val="00353BAC"/>
    <w:rsid w:val="00353C4D"/>
    <w:rsid w:val="00354222"/>
    <w:rsid w:val="003546AE"/>
    <w:rsid w:val="0035474F"/>
    <w:rsid w:val="003550AF"/>
    <w:rsid w:val="00355A02"/>
    <w:rsid w:val="00355E2B"/>
    <w:rsid w:val="00355F8E"/>
    <w:rsid w:val="00356A62"/>
    <w:rsid w:val="003573F7"/>
    <w:rsid w:val="00357534"/>
    <w:rsid w:val="00357AF6"/>
    <w:rsid w:val="00360314"/>
    <w:rsid w:val="00360B1C"/>
    <w:rsid w:val="00360D9E"/>
    <w:rsid w:val="00360EB9"/>
    <w:rsid w:val="00361286"/>
    <w:rsid w:val="003617EC"/>
    <w:rsid w:val="00361BF1"/>
    <w:rsid w:val="00361E0C"/>
    <w:rsid w:val="003632CA"/>
    <w:rsid w:val="003635E5"/>
    <w:rsid w:val="00363E40"/>
    <w:rsid w:val="003641C9"/>
    <w:rsid w:val="00364CFE"/>
    <w:rsid w:val="0036545A"/>
    <w:rsid w:val="00365B9D"/>
    <w:rsid w:val="00365CF8"/>
    <w:rsid w:val="00365DD5"/>
    <w:rsid w:val="003660DD"/>
    <w:rsid w:val="00366123"/>
    <w:rsid w:val="00366938"/>
    <w:rsid w:val="00371C65"/>
    <w:rsid w:val="003723E6"/>
    <w:rsid w:val="00374103"/>
    <w:rsid w:val="00374365"/>
    <w:rsid w:val="0037460F"/>
    <w:rsid w:val="00374879"/>
    <w:rsid w:val="003751AF"/>
    <w:rsid w:val="003758E4"/>
    <w:rsid w:val="00375B75"/>
    <w:rsid w:val="00375F84"/>
    <w:rsid w:val="00376D9B"/>
    <w:rsid w:val="00377099"/>
    <w:rsid w:val="003777E8"/>
    <w:rsid w:val="00380BAD"/>
    <w:rsid w:val="00380EA1"/>
    <w:rsid w:val="00381290"/>
    <w:rsid w:val="00381431"/>
    <w:rsid w:val="0038160A"/>
    <w:rsid w:val="0038194A"/>
    <w:rsid w:val="00381AA5"/>
    <w:rsid w:val="00387650"/>
    <w:rsid w:val="00387C93"/>
    <w:rsid w:val="0039142B"/>
    <w:rsid w:val="003920F8"/>
    <w:rsid w:val="00393618"/>
    <w:rsid w:val="00393DE1"/>
    <w:rsid w:val="00394503"/>
    <w:rsid w:val="00394888"/>
    <w:rsid w:val="00394969"/>
    <w:rsid w:val="00395559"/>
    <w:rsid w:val="00395F33"/>
    <w:rsid w:val="003968F7"/>
    <w:rsid w:val="00397BF8"/>
    <w:rsid w:val="003A19DD"/>
    <w:rsid w:val="003A2B79"/>
    <w:rsid w:val="003A3C57"/>
    <w:rsid w:val="003A3D65"/>
    <w:rsid w:val="003A4E1E"/>
    <w:rsid w:val="003A4EA7"/>
    <w:rsid w:val="003A619F"/>
    <w:rsid w:val="003A6403"/>
    <w:rsid w:val="003A6E34"/>
    <w:rsid w:val="003B0074"/>
    <w:rsid w:val="003B0CCD"/>
    <w:rsid w:val="003B0E0F"/>
    <w:rsid w:val="003B0F68"/>
    <w:rsid w:val="003B1228"/>
    <w:rsid w:val="003B12EE"/>
    <w:rsid w:val="003B1EA2"/>
    <w:rsid w:val="003B27BF"/>
    <w:rsid w:val="003B419D"/>
    <w:rsid w:val="003B44FC"/>
    <w:rsid w:val="003B4B32"/>
    <w:rsid w:val="003B4B89"/>
    <w:rsid w:val="003B51A1"/>
    <w:rsid w:val="003B51D5"/>
    <w:rsid w:val="003B7747"/>
    <w:rsid w:val="003B7C7D"/>
    <w:rsid w:val="003C06A0"/>
    <w:rsid w:val="003C0937"/>
    <w:rsid w:val="003C11B5"/>
    <w:rsid w:val="003C19D7"/>
    <w:rsid w:val="003C1A0B"/>
    <w:rsid w:val="003C1F95"/>
    <w:rsid w:val="003C43B4"/>
    <w:rsid w:val="003C45EB"/>
    <w:rsid w:val="003C48B6"/>
    <w:rsid w:val="003C4D0D"/>
    <w:rsid w:val="003C55B8"/>
    <w:rsid w:val="003C55F3"/>
    <w:rsid w:val="003C5E8C"/>
    <w:rsid w:val="003C68F9"/>
    <w:rsid w:val="003C6975"/>
    <w:rsid w:val="003C69F4"/>
    <w:rsid w:val="003C77EA"/>
    <w:rsid w:val="003C79C8"/>
    <w:rsid w:val="003C7B6F"/>
    <w:rsid w:val="003D0E3C"/>
    <w:rsid w:val="003D1462"/>
    <w:rsid w:val="003D25E4"/>
    <w:rsid w:val="003D2A38"/>
    <w:rsid w:val="003D358C"/>
    <w:rsid w:val="003D3D92"/>
    <w:rsid w:val="003D5730"/>
    <w:rsid w:val="003D6402"/>
    <w:rsid w:val="003D64E2"/>
    <w:rsid w:val="003D6986"/>
    <w:rsid w:val="003D6A1E"/>
    <w:rsid w:val="003D6F5D"/>
    <w:rsid w:val="003D7AB0"/>
    <w:rsid w:val="003D7C0F"/>
    <w:rsid w:val="003E0691"/>
    <w:rsid w:val="003E0C1A"/>
    <w:rsid w:val="003E14D0"/>
    <w:rsid w:val="003E1ACE"/>
    <w:rsid w:val="003E1B0F"/>
    <w:rsid w:val="003E1D99"/>
    <w:rsid w:val="003E2127"/>
    <w:rsid w:val="003E32D3"/>
    <w:rsid w:val="003E39CF"/>
    <w:rsid w:val="003E4130"/>
    <w:rsid w:val="003E4B43"/>
    <w:rsid w:val="003E5415"/>
    <w:rsid w:val="003E56D4"/>
    <w:rsid w:val="003E5FFC"/>
    <w:rsid w:val="003E6A90"/>
    <w:rsid w:val="003E735A"/>
    <w:rsid w:val="003E7432"/>
    <w:rsid w:val="003E7492"/>
    <w:rsid w:val="003E74D8"/>
    <w:rsid w:val="003E7F80"/>
    <w:rsid w:val="003F1068"/>
    <w:rsid w:val="003F1307"/>
    <w:rsid w:val="003F2231"/>
    <w:rsid w:val="003F2BCF"/>
    <w:rsid w:val="003F2D9B"/>
    <w:rsid w:val="003F43A4"/>
    <w:rsid w:val="003F5941"/>
    <w:rsid w:val="003F619D"/>
    <w:rsid w:val="003F6A2E"/>
    <w:rsid w:val="003F6D92"/>
    <w:rsid w:val="003F73A3"/>
    <w:rsid w:val="0040164D"/>
    <w:rsid w:val="004031D9"/>
    <w:rsid w:val="004044AF"/>
    <w:rsid w:val="00404611"/>
    <w:rsid w:val="00404A9C"/>
    <w:rsid w:val="00405016"/>
    <w:rsid w:val="00405295"/>
    <w:rsid w:val="00405E7A"/>
    <w:rsid w:val="00406918"/>
    <w:rsid w:val="00407CF3"/>
    <w:rsid w:val="004105A4"/>
    <w:rsid w:val="004109A1"/>
    <w:rsid w:val="00411BF9"/>
    <w:rsid w:val="004133F5"/>
    <w:rsid w:val="00413665"/>
    <w:rsid w:val="00413F46"/>
    <w:rsid w:val="004140E4"/>
    <w:rsid w:val="00414D97"/>
    <w:rsid w:val="004158B3"/>
    <w:rsid w:val="00415910"/>
    <w:rsid w:val="00415B22"/>
    <w:rsid w:val="00415E44"/>
    <w:rsid w:val="004160D6"/>
    <w:rsid w:val="00416C5C"/>
    <w:rsid w:val="004171CC"/>
    <w:rsid w:val="004178E1"/>
    <w:rsid w:val="00417A0C"/>
    <w:rsid w:val="00420A0D"/>
    <w:rsid w:val="00421E09"/>
    <w:rsid w:val="004224C6"/>
    <w:rsid w:val="0042279B"/>
    <w:rsid w:val="00422E4A"/>
    <w:rsid w:val="004243CE"/>
    <w:rsid w:val="0042448F"/>
    <w:rsid w:val="00424BC9"/>
    <w:rsid w:val="00424F1F"/>
    <w:rsid w:val="0042566E"/>
    <w:rsid w:val="004263A4"/>
    <w:rsid w:val="00427E0A"/>
    <w:rsid w:val="00430534"/>
    <w:rsid w:val="00431AAA"/>
    <w:rsid w:val="00431CAA"/>
    <w:rsid w:val="004322B6"/>
    <w:rsid w:val="00432309"/>
    <w:rsid w:val="00432522"/>
    <w:rsid w:val="004327E4"/>
    <w:rsid w:val="004328E2"/>
    <w:rsid w:val="00432BB1"/>
    <w:rsid w:val="00432EB9"/>
    <w:rsid w:val="00432ECB"/>
    <w:rsid w:val="004335D8"/>
    <w:rsid w:val="004340A3"/>
    <w:rsid w:val="00434646"/>
    <w:rsid w:val="00434821"/>
    <w:rsid w:val="00434939"/>
    <w:rsid w:val="004355AE"/>
    <w:rsid w:val="00437AC8"/>
    <w:rsid w:val="00437B97"/>
    <w:rsid w:val="00440126"/>
    <w:rsid w:val="00441799"/>
    <w:rsid w:val="00441A5A"/>
    <w:rsid w:val="004425FA"/>
    <w:rsid w:val="004433DA"/>
    <w:rsid w:val="00443D25"/>
    <w:rsid w:val="00444770"/>
    <w:rsid w:val="004447E9"/>
    <w:rsid w:val="00446384"/>
    <w:rsid w:val="004465D2"/>
    <w:rsid w:val="00446D70"/>
    <w:rsid w:val="00450DD0"/>
    <w:rsid w:val="0045181E"/>
    <w:rsid w:val="00451C20"/>
    <w:rsid w:val="00452815"/>
    <w:rsid w:val="00454D92"/>
    <w:rsid w:val="004566CD"/>
    <w:rsid w:val="00456841"/>
    <w:rsid w:val="004571DD"/>
    <w:rsid w:val="004571F0"/>
    <w:rsid w:val="0046018A"/>
    <w:rsid w:val="00460494"/>
    <w:rsid w:val="00461A66"/>
    <w:rsid w:val="00461C2E"/>
    <w:rsid w:val="00461D5C"/>
    <w:rsid w:val="00461E59"/>
    <w:rsid w:val="00461FB0"/>
    <w:rsid w:val="00462B27"/>
    <w:rsid w:val="004633F7"/>
    <w:rsid w:val="00463E98"/>
    <w:rsid w:val="00464D93"/>
    <w:rsid w:val="00465C6B"/>
    <w:rsid w:val="00465DF4"/>
    <w:rsid w:val="00466771"/>
    <w:rsid w:val="00467909"/>
    <w:rsid w:val="004702E2"/>
    <w:rsid w:val="004704BB"/>
    <w:rsid w:val="00470C9E"/>
    <w:rsid w:val="0047133C"/>
    <w:rsid w:val="0047146B"/>
    <w:rsid w:val="00472B3A"/>
    <w:rsid w:val="004733E1"/>
    <w:rsid w:val="0047354A"/>
    <w:rsid w:val="00474BCF"/>
    <w:rsid w:val="00474C6F"/>
    <w:rsid w:val="004755B7"/>
    <w:rsid w:val="00475F4F"/>
    <w:rsid w:val="004760CA"/>
    <w:rsid w:val="0047632D"/>
    <w:rsid w:val="00476AF2"/>
    <w:rsid w:val="00477496"/>
    <w:rsid w:val="00481784"/>
    <w:rsid w:val="004819A1"/>
    <w:rsid w:val="004824D4"/>
    <w:rsid w:val="00482E56"/>
    <w:rsid w:val="00483631"/>
    <w:rsid w:val="00484799"/>
    <w:rsid w:val="00484A77"/>
    <w:rsid w:val="004859D0"/>
    <w:rsid w:val="00485CF5"/>
    <w:rsid w:val="004865DF"/>
    <w:rsid w:val="00486D70"/>
    <w:rsid w:val="00487512"/>
    <w:rsid w:val="00487E99"/>
    <w:rsid w:val="004902CD"/>
    <w:rsid w:val="00490DAD"/>
    <w:rsid w:val="00491994"/>
    <w:rsid w:val="004919ED"/>
    <w:rsid w:val="00491B59"/>
    <w:rsid w:val="00491BBD"/>
    <w:rsid w:val="00491EB5"/>
    <w:rsid w:val="004927DA"/>
    <w:rsid w:val="00492C5A"/>
    <w:rsid w:val="00493300"/>
    <w:rsid w:val="00494025"/>
    <w:rsid w:val="00494852"/>
    <w:rsid w:val="00494A71"/>
    <w:rsid w:val="00494F27"/>
    <w:rsid w:val="004953F4"/>
    <w:rsid w:val="00495868"/>
    <w:rsid w:val="004959D1"/>
    <w:rsid w:val="00496357"/>
    <w:rsid w:val="00496D8B"/>
    <w:rsid w:val="00496DE0"/>
    <w:rsid w:val="004973D1"/>
    <w:rsid w:val="004975D8"/>
    <w:rsid w:val="00497DF1"/>
    <w:rsid w:val="004A0AC5"/>
    <w:rsid w:val="004A0E21"/>
    <w:rsid w:val="004A1564"/>
    <w:rsid w:val="004A1960"/>
    <w:rsid w:val="004A206F"/>
    <w:rsid w:val="004A2444"/>
    <w:rsid w:val="004A2548"/>
    <w:rsid w:val="004A2AF6"/>
    <w:rsid w:val="004A2C27"/>
    <w:rsid w:val="004A2C54"/>
    <w:rsid w:val="004A2FAD"/>
    <w:rsid w:val="004A35FB"/>
    <w:rsid w:val="004A3CF1"/>
    <w:rsid w:val="004A44D9"/>
    <w:rsid w:val="004A4539"/>
    <w:rsid w:val="004A4BDE"/>
    <w:rsid w:val="004A4FFA"/>
    <w:rsid w:val="004A58BE"/>
    <w:rsid w:val="004A5BF6"/>
    <w:rsid w:val="004B0A1E"/>
    <w:rsid w:val="004B2975"/>
    <w:rsid w:val="004B336B"/>
    <w:rsid w:val="004B39D9"/>
    <w:rsid w:val="004B4EF1"/>
    <w:rsid w:val="004B53CD"/>
    <w:rsid w:val="004B6646"/>
    <w:rsid w:val="004B789E"/>
    <w:rsid w:val="004B7A13"/>
    <w:rsid w:val="004C0256"/>
    <w:rsid w:val="004C11CD"/>
    <w:rsid w:val="004C11D5"/>
    <w:rsid w:val="004C12B6"/>
    <w:rsid w:val="004C2DA0"/>
    <w:rsid w:val="004C3A9A"/>
    <w:rsid w:val="004C4920"/>
    <w:rsid w:val="004C4958"/>
    <w:rsid w:val="004C4B0E"/>
    <w:rsid w:val="004C7707"/>
    <w:rsid w:val="004C7ED4"/>
    <w:rsid w:val="004D0F5B"/>
    <w:rsid w:val="004D2621"/>
    <w:rsid w:val="004D2B3F"/>
    <w:rsid w:val="004D5BBA"/>
    <w:rsid w:val="004D632C"/>
    <w:rsid w:val="004D64F6"/>
    <w:rsid w:val="004D66E4"/>
    <w:rsid w:val="004D7B55"/>
    <w:rsid w:val="004E0579"/>
    <w:rsid w:val="004E27E4"/>
    <w:rsid w:val="004E29D8"/>
    <w:rsid w:val="004E2C28"/>
    <w:rsid w:val="004E3244"/>
    <w:rsid w:val="004E37B5"/>
    <w:rsid w:val="004E4EC2"/>
    <w:rsid w:val="004E54A4"/>
    <w:rsid w:val="004E770C"/>
    <w:rsid w:val="004E7729"/>
    <w:rsid w:val="004F226F"/>
    <w:rsid w:val="004F2575"/>
    <w:rsid w:val="004F39EA"/>
    <w:rsid w:val="004F3C09"/>
    <w:rsid w:val="004F3D5B"/>
    <w:rsid w:val="004F577F"/>
    <w:rsid w:val="004F58B5"/>
    <w:rsid w:val="004F58C9"/>
    <w:rsid w:val="004F5B59"/>
    <w:rsid w:val="004F6112"/>
    <w:rsid w:val="00500B9E"/>
    <w:rsid w:val="00501282"/>
    <w:rsid w:val="005012DC"/>
    <w:rsid w:val="005014E4"/>
    <w:rsid w:val="005015DB"/>
    <w:rsid w:val="005024E2"/>
    <w:rsid w:val="005029E0"/>
    <w:rsid w:val="00503DE2"/>
    <w:rsid w:val="005049DA"/>
    <w:rsid w:val="00504C59"/>
    <w:rsid w:val="005050B7"/>
    <w:rsid w:val="00505D4D"/>
    <w:rsid w:val="00505F3D"/>
    <w:rsid w:val="0050699C"/>
    <w:rsid w:val="00506EF8"/>
    <w:rsid w:val="00507D9C"/>
    <w:rsid w:val="00507ECB"/>
    <w:rsid w:val="00510135"/>
    <w:rsid w:val="00510482"/>
    <w:rsid w:val="005118C4"/>
    <w:rsid w:val="00512380"/>
    <w:rsid w:val="005139C0"/>
    <w:rsid w:val="00514632"/>
    <w:rsid w:val="005150A4"/>
    <w:rsid w:val="00516C2A"/>
    <w:rsid w:val="00516F9C"/>
    <w:rsid w:val="0051728B"/>
    <w:rsid w:val="0051736D"/>
    <w:rsid w:val="00517426"/>
    <w:rsid w:val="0051767B"/>
    <w:rsid w:val="0051787B"/>
    <w:rsid w:val="005214EC"/>
    <w:rsid w:val="0052195E"/>
    <w:rsid w:val="00521E95"/>
    <w:rsid w:val="00523721"/>
    <w:rsid w:val="00525ABF"/>
    <w:rsid w:val="00525E69"/>
    <w:rsid w:val="005265A4"/>
    <w:rsid w:val="00527B27"/>
    <w:rsid w:val="00527BF2"/>
    <w:rsid w:val="00527C31"/>
    <w:rsid w:val="00527E11"/>
    <w:rsid w:val="0053075C"/>
    <w:rsid w:val="00530ADD"/>
    <w:rsid w:val="00530DC8"/>
    <w:rsid w:val="00531486"/>
    <w:rsid w:val="00531AF8"/>
    <w:rsid w:val="00532DD5"/>
    <w:rsid w:val="00533A82"/>
    <w:rsid w:val="00533CD2"/>
    <w:rsid w:val="00534707"/>
    <w:rsid w:val="00534AAC"/>
    <w:rsid w:val="00535D99"/>
    <w:rsid w:val="005375BD"/>
    <w:rsid w:val="005400C8"/>
    <w:rsid w:val="005403EB"/>
    <w:rsid w:val="00540E94"/>
    <w:rsid w:val="00542565"/>
    <w:rsid w:val="005425E0"/>
    <w:rsid w:val="00542D61"/>
    <w:rsid w:val="0054370B"/>
    <w:rsid w:val="00543850"/>
    <w:rsid w:val="00544377"/>
    <w:rsid w:val="005456CC"/>
    <w:rsid w:val="00545861"/>
    <w:rsid w:val="00545FBB"/>
    <w:rsid w:val="00547F8E"/>
    <w:rsid w:val="00550C45"/>
    <w:rsid w:val="00550D70"/>
    <w:rsid w:val="0055324A"/>
    <w:rsid w:val="005545AF"/>
    <w:rsid w:val="00554B60"/>
    <w:rsid w:val="00554CE4"/>
    <w:rsid w:val="005552EC"/>
    <w:rsid w:val="005579AD"/>
    <w:rsid w:val="00557DF2"/>
    <w:rsid w:val="005604C6"/>
    <w:rsid w:val="0056188E"/>
    <w:rsid w:val="00561BC1"/>
    <w:rsid w:val="00561E94"/>
    <w:rsid w:val="00563617"/>
    <w:rsid w:val="00564B1A"/>
    <w:rsid w:val="00565131"/>
    <w:rsid w:val="005655F7"/>
    <w:rsid w:val="00565A1D"/>
    <w:rsid w:val="00565B01"/>
    <w:rsid w:val="00566539"/>
    <w:rsid w:val="005668CD"/>
    <w:rsid w:val="00566EBF"/>
    <w:rsid w:val="00567B3E"/>
    <w:rsid w:val="00570513"/>
    <w:rsid w:val="005708D8"/>
    <w:rsid w:val="0057137E"/>
    <w:rsid w:val="00571875"/>
    <w:rsid w:val="00571CC6"/>
    <w:rsid w:val="005724E0"/>
    <w:rsid w:val="00572741"/>
    <w:rsid w:val="0057310B"/>
    <w:rsid w:val="0057327A"/>
    <w:rsid w:val="00574A5D"/>
    <w:rsid w:val="00574C06"/>
    <w:rsid w:val="005756AC"/>
    <w:rsid w:val="00575F82"/>
    <w:rsid w:val="00577C57"/>
    <w:rsid w:val="0058096B"/>
    <w:rsid w:val="00580B9B"/>
    <w:rsid w:val="00581293"/>
    <w:rsid w:val="005823AC"/>
    <w:rsid w:val="00582713"/>
    <w:rsid w:val="00582E5C"/>
    <w:rsid w:val="0058339D"/>
    <w:rsid w:val="00583631"/>
    <w:rsid w:val="005837E0"/>
    <w:rsid w:val="0058456B"/>
    <w:rsid w:val="00585DD1"/>
    <w:rsid w:val="00585FCC"/>
    <w:rsid w:val="005873A6"/>
    <w:rsid w:val="00587E8D"/>
    <w:rsid w:val="0059076B"/>
    <w:rsid w:val="005907BA"/>
    <w:rsid w:val="0059177E"/>
    <w:rsid w:val="005922DF"/>
    <w:rsid w:val="0059243A"/>
    <w:rsid w:val="00592E8E"/>
    <w:rsid w:val="005939EF"/>
    <w:rsid w:val="00593D85"/>
    <w:rsid w:val="005940A3"/>
    <w:rsid w:val="00594115"/>
    <w:rsid w:val="00595132"/>
    <w:rsid w:val="00595B6E"/>
    <w:rsid w:val="00596778"/>
    <w:rsid w:val="00596D7F"/>
    <w:rsid w:val="005971E8"/>
    <w:rsid w:val="00597BA1"/>
    <w:rsid w:val="00597E02"/>
    <w:rsid w:val="00597EFB"/>
    <w:rsid w:val="005A0831"/>
    <w:rsid w:val="005A0955"/>
    <w:rsid w:val="005A0AC5"/>
    <w:rsid w:val="005A1273"/>
    <w:rsid w:val="005A1468"/>
    <w:rsid w:val="005A1F9F"/>
    <w:rsid w:val="005A27A1"/>
    <w:rsid w:val="005A2A0D"/>
    <w:rsid w:val="005A2A4F"/>
    <w:rsid w:val="005A32E7"/>
    <w:rsid w:val="005A382C"/>
    <w:rsid w:val="005A3983"/>
    <w:rsid w:val="005A3F78"/>
    <w:rsid w:val="005A4374"/>
    <w:rsid w:val="005A4534"/>
    <w:rsid w:val="005A4A2C"/>
    <w:rsid w:val="005A6784"/>
    <w:rsid w:val="005A7C0C"/>
    <w:rsid w:val="005B22CA"/>
    <w:rsid w:val="005B23A6"/>
    <w:rsid w:val="005B257B"/>
    <w:rsid w:val="005B2BA3"/>
    <w:rsid w:val="005B3BB8"/>
    <w:rsid w:val="005B3F2D"/>
    <w:rsid w:val="005B45FB"/>
    <w:rsid w:val="005B48F7"/>
    <w:rsid w:val="005B4C5E"/>
    <w:rsid w:val="005B68C0"/>
    <w:rsid w:val="005B75BE"/>
    <w:rsid w:val="005B7622"/>
    <w:rsid w:val="005B7873"/>
    <w:rsid w:val="005C0989"/>
    <w:rsid w:val="005C1CD6"/>
    <w:rsid w:val="005C20D9"/>
    <w:rsid w:val="005C27AD"/>
    <w:rsid w:val="005C2E52"/>
    <w:rsid w:val="005C320D"/>
    <w:rsid w:val="005C3559"/>
    <w:rsid w:val="005C4FBF"/>
    <w:rsid w:val="005C5441"/>
    <w:rsid w:val="005C57E2"/>
    <w:rsid w:val="005C6487"/>
    <w:rsid w:val="005C6B8E"/>
    <w:rsid w:val="005C6E2E"/>
    <w:rsid w:val="005C6FC3"/>
    <w:rsid w:val="005C7175"/>
    <w:rsid w:val="005C7B63"/>
    <w:rsid w:val="005C7D0E"/>
    <w:rsid w:val="005D0066"/>
    <w:rsid w:val="005D02FF"/>
    <w:rsid w:val="005D0588"/>
    <w:rsid w:val="005D06C7"/>
    <w:rsid w:val="005D3948"/>
    <w:rsid w:val="005D47CE"/>
    <w:rsid w:val="005D4CB6"/>
    <w:rsid w:val="005D5C1B"/>
    <w:rsid w:val="005D6A54"/>
    <w:rsid w:val="005D7A1E"/>
    <w:rsid w:val="005E222A"/>
    <w:rsid w:val="005E36A5"/>
    <w:rsid w:val="005E3EC6"/>
    <w:rsid w:val="005E50DB"/>
    <w:rsid w:val="005E570D"/>
    <w:rsid w:val="005E57F0"/>
    <w:rsid w:val="005E6509"/>
    <w:rsid w:val="005E6F64"/>
    <w:rsid w:val="005F0E4E"/>
    <w:rsid w:val="005F0FF3"/>
    <w:rsid w:val="005F143C"/>
    <w:rsid w:val="005F163F"/>
    <w:rsid w:val="005F21AD"/>
    <w:rsid w:val="005F2767"/>
    <w:rsid w:val="005F29C6"/>
    <w:rsid w:val="005F2E84"/>
    <w:rsid w:val="005F440D"/>
    <w:rsid w:val="005F4D16"/>
    <w:rsid w:val="005F540C"/>
    <w:rsid w:val="005F5AFB"/>
    <w:rsid w:val="005F628D"/>
    <w:rsid w:val="005F6686"/>
    <w:rsid w:val="005F6951"/>
    <w:rsid w:val="005F7F78"/>
    <w:rsid w:val="00600278"/>
    <w:rsid w:val="00600538"/>
    <w:rsid w:val="00600A3C"/>
    <w:rsid w:val="00601009"/>
    <w:rsid w:val="006012CD"/>
    <w:rsid w:val="00601965"/>
    <w:rsid w:val="006019B9"/>
    <w:rsid w:val="00602478"/>
    <w:rsid w:val="00602566"/>
    <w:rsid w:val="0060341F"/>
    <w:rsid w:val="006040C1"/>
    <w:rsid w:val="00604910"/>
    <w:rsid w:val="00604CB5"/>
    <w:rsid w:val="006053F8"/>
    <w:rsid w:val="0060618B"/>
    <w:rsid w:val="00607DBA"/>
    <w:rsid w:val="006107D1"/>
    <w:rsid w:val="00611B30"/>
    <w:rsid w:val="0061214F"/>
    <w:rsid w:val="00612FA5"/>
    <w:rsid w:val="00613875"/>
    <w:rsid w:val="00615375"/>
    <w:rsid w:val="006154A4"/>
    <w:rsid w:val="00615752"/>
    <w:rsid w:val="00615967"/>
    <w:rsid w:val="0061616F"/>
    <w:rsid w:val="006163F0"/>
    <w:rsid w:val="00617406"/>
    <w:rsid w:val="00617595"/>
    <w:rsid w:val="00617E71"/>
    <w:rsid w:val="006205D7"/>
    <w:rsid w:val="00620ABB"/>
    <w:rsid w:val="00620CCB"/>
    <w:rsid w:val="00620D8B"/>
    <w:rsid w:val="00620DD1"/>
    <w:rsid w:val="00623019"/>
    <w:rsid w:val="00623E65"/>
    <w:rsid w:val="00627F86"/>
    <w:rsid w:val="00630039"/>
    <w:rsid w:val="006305BF"/>
    <w:rsid w:val="0063348C"/>
    <w:rsid w:val="00633D5F"/>
    <w:rsid w:val="00634680"/>
    <w:rsid w:val="00635283"/>
    <w:rsid w:val="00635D82"/>
    <w:rsid w:val="00636AF4"/>
    <w:rsid w:val="00636C90"/>
    <w:rsid w:val="0063706E"/>
    <w:rsid w:val="00640294"/>
    <w:rsid w:val="00640797"/>
    <w:rsid w:val="00641E3F"/>
    <w:rsid w:val="0064293C"/>
    <w:rsid w:val="006438EE"/>
    <w:rsid w:val="00643B0E"/>
    <w:rsid w:val="00647D45"/>
    <w:rsid w:val="00650110"/>
    <w:rsid w:val="00650CC0"/>
    <w:rsid w:val="00650EBB"/>
    <w:rsid w:val="00651630"/>
    <w:rsid w:val="00651B45"/>
    <w:rsid w:val="0065281B"/>
    <w:rsid w:val="006533B2"/>
    <w:rsid w:val="006534C4"/>
    <w:rsid w:val="0065351C"/>
    <w:rsid w:val="00653772"/>
    <w:rsid w:val="0065407F"/>
    <w:rsid w:val="0065520B"/>
    <w:rsid w:val="00655524"/>
    <w:rsid w:val="00655A54"/>
    <w:rsid w:val="00655CD8"/>
    <w:rsid w:val="0065658C"/>
    <w:rsid w:val="00657B0D"/>
    <w:rsid w:val="00657D69"/>
    <w:rsid w:val="00660997"/>
    <w:rsid w:val="00660B2E"/>
    <w:rsid w:val="0066194A"/>
    <w:rsid w:val="00662BC9"/>
    <w:rsid w:val="00662D05"/>
    <w:rsid w:val="00662E65"/>
    <w:rsid w:val="00663B84"/>
    <w:rsid w:val="00664621"/>
    <w:rsid w:val="006650BD"/>
    <w:rsid w:val="00665DEA"/>
    <w:rsid w:val="00666063"/>
    <w:rsid w:val="00667059"/>
    <w:rsid w:val="00667B58"/>
    <w:rsid w:val="0067099F"/>
    <w:rsid w:val="006716AA"/>
    <w:rsid w:val="0067191F"/>
    <w:rsid w:val="00671E2D"/>
    <w:rsid w:val="006737ED"/>
    <w:rsid w:val="00673864"/>
    <w:rsid w:val="00673C2B"/>
    <w:rsid w:val="00673C83"/>
    <w:rsid w:val="00674BC1"/>
    <w:rsid w:val="00674F9C"/>
    <w:rsid w:val="006750BE"/>
    <w:rsid w:val="0067550D"/>
    <w:rsid w:val="006755F1"/>
    <w:rsid w:val="0067561A"/>
    <w:rsid w:val="00676738"/>
    <w:rsid w:val="00676F10"/>
    <w:rsid w:val="0068016C"/>
    <w:rsid w:val="006808FC"/>
    <w:rsid w:val="00680F01"/>
    <w:rsid w:val="0068190F"/>
    <w:rsid w:val="00681E2E"/>
    <w:rsid w:val="0068215A"/>
    <w:rsid w:val="006823B1"/>
    <w:rsid w:val="006825CA"/>
    <w:rsid w:val="0068277F"/>
    <w:rsid w:val="00682B44"/>
    <w:rsid w:val="00682C8A"/>
    <w:rsid w:val="0068382A"/>
    <w:rsid w:val="00683F83"/>
    <w:rsid w:val="00684B11"/>
    <w:rsid w:val="00684CA6"/>
    <w:rsid w:val="006851DF"/>
    <w:rsid w:val="00685890"/>
    <w:rsid w:val="00686672"/>
    <w:rsid w:val="00686ED4"/>
    <w:rsid w:val="00687E03"/>
    <w:rsid w:val="00687FB5"/>
    <w:rsid w:val="006914CC"/>
    <w:rsid w:val="00691705"/>
    <w:rsid w:val="0069177A"/>
    <w:rsid w:val="00691E95"/>
    <w:rsid w:val="00692321"/>
    <w:rsid w:val="00692F42"/>
    <w:rsid w:val="00692FCD"/>
    <w:rsid w:val="0069416F"/>
    <w:rsid w:val="00694565"/>
    <w:rsid w:val="00695342"/>
    <w:rsid w:val="00696200"/>
    <w:rsid w:val="00696667"/>
    <w:rsid w:val="00696F9C"/>
    <w:rsid w:val="0069714E"/>
    <w:rsid w:val="006976A4"/>
    <w:rsid w:val="006979D0"/>
    <w:rsid w:val="006A286C"/>
    <w:rsid w:val="006A2E49"/>
    <w:rsid w:val="006A3326"/>
    <w:rsid w:val="006A3A58"/>
    <w:rsid w:val="006A49F9"/>
    <w:rsid w:val="006A4A67"/>
    <w:rsid w:val="006A4E85"/>
    <w:rsid w:val="006A5053"/>
    <w:rsid w:val="006A5096"/>
    <w:rsid w:val="006A58E4"/>
    <w:rsid w:val="006A5DC6"/>
    <w:rsid w:val="006A622D"/>
    <w:rsid w:val="006A6EB0"/>
    <w:rsid w:val="006A7140"/>
    <w:rsid w:val="006B00FB"/>
    <w:rsid w:val="006B0DE4"/>
    <w:rsid w:val="006B0E3B"/>
    <w:rsid w:val="006B17DB"/>
    <w:rsid w:val="006B17F0"/>
    <w:rsid w:val="006B1D4C"/>
    <w:rsid w:val="006B296E"/>
    <w:rsid w:val="006B2F38"/>
    <w:rsid w:val="006B3627"/>
    <w:rsid w:val="006B36FB"/>
    <w:rsid w:val="006B3787"/>
    <w:rsid w:val="006B3896"/>
    <w:rsid w:val="006B43CD"/>
    <w:rsid w:val="006B4406"/>
    <w:rsid w:val="006B4528"/>
    <w:rsid w:val="006B5903"/>
    <w:rsid w:val="006B5B15"/>
    <w:rsid w:val="006B668F"/>
    <w:rsid w:val="006B6DA4"/>
    <w:rsid w:val="006B6EAD"/>
    <w:rsid w:val="006C12C7"/>
    <w:rsid w:val="006C1828"/>
    <w:rsid w:val="006C1C0C"/>
    <w:rsid w:val="006C2821"/>
    <w:rsid w:val="006C3729"/>
    <w:rsid w:val="006C37A7"/>
    <w:rsid w:val="006C3A14"/>
    <w:rsid w:val="006C3A60"/>
    <w:rsid w:val="006C3AD8"/>
    <w:rsid w:val="006C3BC1"/>
    <w:rsid w:val="006C3C86"/>
    <w:rsid w:val="006C471D"/>
    <w:rsid w:val="006C4C9C"/>
    <w:rsid w:val="006C54EF"/>
    <w:rsid w:val="006C5E87"/>
    <w:rsid w:val="006C5EC7"/>
    <w:rsid w:val="006C633D"/>
    <w:rsid w:val="006C669C"/>
    <w:rsid w:val="006C7228"/>
    <w:rsid w:val="006C77D2"/>
    <w:rsid w:val="006D04BF"/>
    <w:rsid w:val="006D04EA"/>
    <w:rsid w:val="006D051C"/>
    <w:rsid w:val="006D05E9"/>
    <w:rsid w:val="006D1728"/>
    <w:rsid w:val="006D2409"/>
    <w:rsid w:val="006D25C2"/>
    <w:rsid w:val="006D2838"/>
    <w:rsid w:val="006D2C9B"/>
    <w:rsid w:val="006D304D"/>
    <w:rsid w:val="006D36AB"/>
    <w:rsid w:val="006D3A50"/>
    <w:rsid w:val="006D4197"/>
    <w:rsid w:val="006D50AD"/>
    <w:rsid w:val="006E0587"/>
    <w:rsid w:val="006E1AA5"/>
    <w:rsid w:val="006E2394"/>
    <w:rsid w:val="006E350B"/>
    <w:rsid w:val="006E3FFA"/>
    <w:rsid w:val="006E452E"/>
    <w:rsid w:val="006E4D85"/>
    <w:rsid w:val="006E576F"/>
    <w:rsid w:val="006E62AF"/>
    <w:rsid w:val="006F01A7"/>
    <w:rsid w:val="006F1A5F"/>
    <w:rsid w:val="006F1B35"/>
    <w:rsid w:val="006F214F"/>
    <w:rsid w:val="006F253D"/>
    <w:rsid w:val="006F26AC"/>
    <w:rsid w:val="006F3662"/>
    <w:rsid w:val="006F3D93"/>
    <w:rsid w:val="006F414F"/>
    <w:rsid w:val="006F4222"/>
    <w:rsid w:val="006F4574"/>
    <w:rsid w:val="006F4AB9"/>
    <w:rsid w:val="006F501E"/>
    <w:rsid w:val="006F52C4"/>
    <w:rsid w:val="006F5533"/>
    <w:rsid w:val="006F60A7"/>
    <w:rsid w:val="006F661E"/>
    <w:rsid w:val="006F7850"/>
    <w:rsid w:val="006F7A07"/>
    <w:rsid w:val="006F7D89"/>
    <w:rsid w:val="0070067D"/>
    <w:rsid w:val="00700B41"/>
    <w:rsid w:val="00700F6A"/>
    <w:rsid w:val="00701023"/>
    <w:rsid w:val="007017D1"/>
    <w:rsid w:val="007036D5"/>
    <w:rsid w:val="00703878"/>
    <w:rsid w:val="00703B16"/>
    <w:rsid w:val="00703D1A"/>
    <w:rsid w:val="00704488"/>
    <w:rsid w:val="007058B6"/>
    <w:rsid w:val="00706149"/>
    <w:rsid w:val="00706410"/>
    <w:rsid w:val="007067B8"/>
    <w:rsid w:val="00706924"/>
    <w:rsid w:val="00706B15"/>
    <w:rsid w:val="00706CA9"/>
    <w:rsid w:val="00707471"/>
    <w:rsid w:val="00707B14"/>
    <w:rsid w:val="00710B64"/>
    <w:rsid w:val="00710CEF"/>
    <w:rsid w:val="00710E29"/>
    <w:rsid w:val="00711086"/>
    <w:rsid w:val="007113BA"/>
    <w:rsid w:val="00711580"/>
    <w:rsid w:val="0071170D"/>
    <w:rsid w:val="00711FFD"/>
    <w:rsid w:val="00712570"/>
    <w:rsid w:val="00713427"/>
    <w:rsid w:val="00713EA4"/>
    <w:rsid w:val="00713F11"/>
    <w:rsid w:val="00715FF9"/>
    <w:rsid w:val="00716FCF"/>
    <w:rsid w:val="007171C0"/>
    <w:rsid w:val="007172A2"/>
    <w:rsid w:val="00720F1A"/>
    <w:rsid w:val="007219CA"/>
    <w:rsid w:val="00723454"/>
    <w:rsid w:val="007236DB"/>
    <w:rsid w:val="007239AE"/>
    <w:rsid w:val="00724282"/>
    <w:rsid w:val="00724CDC"/>
    <w:rsid w:val="00725544"/>
    <w:rsid w:val="0072580A"/>
    <w:rsid w:val="00725F82"/>
    <w:rsid w:val="00727405"/>
    <w:rsid w:val="00727444"/>
    <w:rsid w:val="007301B9"/>
    <w:rsid w:val="007304CA"/>
    <w:rsid w:val="00730D2D"/>
    <w:rsid w:val="00730EB3"/>
    <w:rsid w:val="00730FC7"/>
    <w:rsid w:val="00731597"/>
    <w:rsid w:val="0073232D"/>
    <w:rsid w:val="00734958"/>
    <w:rsid w:val="007361F3"/>
    <w:rsid w:val="00736908"/>
    <w:rsid w:val="00736F07"/>
    <w:rsid w:val="00737499"/>
    <w:rsid w:val="00737A5B"/>
    <w:rsid w:val="00742D19"/>
    <w:rsid w:val="00743553"/>
    <w:rsid w:val="00744DF9"/>
    <w:rsid w:val="00745922"/>
    <w:rsid w:val="007464B5"/>
    <w:rsid w:val="00746C48"/>
    <w:rsid w:val="00747186"/>
    <w:rsid w:val="00747A14"/>
    <w:rsid w:val="00747C32"/>
    <w:rsid w:val="00750285"/>
    <w:rsid w:val="007507A7"/>
    <w:rsid w:val="00752267"/>
    <w:rsid w:val="00752E2C"/>
    <w:rsid w:val="00753217"/>
    <w:rsid w:val="00755ACE"/>
    <w:rsid w:val="007561DF"/>
    <w:rsid w:val="00756A66"/>
    <w:rsid w:val="00757943"/>
    <w:rsid w:val="00760017"/>
    <w:rsid w:val="0076053A"/>
    <w:rsid w:val="007609BB"/>
    <w:rsid w:val="007632E4"/>
    <w:rsid w:val="007633BD"/>
    <w:rsid w:val="00764CE3"/>
    <w:rsid w:val="00765C80"/>
    <w:rsid w:val="00766063"/>
    <w:rsid w:val="00766410"/>
    <w:rsid w:val="0076695E"/>
    <w:rsid w:val="007671B6"/>
    <w:rsid w:val="00767BE3"/>
    <w:rsid w:val="007700B1"/>
    <w:rsid w:val="00770422"/>
    <w:rsid w:val="00770F81"/>
    <w:rsid w:val="00771446"/>
    <w:rsid w:val="007719F1"/>
    <w:rsid w:val="00771E55"/>
    <w:rsid w:val="00772CD8"/>
    <w:rsid w:val="00772CFA"/>
    <w:rsid w:val="00773CE3"/>
    <w:rsid w:val="00774B98"/>
    <w:rsid w:val="00774F4B"/>
    <w:rsid w:val="00775054"/>
    <w:rsid w:val="00776087"/>
    <w:rsid w:val="00776A8A"/>
    <w:rsid w:val="0077719F"/>
    <w:rsid w:val="0078023C"/>
    <w:rsid w:val="00780E47"/>
    <w:rsid w:val="00782E82"/>
    <w:rsid w:val="0078351F"/>
    <w:rsid w:val="00783A66"/>
    <w:rsid w:val="00786385"/>
    <w:rsid w:val="00786BE8"/>
    <w:rsid w:val="007913F2"/>
    <w:rsid w:val="00791BBD"/>
    <w:rsid w:val="00792320"/>
    <w:rsid w:val="00792722"/>
    <w:rsid w:val="00792930"/>
    <w:rsid w:val="00792A64"/>
    <w:rsid w:val="00793335"/>
    <w:rsid w:val="0079335B"/>
    <w:rsid w:val="0079391F"/>
    <w:rsid w:val="007946EE"/>
    <w:rsid w:val="00795A84"/>
    <w:rsid w:val="007962A5"/>
    <w:rsid w:val="0079700B"/>
    <w:rsid w:val="007A06C9"/>
    <w:rsid w:val="007A0E39"/>
    <w:rsid w:val="007A1054"/>
    <w:rsid w:val="007A1104"/>
    <w:rsid w:val="007A25F4"/>
    <w:rsid w:val="007A2779"/>
    <w:rsid w:val="007A3BC9"/>
    <w:rsid w:val="007A4FF2"/>
    <w:rsid w:val="007A71D9"/>
    <w:rsid w:val="007A74AC"/>
    <w:rsid w:val="007A76EF"/>
    <w:rsid w:val="007A7E81"/>
    <w:rsid w:val="007B0796"/>
    <w:rsid w:val="007B0D67"/>
    <w:rsid w:val="007B242A"/>
    <w:rsid w:val="007B2A32"/>
    <w:rsid w:val="007B2E1A"/>
    <w:rsid w:val="007B30E9"/>
    <w:rsid w:val="007B3152"/>
    <w:rsid w:val="007B45CA"/>
    <w:rsid w:val="007B71D7"/>
    <w:rsid w:val="007B7259"/>
    <w:rsid w:val="007B72B5"/>
    <w:rsid w:val="007B74D8"/>
    <w:rsid w:val="007B78A7"/>
    <w:rsid w:val="007B7E4C"/>
    <w:rsid w:val="007C14EB"/>
    <w:rsid w:val="007C1BBA"/>
    <w:rsid w:val="007C1DF3"/>
    <w:rsid w:val="007C23F8"/>
    <w:rsid w:val="007C2836"/>
    <w:rsid w:val="007C286A"/>
    <w:rsid w:val="007C4391"/>
    <w:rsid w:val="007C4FC8"/>
    <w:rsid w:val="007C631E"/>
    <w:rsid w:val="007C66C7"/>
    <w:rsid w:val="007C67CC"/>
    <w:rsid w:val="007C6951"/>
    <w:rsid w:val="007C6A99"/>
    <w:rsid w:val="007C742C"/>
    <w:rsid w:val="007C753F"/>
    <w:rsid w:val="007C7BB0"/>
    <w:rsid w:val="007C7D68"/>
    <w:rsid w:val="007D02CC"/>
    <w:rsid w:val="007D0916"/>
    <w:rsid w:val="007D33F4"/>
    <w:rsid w:val="007D3969"/>
    <w:rsid w:val="007D3D0B"/>
    <w:rsid w:val="007D47E7"/>
    <w:rsid w:val="007D4DC9"/>
    <w:rsid w:val="007D5393"/>
    <w:rsid w:val="007D6C2C"/>
    <w:rsid w:val="007D7B11"/>
    <w:rsid w:val="007E1B02"/>
    <w:rsid w:val="007E1B9C"/>
    <w:rsid w:val="007E1F26"/>
    <w:rsid w:val="007E276B"/>
    <w:rsid w:val="007E40C8"/>
    <w:rsid w:val="007E4233"/>
    <w:rsid w:val="007E44F4"/>
    <w:rsid w:val="007E4CB9"/>
    <w:rsid w:val="007E606E"/>
    <w:rsid w:val="007E7C8C"/>
    <w:rsid w:val="007F037D"/>
    <w:rsid w:val="007F092F"/>
    <w:rsid w:val="007F0C20"/>
    <w:rsid w:val="007F0D51"/>
    <w:rsid w:val="007F10A6"/>
    <w:rsid w:val="007F1124"/>
    <w:rsid w:val="007F2832"/>
    <w:rsid w:val="007F3689"/>
    <w:rsid w:val="007F39C4"/>
    <w:rsid w:val="007F3C46"/>
    <w:rsid w:val="007F3D34"/>
    <w:rsid w:val="007F3E75"/>
    <w:rsid w:val="007F4F48"/>
    <w:rsid w:val="007F5CFB"/>
    <w:rsid w:val="007F60B8"/>
    <w:rsid w:val="007F69C3"/>
    <w:rsid w:val="008016A7"/>
    <w:rsid w:val="00802075"/>
    <w:rsid w:val="008050A9"/>
    <w:rsid w:val="00805A6A"/>
    <w:rsid w:val="00805B23"/>
    <w:rsid w:val="00806EC4"/>
    <w:rsid w:val="00811016"/>
    <w:rsid w:val="0081125C"/>
    <w:rsid w:val="0081242C"/>
    <w:rsid w:val="00812515"/>
    <w:rsid w:val="00812B25"/>
    <w:rsid w:val="0081402B"/>
    <w:rsid w:val="008144A0"/>
    <w:rsid w:val="0081513E"/>
    <w:rsid w:val="0081519D"/>
    <w:rsid w:val="008151F7"/>
    <w:rsid w:val="00815413"/>
    <w:rsid w:val="00815A70"/>
    <w:rsid w:val="0081667D"/>
    <w:rsid w:val="00816C52"/>
    <w:rsid w:val="008170B1"/>
    <w:rsid w:val="00817134"/>
    <w:rsid w:val="008173FC"/>
    <w:rsid w:val="00817A50"/>
    <w:rsid w:val="00820A35"/>
    <w:rsid w:val="008212F8"/>
    <w:rsid w:val="00821867"/>
    <w:rsid w:val="00821870"/>
    <w:rsid w:val="00822419"/>
    <w:rsid w:val="0082266D"/>
    <w:rsid w:val="00822830"/>
    <w:rsid w:val="00822BC5"/>
    <w:rsid w:val="0082360D"/>
    <w:rsid w:val="00823F1B"/>
    <w:rsid w:val="00826607"/>
    <w:rsid w:val="008274A1"/>
    <w:rsid w:val="00833207"/>
    <w:rsid w:val="00833472"/>
    <w:rsid w:val="008336E4"/>
    <w:rsid w:val="00834429"/>
    <w:rsid w:val="00834D65"/>
    <w:rsid w:val="008353B6"/>
    <w:rsid w:val="00835FB1"/>
    <w:rsid w:val="00836165"/>
    <w:rsid w:val="00837249"/>
    <w:rsid w:val="00837997"/>
    <w:rsid w:val="00842D58"/>
    <w:rsid w:val="0084301A"/>
    <w:rsid w:val="00843980"/>
    <w:rsid w:val="00843F83"/>
    <w:rsid w:val="008444EB"/>
    <w:rsid w:val="008448C7"/>
    <w:rsid w:val="008448F2"/>
    <w:rsid w:val="0084595F"/>
    <w:rsid w:val="00846791"/>
    <w:rsid w:val="00850C69"/>
    <w:rsid w:val="00851C45"/>
    <w:rsid w:val="00852205"/>
    <w:rsid w:val="00852321"/>
    <w:rsid w:val="00853294"/>
    <w:rsid w:val="0085352B"/>
    <w:rsid w:val="008536BC"/>
    <w:rsid w:val="00853947"/>
    <w:rsid w:val="00853ECD"/>
    <w:rsid w:val="00854455"/>
    <w:rsid w:val="008550D0"/>
    <w:rsid w:val="008553C6"/>
    <w:rsid w:val="00855BE2"/>
    <w:rsid w:val="00856E49"/>
    <w:rsid w:val="008603E6"/>
    <w:rsid w:val="008607D0"/>
    <w:rsid w:val="00861557"/>
    <w:rsid w:val="00863479"/>
    <w:rsid w:val="008638C1"/>
    <w:rsid w:val="00864EED"/>
    <w:rsid w:val="008650E9"/>
    <w:rsid w:val="00866CEA"/>
    <w:rsid w:val="00866E2C"/>
    <w:rsid w:val="00867E79"/>
    <w:rsid w:val="0087167B"/>
    <w:rsid w:val="00871DB0"/>
    <w:rsid w:val="00871FF0"/>
    <w:rsid w:val="00872282"/>
    <w:rsid w:val="008761EB"/>
    <w:rsid w:val="00876A9D"/>
    <w:rsid w:val="0087741E"/>
    <w:rsid w:val="00877955"/>
    <w:rsid w:val="008805BF"/>
    <w:rsid w:val="00881304"/>
    <w:rsid w:val="0088177B"/>
    <w:rsid w:val="00881A08"/>
    <w:rsid w:val="00881F9D"/>
    <w:rsid w:val="008831E9"/>
    <w:rsid w:val="0088394F"/>
    <w:rsid w:val="00883A8C"/>
    <w:rsid w:val="008847D6"/>
    <w:rsid w:val="00885BAB"/>
    <w:rsid w:val="00887EEB"/>
    <w:rsid w:val="008901CC"/>
    <w:rsid w:val="008911A1"/>
    <w:rsid w:val="008920D9"/>
    <w:rsid w:val="008926E1"/>
    <w:rsid w:val="00892C2B"/>
    <w:rsid w:val="00892FDC"/>
    <w:rsid w:val="008930D1"/>
    <w:rsid w:val="008931CF"/>
    <w:rsid w:val="00893471"/>
    <w:rsid w:val="00894F2E"/>
    <w:rsid w:val="00894FA9"/>
    <w:rsid w:val="0089562E"/>
    <w:rsid w:val="00895CCD"/>
    <w:rsid w:val="0089718F"/>
    <w:rsid w:val="008A00D9"/>
    <w:rsid w:val="008A14AC"/>
    <w:rsid w:val="008A1A4B"/>
    <w:rsid w:val="008A1ECD"/>
    <w:rsid w:val="008A281F"/>
    <w:rsid w:val="008A45F9"/>
    <w:rsid w:val="008A4664"/>
    <w:rsid w:val="008A4868"/>
    <w:rsid w:val="008A5185"/>
    <w:rsid w:val="008A575C"/>
    <w:rsid w:val="008A64DA"/>
    <w:rsid w:val="008A6F97"/>
    <w:rsid w:val="008A7157"/>
    <w:rsid w:val="008B04BE"/>
    <w:rsid w:val="008B0988"/>
    <w:rsid w:val="008B1246"/>
    <w:rsid w:val="008B186B"/>
    <w:rsid w:val="008B1E8E"/>
    <w:rsid w:val="008B2E58"/>
    <w:rsid w:val="008B3593"/>
    <w:rsid w:val="008B3988"/>
    <w:rsid w:val="008B3C3E"/>
    <w:rsid w:val="008B4364"/>
    <w:rsid w:val="008B4A04"/>
    <w:rsid w:val="008B4B44"/>
    <w:rsid w:val="008B5F3B"/>
    <w:rsid w:val="008B611A"/>
    <w:rsid w:val="008B6624"/>
    <w:rsid w:val="008B6A1D"/>
    <w:rsid w:val="008B6AFA"/>
    <w:rsid w:val="008B7279"/>
    <w:rsid w:val="008B78DA"/>
    <w:rsid w:val="008B78ED"/>
    <w:rsid w:val="008B7D0F"/>
    <w:rsid w:val="008C0716"/>
    <w:rsid w:val="008C0A58"/>
    <w:rsid w:val="008C0A6B"/>
    <w:rsid w:val="008C19E9"/>
    <w:rsid w:val="008C2210"/>
    <w:rsid w:val="008C32B4"/>
    <w:rsid w:val="008C3913"/>
    <w:rsid w:val="008C3FE6"/>
    <w:rsid w:val="008C4B3C"/>
    <w:rsid w:val="008C4E8A"/>
    <w:rsid w:val="008C574B"/>
    <w:rsid w:val="008C5FC6"/>
    <w:rsid w:val="008C66A0"/>
    <w:rsid w:val="008D07A6"/>
    <w:rsid w:val="008D09A0"/>
    <w:rsid w:val="008D1857"/>
    <w:rsid w:val="008D192B"/>
    <w:rsid w:val="008D19EB"/>
    <w:rsid w:val="008D1CC6"/>
    <w:rsid w:val="008D2082"/>
    <w:rsid w:val="008D208F"/>
    <w:rsid w:val="008D2485"/>
    <w:rsid w:val="008D302E"/>
    <w:rsid w:val="008D3A3F"/>
    <w:rsid w:val="008D441B"/>
    <w:rsid w:val="008D4479"/>
    <w:rsid w:val="008D4F61"/>
    <w:rsid w:val="008D5323"/>
    <w:rsid w:val="008D54CE"/>
    <w:rsid w:val="008D5C8E"/>
    <w:rsid w:val="008D659D"/>
    <w:rsid w:val="008D65F2"/>
    <w:rsid w:val="008D673B"/>
    <w:rsid w:val="008D72D4"/>
    <w:rsid w:val="008D7793"/>
    <w:rsid w:val="008E0342"/>
    <w:rsid w:val="008E1ADE"/>
    <w:rsid w:val="008E1C76"/>
    <w:rsid w:val="008E20EF"/>
    <w:rsid w:val="008E2335"/>
    <w:rsid w:val="008E63A7"/>
    <w:rsid w:val="008E6A95"/>
    <w:rsid w:val="008E7042"/>
    <w:rsid w:val="008E70E9"/>
    <w:rsid w:val="008E73A4"/>
    <w:rsid w:val="008E73C6"/>
    <w:rsid w:val="008E7492"/>
    <w:rsid w:val="008E7D6B"/>
    <w:rsid w:val="008F199D"/>
    <w:rsid w:val="008F32E7"/>
    <w:rsid w:val="008F3385"/>
    <w:rsid w:val="008F3549"/>
    <w:rsid w:val="008F37C7"/>
    <w:rsid w:val="008F3B35"/>
    <w:rsid w:val="008F3B49"/>
    <w:rsid w:val="008F3B4D"/>
    <w:rsid w:val="008F4935"/>
    <w:rsid w:val="008F67C4"/>
    <w:rsid w:val="008F7DD2"/>
    <w:rsid w:val="0090226C"/>
    <w:rsid w:val="00902C16"/>
    <w:rsid w:val="00904F70"/>
    <w:rsid w:val="009052D3"/>
    <w:rsid w:val="009066C6"/>
    <w:rsid w:val="00906C23"/>
    <w:rsid w:val="009103E8"/>
    <w:rsid w:val="00911D06"/>
    <w:rsid w:val="00912250"/>
    <w:rsid w:val="0091279C"/>
    <w:rsid w:val="009128C0"/>
    <w:rsid w:val="00913E05"/>
    <w:rsid w:val="00914937"/>
    <w:rsid w:val="00914C6B"/>
    <w:rsid w:val="00916A74"/>
    <w:rsid w:val="0091702E"/>
    <w:rsid w:val="00920DCA"/>
    <w:rsid w:val="009213FC"/>
    <w:rsid w:val="00922179"/>
    <w:rsid w:val="00922BC9"/>
    <w:rsid w:val="00922EB6"/>
    <w:rsid w:val="0092330F"/>
    <w:rsid w:val="009239E2"/>
    <w:rsid w:val="0092558F"/>
    <w:rsid w:val="0092575F"/>
    <w:rsid w:val="00927CDE"/>
    <w:rsid w:val="00932C16"/>
    <w:rsid w:val="00932C98"/>
    <w:rsid w:val="00932CA2"/>
    <w:rsid w:val="00933F8A"/>
    <w:rsid w:val="00935F0E"/>
    <w:rsid w:val="00935F98"/>
    <w:rsid w:val="009362A1"/>
    <w:rsid w:val="009364F1"/>
    <w:rsid w:val="0093668F"/>
    <w:rsid w:val="00936AD8"/>
    <w:rsid w:val="00936DF5"/>
    <w:rsid w:val="009370D6"/>
    <w:rsid w:val="00937AF2"/>
    <w:rsid w:val="00940165"/>
    <w:rsid w:val="009406DD"/>
    <w:rsid w:val="00941564"/>
    <w:rsid w:val="00941695"/>
    <w:rsid w:val="00942B0F"/>
    <w:rsid w:val="00943FF1"/>
    <w:rsid w:val="00944960"/>
    <w:rsid w:val="00945247"/>
    <w:rsid w:val="00945B0B"/>
    <w:rsid w:val="009474F0"/>
    <w:rsid w:val="0095068F"/>
    <w:rsid w:val="00950C13"/>
    <w:rsid w:val="00951779"/>
    <w:rsid w:val="00951DE5"/>
    <w:rsid w:val="009520D9"/>
    <w:rsid w:val="0095295B"/>
    <w:rsid w:val="00953C37"/>
    <w:rsid w:val="00953FC4"/>
    <w:rsid w:val="00955B4E"/>
    <w:rsid w:val="00955E61"/>
    <w:rsid w:val="00955FF9"/>
    <w:rsid w:val="00956B0A"/>
    <w:rsid w:val="009573BA"/>
    <w:rsid w:val="00957DA9"/>
    <w:rsid w:val="0096135C"/>
    <w:rsid w:val="009613C6"/>
    <w:rsid w:val="009639EA"/>
    <w:rsid w:val="00963A1A"/>
    <w:rsid w:val="00963BE0"/>
    <w:rsid w:val="00963D1E"/>
    <w:rsid w:val="00963E70"/>
    <w:rsid w:val="00963EB1"/>
    <w:rsid w:val="00964620"/>
    <w:rsid w:val="00964862"/>
    <w:rsid w:val="009654C8"/>
    <w:rsid w:val="00965992"/>
    <w:rsid w:val="00965A82"/>
    <w:rsid w:val="00970533"/>
    <w:rsid w:val="0097072D"/>
    <w:rsid w:val="0097077F"/>
    <w:rsid w:val="009718E1"/>
    <w:rsid w:val="009719EC"/>
    <w:rsid w:val="009722B6"/>
    <w:rsid w:val="00972385"/>
    <w:rsid w:val="009729E8"/>
    <w:rsid w:val="00972FE4"/>
    <w:rsid w:val="009733A4"/>
    <w:rsid w:val="00973665"/>
    <w:rsid w:val="009739EC"/>
    <w:rsid w:val="00973A23"/>
    <w:rsid w:val="00973FCE"/>
    <w:rsid w:val="0097450A"/>
    <w:rsid w:val="0097563E"/>
    <w:rsid w:val="009756D9"/>
    <w:rsid w:val="00976B83"/>
    <w:rsid w:val="00976ECA"/>
    <w:rsid w:val="0097748C"/>
    <w:rsid w:val="0097750C"/>
    <w:rsid w:val="009777A0"/>
    <w:rsid w:val="00977846"/>
    <w:rsid w:val="009778B2"/>
    <w:rsid w:val="00981A74"/>
    <w:rsid w:val="0098442B"/>
    <w:rsid w:val="009849CF"/>
    <w:rsid w:val="00984C2C"/>
    <w:rsid w:val="00984D36"/>
    <w:rsid w:val="009859CA"/>
    <w:rsid w:val="0098627B"/>
    <w:rsid w:val="00986507"/>
    <w:rsid w:val="00990291"/>
    <w:rsid w:val="00990B80"/>
    <w:rsid w:val="00991175"/>
    <w:rsid w:val="0099204E"/>
    <w:rsid w:val="00992A8E"/>
    <w:rsid w:val="0099318A"/>
    <w:rsid w:val="009933A8"/>
    <w:rsid w:val="009935F3"/>
    <w:rsid w:val="00993BD6"/>
    <w:rsid w:val="009943CC"/>
    <w:rsid w:val="00994514"/>
    <w:rsid w:val="0099452A"/>
    <w:rsid w:val="00994579"/>
    <w:rsid w:val="00994A2A"/>
    <w:rsid w:val="00995A67"/>
    <w:rsid w:val="0099730A"/>
    <w:rsid w:val="009A077B"/>
    <w:rsid w:val="009A18F1"/>
    <w:rsid w:val="009A2035"/>
    <w:rsid w:val="009A24CF"/>
    <w:rsid w:val="009A28E0"/>
    <w:rsid w:val="009A2A31"/>
    <w:rsid w:val="009A2AFB"/>
    <w:rsid w:val="009A3D5C"/>
    <w:rsid w:val="009A55C0"/>
    <w:rsid w:val="009A67D8"/>
    <w:rsid w:val="009B070B"/>
    <w:rsid w:val="009B1166"/>
    <w:rsid w:val="009B21EB"/>
    <w:rsid w:val="009B2912"/>
    <w:rsid w:val="009B2BA0"/>
    <w:rsid w:val="009B48F3"/>
    <w:rsid w:val="009B4A14"/>
    <w:rsid w:val="009B4C0F"/>
    <w:rsid w:val="009B4E55"/>
    <w:rsid w:val="009B5102"/>
    <w:rsid w:val="009B5B69"/>
    <w:rsid w:val="009B5F65"/>
    <w:rsid w:val="009B60CE"/>
    <w:rsid w:val="009B6503"/>
    <w:rsid w:val="009B701D"/>
    <w:rsid w:val="009B7A5C"/>
    <w:rsid w:val="009C03D2"/>
    <w:rsid w:val="009C03DC"/>
    <w:rsid w:val="009C0B42"/>
    <w:rsid w:val="009C1799"/>
    <w:rsid w:val="009C206D"/>
    <w:rsid w:val="009C27E6"/>
    <w:rsid w:val="009C3038"/>
    <w:rsid w:val="009C305E"/>
    <w:rsid w:val="009C3113"/>
    <w:rsid w:val="009C36A9"/>
    <w:rsid w:val="009C4360"/>
    <w:rsid w:val="009C4578"/>
    <w:rsid w:val="009C4C51"/>
    <w:rsid w:val="009C5EF4"/>
    <w:rsid w:val="009C692F"/>
    <w:rsid w:val="009C6C46"/>
    <w:rsid w:val="009C79D7"/>
    <w:rsid w:val="009C7BA1"/>
    <w:rsid w:val="009D10E3"/>
    <w:rsid w:val="009D1D1B"/>
    <w:rsid w:val="009D2A44"/>
    <w:rsid w:val="009D3E89"/>
    <w:rsid w:val="009D400B"/>
    <w:rsid w:val="009D4F0A"/>
    <w:rsid w:val="009D683C"/>
    <w:rsid w:val="009D695E"/>
    <w:rsid w:val="009D7B3C"/>
    <w:rsid w:val="009E00C4"/>
    <w:rsid w:val="009E090E"/>
    <w:rsid w:val="009E1E05"/>
    <w:rsid w:val="009E22EA"/>
    <w:rsid w:val="009E2AD6"/>
    <w:rsid w:val="009E31AC"/>
    <w:rsid w:val="009E33FF"/>
    <w:rsid w:val="009E3F73"/>
    <w:rsid w:val="009E3F90"/>
    <w:rsid w:val="009E46AF"/>
    <w:rsid w:val="009E4B75"/>
    <w:rsid w:val="009E56DA"/>
    <w:rsid w:val="009E5966"/>
    <w:rsid w:val="009E7AE2"/>
    <w:rsid w:val="009F090E"/>
    <w:rsid w:val="009F09A9"/>
    <w:rsid w:val="009F1153"/>
    <w:rsid w:val="009F163D"/>
    <w:rsid w:val="009F331F"/>
    <w:rsid w:val="009F4156"/>
    <w:rsid w:val="009F48C6"/>
    <w:rsid w:val="009F4B25"/>
    <w:rsid w:val="009F4C8C"/>
    <w:rsid w:val="009F4E57"/>
    <w:rsid w:val="009F5D9C"/>
    <w:rsid w:val="009F6731"/>
    <w:rsid w:val="009F6A23"/>
    <w:rsid w:val="009F70B5"/>
    <w:rsid w:val="00A0049A"/>
    <w:rsid w:val="00A00552"/>
    <w:rsid w:val="00A00B36"/>
    <w:rsid w:val="00A00C92"/>
    <w:rsid w:val="00A01167"/>
    <w:rsid w:val="00A041D8"/>
    <w:rsid w:val="00A04527"/>
    <w:rsid w:val="00A04766"/>
    <w:rsid w:val="00A05346"/>
    <w:rsid w:val="00A054A5"/>
    <w:rsid w:val="00A05B3C"/>
    <w:rsid w:val="00A05FDD"/>
    <w:rsid w:val="00A06493"/>
    <w:rsid w:val="00A1081F"/>
    <w:rsid w:val="00A10B69"/>
    <w:rsid w:val="00A10C64"/>
    <w:rsid w:val="00A10DAA"/>
    <w:rsid w:val="00A1139E"/>
    <w:rsid w:val="00A117A6"/>
    <w:rsid w:val="00A12B67"/>
    <w:rsid w:val="00A13594"/>
    <w:rsid w:val="00A137FA"/>
    <w:rsid w:val="00A1481F"/>
    <w:rsid w:val="00A15D90"/>
    <w:rsid w:val="00A16E8E"/>
    <w:rsid w:val="00A17DCC"/>
    <w:rsid w:val="00A202EB"/>
    <w:rsid w:val="00A21242"/>
    <w:rsid w:val="00A21F7A"/>
    <w:rsid w:val="00A223FB"/>
    <w:rsid w:val="00A22DC5"/>
    <w:rsid w:val="00A234C4"/>
    <w:rsid w:val="00A23AFC"/>
    <w:rsid w:val="00A23C8A"/>
    <w:rsid w:val="00A2433A"/>
    <w:rsid w:val="00A24380"/>
    <w:rsid w:val="00A24BAA"/>
    <w:rsid w:val="00A251AC"/>
    <w:rsid w:val="00A25B95"/>
    <w:rsid w:val="00A25F11"/>
    <w:rsid w:val="00A270B8"/>
    <w:rsid w:val="00A27E48"/>
    <w:rsid w:val="00A305F6"/>
    <w:rsid w:val="00A324C5"/>
    <w:rsid w:val="00A32505"/>
    <w:rsid w:val="00A329C5"/>
    <w:rsid w:val="00A32F9C"/>
    <w:rsid w:val="00A34602"/>
    <w:rsid w:val="00A36DE8"/>
    <w:rsid w:val="00A37165"/>
    <w:rsid w:val="00A403AF"/>
    <w:rsid w:val="00A408C9"/>
    <w:rsid w:val="00A41C6B"/>
    <w:rsid w:val="00A42076"/>
    <w:rsid w:val="00A42582"/>
    <w:rsid w:val="00A42D43"/>
    <w:rsid w:val="00A430F3"/>
    <w:rsid w:val="00A4322F"/>
    <w:rsid w:val="00A4360E"/>
    <w:rsid w:val="00A4421F"/>
    <w:rsid w:val="00A44A30"/>
    <w:rsid w:val="00A4520C"/>
    <w:rsid w:val="00A45884"/>
    <w:rsid w:val="00A460DB"/>
    <w:rsid w:val="00A47476"/>
    <w:rsid w:val="00A47905"/>
    <w:rsid w:val="00A47AA9"/>
    <w:rsid w:val="00A47F94"/>
    <w:rsid w:val="00A517DB"/>
    <w:rsid w:val="00A51829"/>
    <w:rsid w:val="00A51ED6"/>
    <w:rsid w:val="00A520CE"/>
    <w:rsid w:val="00A522F7"/>
    <w:rsid w:val="00A52F54"/>
    <w:rsid w:val="00A532A3"/>
    <w:rsid w:val="00A534CF"/>
    <w:rsid w:val="00A53962"/>
    <w:rsid w:val="00A54911"/>
    <w:rsid w:val="00A55070"/>
    <w:rsid w:val="00A55713"/>
    <w:rsid w:val="00A55CD9"/>
    <w:rsid w:val="00A56E7C"/>
    <w:rsid w:val="00A57A0A"/>
    <w:rsid w:val="00A57DAD"/>
    <w:rsid w:val="00A61E6D"/>
    <w:rsid w:val="00A62078"/>
    <w:rsid w:val="00A62272"/>
    <w:rsid w:val="00A62DB2"/>
    <w:rsid w:val="00A62DC8"/>
    <w:rsid w:val="00A63AFC"/>
    <w:rsid w:val="00A64DB8"/>
    <w:rsid w:val="00A6675F"/>
    <w:rsid w:val="00A66D2D"/>
    <w:rsid w:val="00A67473"/>
    <w:rsid w:val="00A67FC0"/>
    <w:rsid w:val="00A70198"/>
    <w:rsid w:val="00A70469"/>
    <w:rsid w:val="00A70CF1"/>
    <w:rsid w:val="00A7130F"/>
    <w:rsid w:val="00A71AF0"/>
    <w:rsid w:val="00A71E1B"/>
    <w:rsid w:val="00A72C69"/>
    <w:rsid w:val="00A72DE9"/>
    <w:rsid w:val="00A73513"/>
    <w:rsid w:val="00A735B4"/>
    <w:rsid w:val="00A73782"/>
    <w:rsid w:val="00A73E3D"/>
    <w:rsid w:val="00A74467"/>
    <w:rsid w:val="00A74D3F"/>
    <w:rsid w:val="00A74DE2"/>
    <w:rsid w:val="00A752FC"/>
    <w:rsid w:val="00A7650B"/>
    <w:rsid w:val="00A777C2"/>
    <w:rsid w:val="00A77847"/>
    <w:rsid w:val="00A809ED"/>
    <w:rsid w:val="00A81357"/>
    <w:rsid w:val="00A81776"/>
    <w:rsid w:val="00A81E7E"/>
    <w:rsid w:val="00A825F1"/>
    <w:rsid w:val="00A82E74"/>
    <w:rsid w:val="00A83DCF"/>
    <w:rsid w:val="00A83EAD"/>
    <w:rsid w:val="00A849E6"/>
    <w:rsid w:val="00A84A30"/>
    <w:rsid w:val="00A84FEA"/>
    <w:rsid w:val="00A8527A"/>
    <w:rsid w:val="00A855A5"/>
    <w:rsid w:val="00A8561D"/>
    <w:rsid w:val="00A86744"/>
    <w:rsid w:val="00A86DF3"/>
    <w:rsid w:val="00A86F0E"/>
    <w:rsid w:val="00A87769"/>
    <w:rsid w:val="00A900A1"/>
    <w:rsid w:val="00A902C3"/>
    <w:rsid w:val="00A914EF"/>
    <w:rsid w:val="00A92076"/>
    <w:rsid w:val="00A93609"/>
    <w:rsid w:val="00A9371B"/>
    <w:rsid w:val="00A93E3D"/>
    <w:rsid w:val="00A94197"/>
    <w:rsid w:val="00A95290"/>
    <w:rsid w:val="00A955F8"/>
    <w:rsid w:val="00A95834"/>
    <w:rsid w:val="00A95B6B"/>
    <w:rsid w:val="00A96620"/>
    <w:rsid w:val="00AA0ABC"/>
    <w:rsid w:val="00AA15B4"/>
    <w:rsid w:val="00AA177A"/>
    <w:rsid w:val="00AA1C7A"/>
    <w:rsid w:val="00AA1D76"/>
    <w:rsid w:val="00AA1E0E"/>
    <w:rsid w:val="00AA3394"/>
    <w:rsid w:val="00AA3D31"/>
    <w:rsid w:val="00AA5DE0"/>
    <w:rsid w:val="00AA5E80"/>
    <w:rsid w:val="00AA72CA"/>
    <w:rsid w:val="00AB0290"/>
    <w:rsid w:val="00AB0322"/>
    <w:rsid w:val="00AB0925"/>
    <w:rsid w:val="00AB12A1"/>
    <w:rsid w:val="00AB18B0"/>
    <w:rsid w:val="00AB1F19"/>
    <w:rsid w:val="00AB37E7"/>
    <w:rsid w:val="00AB4DB0"/>
    <w:rsid w:val="00AB6A2C"/>
    <w:rsid w:val="00AB77D9"/>
    <w:rsid w:val="00AB7D64"/>
    <w:rsid w:val="00AC109A"/>
    <w:rsid w:val="00AC1B32"/>
    <w:rsid w:val="00AC1D2C"/>
    <w:rsid w:val="00AC28B8"/>
    <w:rsid w:val="00AC2A8B"/>
    <w:rsid w:val="00AC430D"/>
    <w:rsid w:val="00AC4675"/>
    <w:rsid w:val="00AC5619"/>
    <w:rsid w:val="00AC5978"/>
    <w:rsid w:val="00AC69AB"/>
    <w:rsid w:val="00AC7A1D"/>
    <w:rsid w:val="00AD32EB"/>
    <w:rsid w:val="00AD37BC"/>
    <w:rsid w:val="00AD607F"/>
    <w:rsid w:val="00AD6451"/>
    <w:rsid w:val="00AD6838"/>
    <w:rsid w:val="00AD6F2F"/>
    <w:rsid w:val="00AD707B"/>
    <w:rsid w:val="00AD7AFD"/>
    <w:rsid w:val="00AE00CE"/>
    <w:rsid w:val="00AE0249"/>
    <w:rsid w:val="00AE0BCF"/>
    <w:rsid w:val="00AE0CDB"/>
    <w:rsid w:val="00AE123A"/>
    <w:rsid w:val="00AE16E4"/>
    <w:rsid w:val="00AE1F5C"/>
    <w:rsid w:val="00AE272D"/>
    <w:rsid w:val="00AE311A"/>
    <w:rsid w:val="00AE38A0"/>
    <w:rsid w:val="00AE3B75"/>
    <w:rsid w:val="00AE3BEC"/>
    <w:rsid w:val="00AE49AB"/>
    <w:rsid w:val="00AE4A3B"/>
    <w:rsid w:val="00AE58D8"/>
    <w:rsid w:val="00AE5AB0"/>
    <w:rsid w:val="00AE6427"/>
    <w:rsid w:val="00AE648F"/>
    <w:rsid w:val="00AE6BA6"/>
    <w:rsid w:val="00AE7785"/>
    <w:rsid w:val="00AF0012"/>
    <w:rsid w:val="00AF0DBA"/>
    <w:rsid w:val="00AF13FE"/>
    <w:rsid w:val="00AF1A05"/>
    <w:rsid w:val="00AF1C8D"/>
    <w:rsid w:val="00AF2012"/>
    <w:rsid w:val="00AF272D"/>
    <w:rsid w:val="00AF2850"/>
    <w:rsid w:val="00AF2D8D"/>
    <w:rsid w:val="00AF4BB2"/>
    <w:rsid w:val="00AF5309"/>
    <w:rsid w:val="00AF5A90"/>
    <w:rsid w:val="00AF5AB8"/>
    <w:rsid w:val="00AF6F09"/>
    <w:rsid w:val="00AF7FC6"/>
    <w:rsid w:val="00B0006B"/>
    <w:rsid w:val="00B00086"/>
    <w:rsid w:val="00B00A32"/>
    <w:rsid w:val="00B00E71"/>
    <w:rsid w:val="00B01F21"/>
    <w:rsid w:val="00B02070"/>
    <w:rsid w:val="00B02308"/>
    <w:rsid w:val="00B02D71"/>
    <w:rsid w:val="00B038D7"/>
    <w:rsid w:val="00B0533F"/>
    <w:rsid w:val="00B0555D"/>
    <w:rsid w:val="00B05753"/>
    <w:rsid w:val="00B06232"/>
    <w:rsid w:val="00B0669F"/>
    <w:rsid w:val="00B07A7D"/>
    <w:rsid w:val="00B10A92"/>
    <w:rsid w:val="00B12621"/>
    <w:rsid w:val="00B13913"/>
    <w:rsid w:val="00B13B1C"/>
    <w:rsid w:val="00B13EC1"/>
    <w:rsid w:val="00B1440B"/>
    <w:rsid w:val="00B149B4"/>
    <w:rsid w:val="00B15417"/>
    <w:rsid w:val="00B1682B"/>
    <w:rsid w:val="00B16E5D"/>
    <w:rsid w:val="00B20537"/>
    <w:rsid w:val="00B2062E"/>
    <w:rsid w:val="00B21778"/>
    <w:rsid w:val="00B21DDA"/>
    <w:rsid w:val="00B2248D"/>
    <w:rsid w:val="00B2266F"/>
    <w:rsid w:val="00B2341A"/>
    <w:rsid w:val="00B24031"/>
    <w:rsid w:val="00B24ADB"/>
    <w:rsid w:val="00B24FB2"/>
    <w:rsid w:val="00B24FDA"/>
    <w:rsid w:val="00B257C9"/>
    <w:rsid w:val="00B2652D"/>
    <w:rsid w:val="00B26EB6"/>
    <w:rsid w:val="00B27D08"/>
    <w:rsid w:val="00B27E2A"/>
    <w:rsid w:val="00B30382"/>
    <w:rsid w:val="00B304ED"/>
    <w:rsid w:val="00B30949"/>
    <w:rsid w:val="00B30C84"/>
    <w:rsid w:val="00B3287F"/>
    <w:rsid w:val="00B32EE8"/>
    <w:rsid w:val="00B33FD6"/>
    <w:rsid w:val="00B34263"/>
    <w:rsid w:val="00B34F6D"/>
    <w:rsid w:val="00B36715"/>
    <w:rsid w:val="00B3714C"/>
    <w:rsid w:val="00B4062F"/>
    <w:rsid w:val="00B41853"/>
    <w:rsid w:val="00B418E7"/>
    <w:rsid w:val="00B41E3D"/>
    <w:rsid w:val="00B42F53"/>
    <w:rsid w:val="00B43C25"/>
    <w:rsid w:val="00B44C7C"/>
    <w:rsid w:val="00B4506F"/>
    <w:rsid w:val="00B454EF"/>
    <w:rsid w:val="00B46C05"/>
    <w:rsid w:val="00B47FC6"/>
    <w:rsid w:val="00B50B12"/>
    <w:rsid w:val="00B50BFD"/>
    <w:rsid w:val="00B516F4"/>
    <w:rsid w:val="00B5233F"/>
    <w:rsid w:val="00B54B75"/>
    <w:rsid w:val="00B54F7A"/>
    <w:rsid w:val="00B54FAF"/>
    <w:rsid w:val="00B556B3"/>
    <w:rsid w:val="00B563D9"/>
    <w:rsid w:val="00B575C1"/>
    <w:rsid w:val="00B57C2B"/>
    <w:rsid w:val="00B57C2C"/>
    <w:rsid w:val="00B6027E"/>
    <w:rsid w:val="00B60340"/>
    <w:rsid w:val="00B603AC"/>
    <w:rsid w:val="00B60D21"/>
    <w:rsid w:val="00B60F8E"/>
    <w:rsid w:val="00B61214"/>
    <w:rsid w:val="00B612F1"/>
    <w:rsid w:val="00B613ED"/>
    <w:rsid w:val="00B615CA"/>
    <w:rsid w:val="00B618A3"/>
    <w:rsid w:val="00B61BF3"/>
    <w:rsid w:val="00B63681"/>
    <w:rsid w:val="00B638D6"/>
    <w:rsid w:val="00B6459A"/>
    <w:rsid w:val="00B652A5"/>
    <w:rsid w:val="00B65FBE"/>
    <w:rsid w:val="00B661A6"/>
    <w:rsid w:val="00B6766B"/>
    <w:rsid w:val="00B67733"/>
    <w:rsid w:val="00B71E95"/>
    <w:rsid w:val="00B72159"/>
    <w:rsid w:val="00B7255C"/>
    <w:rsid w:val="00B74406"/>
    <w:rsid w:val="00B744A3"/>
    <w:rsid w:val="00B74E18"/>
    <w:rsid w:val="00B750A9"/>
    <w:rsid w:val="00B751B7"/>
    <w:rsid w:val="00B7520E"/>
    <w:rsid w:val="00B754E5"/>
    <w:rsid w:val="00B77259"/>
    <w:rsid w:val="00B82A2A"/>
    <w:rsid w:val="00B82DD6"/>
    <w:rsid w:val="00B833B2"/>
    <w:rsid w:val="00B83DC8"/>
    <w:rsid w:val="00B8429B"/>
    <w:rsid w:val="00B850D2"/>
    <w:rsid w:val="00B8543C"/>
    <w:rsid w:val="00B857C7"/>
    <w:rsid w:val="00B86189"/>
    <w:rsid w:val="00B861FC"/>
    <w:rsid w:val="00B86FC1"/>
    <w:rsid w:val="00B90E4C"/>
    <w:rsid w:val="00B91431"/>
    <w:rsid w:val="00B92368"/>
    <w:rsid w:val="00B923DF"/>
    <w:rsid w:val="00B92C38"/>
    <w:rsid w:val="00B931D3"/>
    <w:rsid w:val="00B937C1"/>
    <w:rsid w:val="00B937F1"/>
    <w:rsid w:val="00B94222"/>
    <w:rsid w:val="00B94254"/>
    <w:rsid w:val="00B94345"/>
    <w:rsid w:val="00B95E4E"/>
    <w:rsid w:val="00B966E0"/>
    <w:rsid w:val="00B97D92"/>
    <w:rsid w:val="00BA0543"/>
    <w:rsid w:val="00BA099B"/>
    <w:rsid w:val="00BA105A"/>
    <w:rsid w:val="00BA13C1"/>
    <w:rsid w:val="00BA15CB"/>
    <w:rsid w:val="00BA1E40"/>
    <w:rsid w:val="00BA2DD4"/>
    <w:rsid w:val="00BA3620"/>
    <w:rsid w:val="00BA3653"/>
    <w:rsid w:val="00BA3CDB"/>
    <w:rsid w:val="00BA3EE8"/>
    <w:rsid w:val="00BA56DC"/>
    <w:rsid w:val="00BA5D0A"/>
    <w:rsid w:val="00BA650E"/>
    <w:rsid w:val="00BA6806"/>
    <w:rsid w:val="00BA6AD7"/>
    <w:rsid w:val="00BB0C27"/>
    <w:rsid w:val="00BB1759"/>
    <w:rsid w:val="00BB216A"/>
    <w:rsid w:val="00BB23D7"/>
    <w:rsid w:val="00BB3E78"/>
    <w:rsid w:val="00BB423A"/>
    <w:rsid w:val="00BB4F46"/>
    <w:rsid w:val="00BB5AD6"/>
    <w:rsid w:val="00BB5F6E"/>
    <w:rsid w:val="00BB71EB"/>
    <w:rsid w:val="00BB76BF"/>
    <w:rsid w:val="00BB7AEB"/>
    <w:rsid w:val="00BC0469"/>
    <w:rsid w:val="00BC0883"/>
    <w:rsid w:val="00BC11A8"/>
    <w:rsid w:val="00BC1464"/>
    <w:rsid w:val="00BC22D8"/>
    <w:rsid w:val="00BC2CEF"/>
    <w:rsid w:val="00BC2DCC"/>
    <w:rsid w:val="00BC38B4"/>
    <w:rsid w:val="00BC3B5D"/>
    <w:rsid w:val="00BC3DB8"/>
    <w:rsid w:val="00BC4C0A"/>
    <w:rsid w:val="00BC4DDD"/>
    <w:rsid w:val="00BC54B9"/>
    <w:rsid w:val="00BC59F4"/>
    <w:rsid w:val="00BC5E95"/>
    <w:rsid w:val="00BC6C64"/>
    <w:rsid w:val="00BC7DA6"/>
    <w:rsid w:val="00BD0794"/>
    <w:rsid w:val="00BD1630"/>
    <w:rsid w:val="00BD22B7"/>
    <w:rsid w:val="00BD29D8"/>
    <w:rsid w:val="00BD313A"/>
    <w:rsid w:val="00BD32E7"/>
    <w:rsid w:val="00BD33BB"/>
    <w:rsid w:val="00BD3CE1"/>
    <w:rsid w:val="00BD54D8"/>
    <w:rsid w:val="00BD5E1C"/>
    <w:rsid w:val="00BD6B8B"/>
    <w:rsid w:val="00BD6C3A"/>
    <w:rsid w:val="00BD7B33"/>
    <w:rsid w:val="00BE0F4F"/>
    <w:rsid w:val="00BE0FA6"/>
    <w:rsid w:val="00BE161A"/>
    <w:rsid w:val="00BE368A"/>
    <w:rsid w:val="00BE3ACE"/>
    <w:rsid w:val="00BE43C7"/>
    <w:rsid w:val="00BE5705"/>
    <w:rsid w:val="00BE67B6"/>
    <w:rsid w:val="00BE74CF"/>
    <w:rsid w:val="00BE764B"/>
    <w:rsid w:val="00BE76AD"/>
    <w:rsid w:val="00BF07EA"/>
    <w:rsid w:val="00BF0A62"/>
    <w:rsid w:val="00BF177B"/>
    <w:rsid w:val="00BF22DF"/>
    <w:rsid w:val="00BF3859"/>
    <w:rsid w:val="00BF5E08"/>
    <w:rsid w:val="00C008E1"/>
    <w:rsid w:val="00C02BDE"/>
    <w:rsid w:val="00C03743"/>
    <w:rsid w:val="00C037D1"/>
    <w:rsid w:val="00C03F36"/>
    <w:rsid w:val="00C05F51"/>
    <w:rsid w:val="00C063E1"/>
    <w:rsid w:val="00C06A16"/>
    <w:rsid w:val="00C06C05"/>
    <w:rsid w:val="00C075B6"/>
    <w:rsid w:val="00C102A2"/>
    <w:rsid w:val="00C1033E"/>
    <w:rsid w:val="00C1043E"/>
    <w:rsid w:val="00C108B8"/>
    <w:rsid w:val="00C11AD2"/>
    <w:rsid w:val="00C11EDF"/>
    <w:rsid w:val="00C1274C"/>
    <w:rsid w:val="00C12F1F"/>
    <w:rsid w:val="00C13D70"/>
    <w:rsid w:val="00C149F8"/>
    <w:rsid w:val="00C15821"/>
    <w:rsid w:val="00C15D06"/>
    <w:rsid w:val="00C16969"/>
    <w:rsid w:val="00C17E7F"/>
    <w:rsid w:val="00C17F2E"/>
    <w:rsid w:val="00C20396"/>
    <w:rsid w:val="00C2125E"/>
    <w:rsid w:val="00C2352E"/>
    <w:rsid w:val="00C244A0"/>
    <w:rsid w:val="00C24FC3"/>
    <w:rsid w:val="00C262B0"/>
    <w:rsid w:val="00C2658F"/>
    <w:rsid w:val="00C2785E"/>
    <w:rsid w:val="00C30568"/>
    <w:rsid w:val="00C30AB4"/>
    <w:rsid w:val="00C30ABA"/>
    <w:rsid w:val="00C30DB8"/>
    <w:rsid w:val="00C33D98"/>
    <w:rsid w:val="00C342DE"/>
    <w:rsid w:val="00C34427"/>
    <w:rsid w:val="00C34B82"/>
    <w:rsid w:val="00C350F3"/>
    <w:rsid w:val="00C35838"/>
    <w:rsid w:val="00C35930"/>
    <w:rsid w:val="00C35A84"/>
    <w:rsid w:val="00C35D4B"/>
    <w:rsid w:val="00C3695E"/>
    <w:rsid w:val="00C370DC"/>
    <w:rsid w:val="00C37793"/>
    <w:rsid w:val="00C40559"/>
    <w:rsid w:val="00C40B8E"/>
    <w:rsid w:val="00C40BB6"/>
    <w:rsid w:val="00C416AA"/>
    <w:rsid w:val="00C425EC"/>
    <w:rsid w:val="00C43F8A"/>
    <w:rsid w:val="00C44837"/>
    <w:rsid w:val="00C45735"/>
    <w:rsid w:val="00C457C1"/>
    <w:rsid w:val="00C45C6E"/>
    <w:rsid w:val="00C45C76"/>
    <w:rsid w:val="00C47123"/>
    <w:rsid w:val="00C471DD"/>
    <w:rsid w:val="00C47522"/>
    <w:rsid w:val="00C51EC2"/>
    <w:rsid w:val="00C52E4D"/>
    <w:rsid w:val="00C5307C"/>
    <w:rsid w:val="00C537B6"/>
    <w:rsid w:val="00C538D9"/>
    <w:rsid w:val="00C539F3"/>
    <w:rsid w:val="00C53CDE"/>
    <w:rsid w:val="00C53DFD"/>
    <w:rsid w:val="00C546DC"/>
    <w:rsid w:val="00C56010"/>
    <w:rsid w:val="00C565E1"/>
    <w:rsid w:val="00C56784"/>
    <w:rsid w:val="00C56986"/>
    <w:rsid w:val="00C56FF7"/>
    <w:rsid w:val="00C573C7"/>
    <w:rsid w:val="00C575CF"/>
    <w:rsid w:val="00C57682"/>
    <w:rsid w:val="00C57888"/>
    <w:rsid w:val="00C57B58"/>
    <w:rsid w:val="00C60155"/>
    <w:rsid w:val="00C6176B"/>
    <w:rsid w:val="00C61DBD"/>
    <w:rsid w:val="00C63049"/>
    <w:rsid w:val="00C638E1"/>
    <w:rsid w:val="00C63BBF"/>
    <w:rsid w:val="00C64AE3"/>
    <w:rsid w:val="00C64E50"/>
    <w:rsid w:val="00C65D99"/>
    <w:rsid w:val="00C65DAD"/>
    <w:rsid w:val="00C66E93"/>
    <w:rsid w:val="00C67CCB"/>
    <w:rsid w:val="00C704C5"/>
    <w:rsid w:val="00C7069A"/>
    <w:rsid w:val="00C70D48"/>
    <w:rsid w:val="00C72154"/>
    <w:rsid w:val="00C72578"/>
    <w:rsid w:val="00C7260B"/>
    <w:rsid w:val="00C729F9"/>
    <w:rsid w:val="00C72C5B"/>
    <w:rsid w:val="00C75EC3"/>
    <w:rsid w:val="00C760BF"/>
    <w:rsid w:val="00C76B15"/>
    <w:rsid w:val="00C805F8"/>
    <w:rsid w:val="00C80E4C"/>
    <w:rsid w:val="00C80F2F"/>
    <w:rsid w:val="00C82B23"/>
    <w:rsid w:val="00C834C9"/>
    <w:rsid w:val="00C836AF"/>
    <w:rsid w:val="00C843FA"/>
    <w:rsid w:val="00C861DE"/>
    <w:rsid w:val="00C86B8F"/>
    <w:rsid w:val="00C879DC"/>
    <w:rsid w:val="00C915BB"/>
    <w:rsid w:val="00C919B3"/>
    <w:rsid w:val="00C92375"/>
    <w:rsid w:val="00C92EC5"/>
    <w:rsid w:val="00C932DA"/>
    <w:rsid w:val="00C950B5"/>
    <w:rsid w:val="00C9518C"/>
    <w:rsid w:val="00C95675"/>
    <w:rsid w:val="00C961A4"/>
    <w:rsid w:val="00CA0E39"/>
    <w:rsid w:val="00CA1631"/>
    <w:rsid w:val="00CA19FD"/>
    <w:rsid w:val="00CA1CAA"/>
    <w:rsid w:val="00CA1ED4"/>
    <w:rsid w:val="00CA29A3"/>
    <w:rsid w:val="00CA3136"/>
    <w:rsid w:val="00CA33CF"/>
    <w:rsid w:val="00CA358E"/>
    <w:rsid w:val="00CA5626"/>
    <w:rsid w:val="00CA579B"/>
    <w:rsid w:val="00CA5A7D"/>
    <w:rsid w:val="00CA5B85"/>
    <w:rsid w:val="00CA6E8A"/>
    <w:rsid w:val="00CB004E"/>
    <w:rsid w:val="00CB01E6"/>
    <w:rsid w:val="00CB090D"/>
    <w:rsid w:val="00CB190D"/>
    <w:rsid w:val="00CB2D01"/>
    <w:rsid w:val="00CB2EE1"/>
    <w:rsid w:val="00CB31B6"/>
    <w:rsid w:val="00CB453E"/>
    <w:rsid w:val="00CB4ABF"/>
    <w:rsid w:val="00CB4E30"/>
    <w:rsid w:val="00CB4F17"/>
    <w:rsid w:val="00CB557B"/>
    <w:rsid w:val="00CB5A21"/>
    <w:rsid w:val="00CB62F6"/>
    <w:rsid w:val="00CB68E4"/>
    <w:rsid w:val="00CB6E1F"/>
    <w:rsid w:val="00CB7579"/>
    <w:rsid w:val="00CC07AA"/>
    <w:rsid w:val="00CC25A0"/>
    <w:rsid w:val="00CC2664"/>
    <w:rsid w:val="00CC2991"/>
    <w:rsid w:val="00CC3754"/>
    <w:rsid w:val="00CC517F"/>
    <w:rsid w:val="00CC58D1"/>
    <w:rsid w:val="00CC65B2"/>
    <w:rsid w:val="00CD0CC1"/>
    <w:rsid w:val="00CD10AE"/>
    <w:rsid w:val="00CD11E8"/>
    <w:rsid w:val="00CD3D43"/>
    <w:rsid w:val="00CD597C"/>
    <w:rsid w:val="00CD59C7"/>
    <w:rsid w:val="00CD5BD5"/>
    <w:rsid w:val="00CD6CA6"/>
    <w:rsid w:val="00CE06D7"/>
    <w:rsid w:val="00CE186E"/>
    <w:rsid w:val="00CE1B79"/>
    <w:rsid w:val="00CE2DB3"/>
    <w:rsid w:val="00CE2E73"/>
    <w:rsid w:val="00CE311D"/>
    <w:rsid w:val="00CE3BB3"/>
    <w:rsid w:val="00CE45E5"/>
    <w:rsid w:val="00CE5417"/>
    <w:rsid w:val="00CE5823"/>
    <w:rsid w:val="00CE62DE"/>
    <w:rsid w:val="00CE6554"/>
    <w:rsid w:val="00CE6674"/>
    <w:rsid w:val="00CE67C7"/>
    <w:rsid w:val="00CE68EE"/>
    <w:rsid w:val="00CE6F98"/>
    <w:rsid w:val="00CE783C"/>
    <w:rsid w:val="00CF0C2D"/>
    <w:rsid w:val="00CF1F65"/>
    <w:rsid w:val="00CF2638"/>
    <w:rsid w:val="00CF29FD"/>
    <w:rsid w:val="00CF2EA6"/>
    <w:rsid w:val="00CF5A37"/>
    <w:rsid w:val="00D01FF1"/>
    <w:rsid w:val="00D02DF5"/>
    <w:rsid w:val="00D02E8F"/>
    <w:rsid w:val="00D042E1"/>
    <w:rsid w:val="00D04508"/>
    <w:rsid w:val="00D04831"/>
    <w:rsid w:val="00D04AF2"/>
    <w:rsid w:val="00D04C51"/>
    <w:rsid w:val="00D05965"/>
    <w:rsid w:val="00D0642E"/>
    <w:rsid w:val="00D07585"/>
    <w:rsid w:val="00D07DD5"/>
    <w:rsid w:val="00D07F66"/>
    <w:rsid w:val="00D1048C"/>
    <w:rsid w:val="00D11451"/>
    <w:rsid w:val="00D11C22"/>
    <w:rsid w:val="00D1220D"/>
    <w:rsid w:val="00D1293B"/>
    <w:rsid w:val="00D134DB"/>
    <w:rsid w:val="00D135BC"/>
    <w:rsid w:val="00D13AEC"/>
    <w:rsid w:val="00D13BB4"/>
    <w:rsid w:val="00D13BB7"/>
    <w:rsid w:val="00D14382"/>
    <w:rsid w:val="00D144CC"/>
    <w:rsid w:val="00D15A0E"/>
    <w:rsid w:val="00D17205"/>
    <w:rsid w:val="00D17364"/>
    <w:rsid w:val="00D17CE4"/>
    <w:rsid w:val="00D17F2B"/>
    <w:rsid w:val="00D202F2"/>
    <w:rsid w:val="00D2159A"/>
    <w:rsid w:val="00D22309"/>
    <w:rsid w:val="00D237C1"/>
    <w:rsid w:val="00D23D16"/>
    <w:rsid w:val="00D241A8"/>
    <w:rsid w:val="00D2440C"/>
    <w:rsid w:val="00D24C84"/>
    <w:rsid w:val="00D25094"/>
    <w:rsid w:val="00D26234"/>
    <w:rsid w:val="00D277E8"/>
    <w:rsid w:val="00D3096B"/>
    <w:rsid w:val="00D30C65"/>
    <w:rsid w:val="00D322CB"/>
    <w:rsid w:val="00D330A0"/>
    <w:rsid w:val="00D334C4"/>
    <w:rsid w:val="00D3352A"/>
    <w:rsid w:val="00D3404F"/>
    <w:rsid w:val="00D34B5A"/>
    <w:rsid w:val="00D352D2"/>
    <w:rsid w:val="00D354CC"/>
    <w:rsid w:val="00D355DE"/>
    <w:rsid w:val="00D35C26"/>
    <w:rsid w:val="00D35F9A"/>
    <w:rsid w:val="00D36CA9"/>
    <w:rsid w:val="00D372D2"/>
    <w:rsid w:val="00D377A1"/>
    <w:rsid w:val="00D4010E"/>
    <w:rsid w:val="00D405A1"/>
    <w:rsid w:val="00D40B53"/>
    <w:rsid w:val="00D40D24"/>
    <w:rsid w:val="00D40F03"/>
    <w:rsid w:val="00D40F2A"/>
    <w:rsid w:val="00D40FC7"/>
    <w:rsid w:val="00D41E30"/>
    <w:rsid w:val="00D4245F"/>
    <w:rsid w:val="00D444D3"/>
    <w:rsid w:val="00D448BC"/>
    <w:rsid w:val="00D44F26"/>
    <w:rsid w:val="00D45DA1"/>
    <w:rsid w:val="00D474C8"/>
    <w:rsid w:val="00D47511"/>
    <w:rsid w:val="00D47914"/>
    <w:rsid w:val="00D50394"/>
    <w:rsid w:val="00D50F50"/>
    <w:rsid w:val="00D511EF"/>
    <w:rsid w:val="00D51400"/>
    <w:rsid w:val="00D515DC"/>
    <w:rsid w:val="00D52329"/>
    <w:rsid w:val="00D52362"/>
    <w:rsid w:val="00D5426B"/>
    <w:rsid w:val="00D54DBD"/>
    <w:rsid w:val="00D55AA9"/>
    <w:rsid w:val="00D57D4D"/>
    <w:rsid w:val="00D602F0"/>
    <w:rsid w:val="00D624B2"/>
    <w:rsid w:val="00D62FA0"/>
    <w:rsid w:val="00D632A9"/>
    <w:rsid w:val="00D6351C"/>
    <w:rsid w:val="00D636E8"/>
    <w:rsid w:val="00D65A97"/>
    <w:rsid w:val="00D667E7"/>
    <w:rsid w:val="00D66A21"/>
    <w:rsid w:val="00D67169"/>
    <w:rsid w:val="00D71561"/>
    <w:rsid w:val="00D71863"/>
    <w:rsid w:val="00D72679"/>
    <w:rsid w:val="00D726DE"/>
    <w:rsid w:val="00D7288F"/>
    <w:rsid w:val="00D73451"/>
    <w:rsid w:val="00D73DDB"/>
    <w:rsid w:val="00D73F2C"/>
    <w:rsid w:val="00D74001"/>
    <w:rsid w:val="00D763B6"/>
    <w:rsid w:val="00D76F01"/>
    <w:rsid w:val="00D77502"/>
    <w:rsid w:val="00D77520"/>
    <w:rsid w:val="00D776BD"/>
    <w:rsid w:val="00D80281"/>
    <w:rsid w:val="00D8063C"/>
    <w:rsid w:val="00D81849"/>
    <w:rsid w:val="00D81B6F"/>
    <w:rsid w:val="00D81BF6"/>
    <w:rsid w:val="00D81D20"/>
    <w:rsid w:val="00D81ED6"/>
    <w:rsid w:val="00D828A6"/>
    <w:rsid w:val="00D83B37"/>
    <w:rsid w:val="00D83D31"/>
    <w:rsid w:val="00D84536"/>
    <w:rsid w:val="00D8497E"/>
    <w:rsid w:val="00D84BC9"/>
    <w:rsid w:val="00D84F2B"/>
    <w:rsid w:val="00D85554"/>
    <w:rsid w:val="00D85683"/>
    <w:rsid w:val="00D85DD7"/>
    <w:rsid w:val="00D85EC7"/>
    <w:rsid w:val="00D86BD8"/>
    <w:rsid w:val="00D9027D"/>
    <w:rsid w:val="00D91015"/>
    <w:rsid w:val="00D91B11"/>
    <w:rsid w:val="00D93669"/>
    <w:rsid w:val="00D93A5A"/>
    <w:rsid w:val="00D93B12"/>
    <w:rsid w:val="00D93D79"/>
    <w:rsid w:val="00D9487B"/>
    <w:rsid w:val="00D94A82"/>
    <w:rsid w:val="00D968DB"/>
    <w:rsid w:val="00D97832"/>
    <w:rsid w:val="00D9795B"/>
    <w:rsid w:val="00D97E8D"/>
    <w:rsid w:val="00DA006F"/>
    <w:rsid w:val="00DA05A9"/>
    <w:rsid w:val="00DA15D0"/>
    <w:rsid w:val="00DA17E9"/>
    <w:rsid w:val="00DA1BB1"/>
    <w:rsid w:val="00DA25EF"/>
    <w:rsid w:val="00DA2A3A"/>
    <w:rsid w:val="00DA2DF1"/>
    <w:rsid w:val="00DA31F8"/>
    <w:rsid w:val="00DA3C66"/>
    <w:rsid w:val="00DA3DCC"/>
    <w:rsid w:val="00DA4009"/>
    <w:rsid w:val="00DA47A0"/>
    <w:rsid w:val="00DA486C"/>
    <w:rsid w:val="00DA507B"/>
    <w:rsid w:val="00DA5185"/>
    <w:rsid w:val="00DA555B"/>
    <w:rsid w:val="00DA56E1"/>
    <w:rsid w:val="00DA6908"/>
    <w:rsid w:val="00DA6C9B"/>
    <w:rsid w:val="00DA7236"/>
    <w:rsid w:val="00DA78CA"/>
    <w:rsid w:val="00DA7C3F"/>
    <w:rsid w:val="00DB0352"/>
    <w:rsid w:val="00DB04B8"/>
    <w:rsid w:val="00DB0C55"/>
    <w:rsid w:val="00DB445C"/>
    <w:rsid w:val="00DB45F1"/>
    <w:rsid w:val="00DB4FA7"/>
    <w:rsid w:val="00DB54DF"/>
    <w:rsid w:val="00DB579D"/>
    <w:rsid w:val="00DB5B12"/>
    <w:rsid w:val="00DB6739"/>
    <w:rsid w:val="00DB69EC"/>
    <w:rsid w:val="00DB6D77"/>
    <w:rsid w:val="00DB7823"/>
    <w:rsid w:val="00DB7F09"/>
    <w:rsid w:val="00DC01A7"/>
    <w:rsid w:val="00DC0228"/>
    <w:rsid w:val="00DC0715"/>
    <w:rsid w:val="00DC09C1"/>
    <w:rsid w:val="00DC151F"/>
    <w:rsid w:val="00DC1E7D"/>
    <w:rsid w:val="00DC3019"/>
    <w:rsid w:val="00DC3E41"/>
    <w:rsid w:val="00DC40EB"/>
    <w:rsid w:val="00DC43AA"/>
    <w:rsid w:val="00DC4887"/>
    <w:rsid w:val="00DC4F4D"/>
    <w:rsid w:val="00DC58A9"/>
    <w:rsid w:val="00DC5E36"/>
    <w:rsid w:val="00DC64E4"/>
    <w:rsid w:val="00DC7FC6"/>
    <w:rsid w:val="00DD2DE9"/>
    <w:rsid w:val="00DD2EDE"/>
    <w:rsid w:val="00DD37ED"/>
    <w:rsid w:val="00DD55AB"/>
    <w:rsid w:val="00DD56C6"/>
    <w:rsid w:val="00DD6D2C"/>
    <w:rsid w:val="00DD7DB5"/>
    <w:rsid w:val="00DE0E58"/>
    <w:rsid w:val="00DE1AFD"/>
    <w:rsid w:val="00DE2634"/>
    <w:rsid w:val="00DE2B51"/>
    <w:rsid w:val="00DE3463"/>
    <w:rsid w:val="00DE35AE"/>
    <w:rsid w:val="00DE46EF"/>
    <w:rsid w:val="00DE4F40"/>
    <w:rsid w:val="00DE5816"/>
    <w:rsid w:val="00DE66D2"/>
    <w:rsid w:val="00DE6FEC"/>
    <w:rsid w:val="00DE72C8"/>
    <w:rsid w:val="00DF01A0"/>
    <w:rsid w:val="00DF0238"/>
    <w:rsid w:val="00DF059D"/>
    <w:rsid w:val="00DF0A7B"/>
    <w:rsid w:val="00DF1753"/>
    <w:rsid w:val="00DF19ED"/>
    <w:rsid w:val="00DF2041"/>
    <w:rsid w:val="00DF20C6"/>
    <w:rsid w:val="00DF21E9"/>
    <w:rsid w:val="00DF2245"/>
    <w:rsid w:val="00DF2CD9"/>
    <w:rsid w:val="00DF3463"/>
    <w:rsid w:val="00DF35E1"/>
    <w:rsid w:val="00DF3787"/>
    <w:rsid w:val="00DF3D3F"/>
    <w:rsid w:val="00DF3F18"/>
    <w:rsid w:val="00DF424E"/>
    <w:rsid w:val="00DF44A9"/>
    <w:rsid w:val="00DF4747"/>
    <w:rsid w:val="00DF4A9A"/>
    <w:rsid w:val="00DF62BB"/>
    <w:rsid w:val="00DF68E8"/>
    <w:rsid w:val="00DF6A01"/>
    <w:rsid w:val="00DF6B2E"/>
    <w:rsid w:val="00DF75E2"/>
    <w:rsid w:val="00E01054"/>
    <w:rsid w:val="00E0166F"/>
    <w:rsid w:val="00E01979"/>
    <w:rsid w:val="00E01CA7"/>
    <w:rsid w:val="00E02346"/>
    <w:rsid w:val="00E02693"/>
    <w:rsid w:val="00E02EE3"/>
    <w:rsid w:val="00E03015"/>
    <w:rsid w:val="00E04447"/>
    <w:rsid w:val="00E05069"/>
    <w:rsid w:val="00E057E9"/>
    <w:rsid w:val="00E05826"/>
    <w:rsid w:val="00E05B76"/>
    <w:rsid w:val="00E05C2F"/>
    <w:rsid w:val="00E06739"/>
    <w:rsid w:val="00E06A92"/>
    <w:rsid w:val="00E06F45"/>
    <w:rsid w:val="00E0774C"/>
    <w:rsid w:val="00E101E0"/>
    <w:rsid w:val="00E103C7"/>
    <w:rsid w:val="00E10621"/>
    <w:rsid w:val="00E108F8"/>
    <w:rsid w:val="00E10CED"/>
    <w:rsid w:val="00E115AC"/>
    <w:rsid w:val="00E119B9"/>
    <w:rsid w:val="00E12A50"/>
    <w:rsid w:val="00E13A0C"/>
    <w:rsid w:val="00E13ABF"/>
    <w:rsid w:val="00E146F7"/>
    <w:rsid w:val="00E15120"/>
    <w:rsid w:val="00E15D42"/>
    <w:rsid w:val="00E16FE3"/>
    <w:rsid w:val="00E17754"/>
    <w:rsid w:val="00E20AE4"/>
    <w:rsid w:val="00E230A6"/>
    <w:rsid w:val="00E2330E"/>
    <w:rsid w:val="00E24109"/>
    <w:rsid w:val="00E2463B"/>
    <w:rsid w:val="00E25E45"/>
    <w:rsid w:val="00E262DE"/>
    <w:rsid w:val="00E26457"/>
    <w:rsid w:val="00E265EC"/>
    <w:rsid w:val="00E26B3B"/>
    <w:rsid w:val="00E27542"/>
    <w:rsid w:val="00E30E4A"/>
    <w:rsid w:val="00E31647"/>
    <w:rsid w:val="00E31FD1"/>
    <w:rsid w:val="00E3224E"/>
    <w:rsid w:val="00E32BED"/>
    <w:rsid w:val="00E32E7A"/>
    <w:rsid w:val="00E32EAF"/>
    <w:rsid w:val="00E32F60"/>
    <w:rsid w:val="00E3301F"/>
    <w:rsid w:val="00E3392F"/>
    <w:rsid w:val="00E33B17"/>
    <w:rsid w:val="00E33B99"/>
    <w:rsid w:val="00E343EA"/>
    <w:rsid w:val="00E348B3"/>
    <w:rsid w:val="00E35A80"/>
    <w:rsid w:val="00E3685E"/>
    <w:rsid w:val="00E36B67"/>
    <w:rsid w:val="00E36C3D"/>
    <w:rsid w:val="00E376BD"/>
    <w:rsid w:val="00E37771"/>
    <w:rsid w:val="00E41EA0"/>
    <w:rsid w:val="00E41EE6"/>
    <w:rsid w:val="00E41EF6"/>
    <w:rsid w:val="00E425A5"/>
    <w:rsid w:val="00E42C0C"/>
    <w:rsid w:val="00E43235"/>
    <w:rsid w:val="00E4424F"/>
    <w:rsid w:val="00E447E4"/>
    <w:rsid w:val="00E44D65"/>
    <w:rsid w:val="00E45C8E"/>
    <w:rsid w:val="00E4695F"/>
    <w:rsid w:val="00E46CA6"/>
    <w:rsid w:val="00E46E27"/>
    <w:rsid w:val="00E508E9"/>
    <w:rsid w:val="00E51486"/>
    <w:rsid w:val="00E51D77"/>
    <w:rsid w:val="00E5258F"/>
    <w:rsid w:val="00E54433"/>
    <w:rsid w:val="00E55074"/>
    <w:rsid w:val="00E55686"/>
    <w:rsid w:val="00E56941"/>
    <w:rsid w:val="00E56D03"/>
    <w:rsid w:val="00E578C5"/>
    <w:rsid w:val="00E57A3A"/>
    <w:rsid w:val="00E60506"/>
    <w:rsid w:val="00E60D25"/>
    <w:rsid w:val="00E61D25"/>
    <w:rsid w:val="00E61DC4"/>
    <w:rsid w:val="00E6207D"/>
    <w:rsid w:val="00E63CA0"/>
    <w:rsid w:val="00E65044"/>
    <w:rsid w:val="00E66DBB"/>
    <w:rsid w:val="00E66F03"/>
    <w:rsid w:val="00E66FBA"/>
    <w:rsid w:val="00E67268"/>
    <w:rsid w:val="00E6751A"/>
    <w:rsid w:val="00E67B37"/>
    <w:rsid w:val="00E707C6"/>
    <w:rsid w:val="00E707CF"/>
    <w:rsid w:val="00E7086C"/>
    <w:rsid w:val="00E7140E"/>
    <w:rsid w:val="00E717AD"/>
    <w:rsid w:val="00E71EE4"/>
    <w:rsid w:val="00E72523"/>
    <w:rsid w:val="00E72D67"/>
    <w:rsid w:val="00E72ED5"/>
    <w:rsid w:val="00E73428"/>
    <w:rsid w:val="00E737A7"/>
    <w:rsid w:val="00E73F2E"/>
    <w:rsid w:val="00E741D5"/>
    <w:rsid w:val="00E74361"/>
    <w:rsid w:val="00E7648E"/>
    <w:rsid w:val="00E769C4"/>
    <w:rsid w:val="00E76CB9"/>
    <w:rsid w:val="00E77185"/>
    <w:rsid w:val="00E804C1"/>
    <w:rsid w:val="00E80FC1"/>
    <w:rsid w:val="00E8166C"/>
    <w:rsid w:val="00E81947"/>
    <w:rsid w:val="00E81A90"/>
    <w:rsid w:val="00E83CF4"/>
    <w:rsid w:val="00E84939"/>
    <w:rsid w:val="00E852C7"/>
    <w:rsid w:val="00E85B88"/>
    <w:rsid w:val="00E85E28"/>
    <w:rsid w:val="00E86432"/>
    <w:rsid w:val="00E866D7"/>
    <w:rsid w:val="00E866F1"/>
    <w:rsid w:val="00E87827"/>
    <w:rsid w:val="00E90479"/>
    <w:rsid w:val="00E928E5"/>
    <w:rsid w:val="00E92D49"/>
    <w:rsid w:val="00E9309B"/>
    <w:rsid w:val="00E93E35"/>
    <w:rsid w:val="00E96FB6"/>
    <w:rsid w:val="00E97486"/>
    <w:rsid w:val="00E9790D"/>
    <w:rsid w:val="00E97E1A"/>
    <w:rsid w:val="00EA08DC"/>
    <w:rsid w:val="00EA0CBE"/>
    <w:rsid w:val="00EA11DB"/>
    <w:rsid w:val="00EA12EE"/>
    <w:rsid w:val="00EA1F27"/>
    <w:rsid w:val="00EA1F87"/>
    <w:rsid w:val="00EA29B2"/>
    <w:rsid w:val="00EA402B"/>
    <w:rsid w:val="00EA4919"/>
    <w:rsid w:val="00EA4C14"/>
    <w:rsid w:val="00EA5CE6"/>
    <w:rsid w:val="00EA5DBF"/>
    <w:rsid w:val="00EA5E8F"/>
    <w:rsid w:val="00EA64B6"/>
    <w:rsid w:val="00EA7302"/>
    <w:rsid w:val="00EA73A6"/>
    <w:rsid w:val="00EA7AD8"/>
    <w:rsid w:val="00EB03CA"/>
    <w:rsid w:val="00EB21B2"/>
    <w:rsid w:val="00EB2C7B"/>
    <w:rsid w:val="00EB337B"/>
    <w:rsid w:val="00EB3C3F"/>
    <w:rsid w:val="00EB6160"/>
    <w:rsid w:val="00EB64DB"/>
    <w:rsid w:val="00EC0129"/>
    <w:rsid w:val="00EC012D"/>
    <w:rsid w:val="00EC0814"/>
    <w:rsid w:val="00EC1862"/>
    <w:rsid w:val="00EC1A16"/>
    <w:rsid w:val="00EC3DDD"/>
    <w:rsid w:val="00EC3F7F"/>
    <w:rsid w:val="00EC40DD"/>
    <w:rsid w:val="00ED00E3"/>
    <w:rsid w:val="00ED0F2D"/>
    <w:rsid w:val="00ED1E78"/>
    <w:rsid w:val="00ED1F70"/>
    <w:rsid w:val="00ED3028"/>
    <w:rsid w:val="00ED3370"/>
    <w:rsid w:val="00ED337C"/>
    <w:rsid w:val="00ED38DB"/>
    <w:rsid w:val="00ED3D9F"/>
    <w:rsid w:val="00ED40CD"/>
    <w:rsid w:val="00ED4158"/>
    <w:rsid w:val="00ED4483"/>
    <w:rsid w:val="00ED4491"/>
    <w:rsid w:val="00ED4D39"/>
    <w:rsid w:val="00ED532D"/>
    <w:rsid w:val="00ED5746"/>
    <w:rsid w:val="00ED5C57"/>
    <w:rsid w:val="00ED5E80"/>
    <w:rsid w:val="00EE0209"/>
    <w:rsid w:val="00EE072D"/>
    <w:rsid w:val="00EE1287"/>
    <w:rsid w:val="00EE1680"/>
    <w:rsid w:val="00EE1878"/>
    <w:rsid w:val="00EE1FEB"/>
    <w:rsid w:val="00EE4758"/>
    <w:rsid w:val="00EE4B70"/>
    <w:rsid w:val="00EE646C"/>
    <w:rsid w:val="00EE7641"/>
    <w:rsid w:val="00EE7650"/>
    <w:rsid w:val="00EF0480"/>
    <w:rsid w:val="00EF2A62"/>
    <w:rsid w:val="00EF2CFB"/>
    <w:rsid w:val="00EF2E05"/>
    <w:rsid w:val="00EF2EBD"/>
    <w:rsid w:val="00EF3507"/>
    <w:rsid w:val="00EF3D7D"/>
    <w:rsid w:val="00EF417E"/>
    <w:rsid w:val="00EF6168"/>
    <w:rsid w:val="00EF627D"/>
    <w:rsid w:val="00EF65C4"/>
    <w:rsid w:val="00EF6BE9"/>
    <w:rsid w:val="00EF6CF1"/>
    <w:rsid w:val="00EF7EEC"/>
    <w:rsid w:val="00F00E9E"/>
    <w:rsid w:val="00F01003"/>
    <w:rsid w:val="00F0104C"/>
    <w:rsid w:val="00F02007"/>
    <w:rsid w:val="00F02A63"/>
    <w:rsid w:val="00F02CDC"/>
    <w:rsid w:val="00F033E8"/>
    <w:rsid w:val="00F04855"/>
    <w:rsid w:val="00F04B69"/>
    <w:rsid w:val="00F051D3"/>
    <w:rsid w:val="00F07E00"/>
    <w:rsid w:val="00F07EBE"/>
    <w:rsid w:val="00F07F5C"/>
    <w:rsid w:val="00F104E5"/>
    <w:rsid w:val="00F11CCB"/>
    <w:rsid w:val="00F14950"/>
    <w:rsid w:val="00F14ACE"/>
    <w:rsid w:val="00F14E77"/>
    <w:rsid w:val="00F15822"/>
    <w:rsid w:val="00F17351"/>
    <w:rsid w:val="00F17820"/>
    <w:rsid w:val="00F226EC"/>
    <w:rsid w:val="00F22F4B"/>
    <w:rsid w:val="00F23A19"/>
    <w:rsid w:val="00F23CD2"/>
    <w:rsid w:val="00F24536"/>
    <w:rsid w:val="00F2679A"/>
    <w:rsid w:val="00F270C4"/>
    <w:rsid w:val="00F27C41"/>
    <w:rsid w:val="00F27E44"/>
    <w:rsid w:val="00F3159F"/>
    <w:rsid w:val="00F31A08"/>
    <w:rsid w:val="00F34594"/>
    <w:rsid w:val="00F36ABC"/>
    <w:rsid w:val="00F401ED"/>
    <w:rsid w:val="00F403A1"/>
    <w:rsid w:val="00F4085D"/>
    <w:rsid w:val="00F40D10"/>
    <w:rsid w:val="00F4428D"/>
    <w:rsid w:val="00F44618"/>
    <w:rsid w:val="00F448D7"/>
    <w:rsid w:val="00F44907"/>
    <w:rsid w:val="00F44DF5"/>
    <w:rsid w:val="00F4523F"/>
    <w:rsid w:val="00F453DD"/>
    <w:rsid w:val="00F45A77"/>
    <w:rsid w:val="00F46ED9"/>
    <w:rsid w:val="00F47639"/>
    <w:rsid w:val="00F503B2"/>
    <w:rsid w:val="00F51C51"/>
    <w:rsid w:val="00F5203B"/>
    <w:rsid w:val="00F53BAF"/>
    <w:rsid w:val="00F54AE4"/>
    <w:rsid w:val="00F551B8"/>
    <w:rsid w:val="00F55A66"/>
    <w:rsid w:val="00F561E6"/>
    <w:rsid w:val="00F5620F"/>
    <w:rsid w:val="00F56517"/>
    <w:rsid w:val="00F572EF"/>
    <w:rsid w:val="00F57873"/>
    <w:rsid w:val="00F60ABD"/>
    <w:rsid w:val="00F60D82"/>
    <w:rsid w:val="00F610D2"/>
    <w:rsid w:val="00F61AB5"/>
    <w:rsid w:val="00F61BAE"/>
    <w:rsid w:val="00F62FD3"/>
    <w:rsid w:val="00F643FE"/>
    <w:rsid w:val="00F64A15"/>
    <w:rsid w:val="00F64C67"/>
    <w:rsid w:val="00F65734"/>
    <w:rsid w:val="00F6586F"/>
    <w:rsid w:val="00F65D87"/>
    <w:rsid w:val="00F65E25"/>
    <w:rsid w:val="00F663A1"/>
    <w:rsid w:val="00F66421"/>
    <w:rsid w:val="00F669FB"/>
    <w:rsid w:val="00F66B00"/>
    <w:rsid w:val="00F679C9"/>
    <w:rsid w:val="00F67D3E"/>
    <w:rsid w:val="00F700AB"/>
    <w:rsid w:val="00F709B2"/>
    <w:rsid w:val="00F70CFC"/>
    <w:rsid w:val="00F71E61"/>
    <w:rsid w:val="00F72537"/>
    <w:rsid w:val="00F73133"/>
    <w:rsid w:val="00F73AE5"/>
    <w:rsid w:val="00F73C85"/>
    <w:rsid w:val="00F73CAF"/>
    <w:rsid w:val="00F73E5B"/>
    <w:rsid w:val="00F74459"/>
    <w:rsid w:val="00F74A92"/>
    <w:rsid w:val="00F75BBE"/>
    <w:rsid w:val="00F761B4"/>
    <w:rsid w:val="00F766ED"/>
    <w:rsid w:val="00F77A36"/>
    <w:rsid w:val="00F77DDE"/>
    <w:rsid w:val="00F8013E"/>
    <w:rsid w:val="00F805C6"/>
    <w:rsid w:val="00F8124E"/>
    <w:rsid w:val="00F81480"/>
    <w:rsid w:val="00F8157A"/>
    <w:rsid w:val="00F8193A"/>
    <w:rsid w:val="00F8218C"/>
    <w:rsid w:val="00F82A92"/>
    <w:rsid w:val="00F82AEA"/>
    <w:rsid w:val="00F84064"/>
    <w:rsid w:val="00F84424"/>
    <w:rsid w:val="00F8568D"/>
    <w:rsid w:val="00F859F2"/>
    <w:rsid w:val="00F85D10"/>
    <w:rsid w:val="00F866DE"/>
    <w:rsid w:val="00F87020"/>
    <w:rsid w:val="00F87C49"/>
    <w:rsid w:val="00F90203"/>
    <w:rsid w:val="00F9161A"/>
    <w:rsid w:val="00F9186F"/>
    <w:rsid w:val="00F920BB"/>
    <w:rsid w:val="00F925CD"/>
    <w:rsid w:val="00F92B6A"/>
    <w:rsid w:val="00F92D1B"/>
    <w:rsid w:val="00F92D53"/>
    <w:rsid w:val="00F92E44"/>
    <w:rsid w:val="00F941AD"/>
    <w:rsid w:val="00F94369"/>
    <w:rsid w:val="00F9691D"/>
    <w:rsid w:val="00F97791"/>
    <w:rsid w:val="00F97917"/>
    <w:rsid w:val="00FA00DC"/>
    <w:rsid w:val="00FA0C99"/>
    <w:rsid w:val="00FA1C20"/>
    <w:rsid w:val="00FA1F63"/>
    <w:rsid w:val="00FA3425"/>
    <w:rsid w:val="00FA37CA"/>
    <w:rsid w:val="00FA3EDF"/>
    <w:rsid w:val="00FA46E4"/>
    <w:rsid w:val="00FA5283"/>
    <w:rsid w:val="00FA5BFE"/>
    <w:rsid w:val="00FA646B"/>
    <w:rsid w:val="00FA69D2"/>
    <w:rsid w:val="00FA749A"/>
    <w:rsid w:val="00FA7B19"/>
    <w:rsid w:val="00FA7B7A"/>
    <w:rsid w:val="00FA7D5C"/>
    <w:rsid w:val="00FB0AB3"/>
    <w:rsid w:val="00FB114C"/>
    <w:rsid w:val="00FB15AE"/>
    <w:rsid w:val="00FB1726"/>
    <w:rsid w:val="00FB2338"/>
    <w:rsid w:val="00FB4045"/>
    <w:rsid w:val="00FB4078"/>
    <w:rsid w:val="00FB481E"/>
    <w:rsid w:val="00FB59CE"/>
    <w:rsid w:val="00FB5BAC"/>
    <w:rsid w:val="00FB5D58"/>
    <w:rsid w:val="00FB5F0E"/>
    <w:rsid w:val="00FB7007"/>
    <w:rsid w:val="00FC00E6"/>
    <w:rsid w:val="00FC15C1"/>
    <w:rsid w:val="00FC1C28"/>
    <w:rsid w:val="00FC22DB"/>
    <w:rsid w:val="00FC2FCB"/>
    <w:rsid w:val="00FC3208"/>
    <w:rsid w:val="00FC363B"/>
    <w:rsid w:val="00FC408D"/>
    <w:rsid w:val="00FC41BA"/>
    <w:rsid w:val="00FC42E8"/>
    <w:rsid w:val="00FC6B18"/>
    <w:rsid w:val="00FC78C5"/>
    <w:rsid w:val="00FC7C7B"/>
    <w:rsid w:val="00FD0116"/>
    <w:rsid w:val="00FD083C"/>
    <w:rsid w:val="00FD0FEB"/>
    <w:rsid w:val="00FD16BF"/>
    <w:rsid w:val="00FD17B2"/>
    <w:rsid w:val="00FD1D03"/>
    <w:rsid w:val="00FD3DF1"/>
    <w:rsid w:val="00FD56A0"/>
    <w:rsid w:val="00FD6697"/>
    <w:rsid w:val="00FD66F0"/>
    <w:rsid w:val="00FD6BA9"/>
    <w:rsid w:val="00FD6CD6"/>
    <w:rsid w:val="00FD7592"/>
    <w:rsid w:val="00FD7B24"/>
    <w:rsid w:val="00FE1735"/>
    <w:rsid w:val="00FE1A2D"/>
    <w:rsid w:val="00FE1E7C"/>
    <w:rsid w:val="00FE1FA7"/>
    <w:rsid w:val="00FE2830"/>
    <w:rsid w:val="00FE2BFA"/>
    <w:rsid w:val="00FE3332"/>
    <w:rsid w:val="00FE3D05"/>
    <w:rsid w:val="00FE463D"/>
    <w:rsid w:val="00FE474C"/>
    <w:rsid w:val="00FE482E"/>
    <w:rsid w:val="00FE5305"/>
    <w:rsid w:val="00FE59BE"/>
    <w:rsid w:val="00FE68C6"/>
    <w:rsid w:val="00FE6E7C"/>
    <w:rsid w:val="00FF0E7D"/>
    <w:rsid w:val="00FF1231"/>
    <w:rsid w:val="00FF1B48"/>
    <w:rsid w:val="00FF1F2F"/>
    <w:rsid w:val="00FF2282"/>
    <w:rsid w:val="00FF2FAD"/>
    <w:rsid w:val="00FF3516"/>
    <w:rsid w:val="00FF3AF1"/>
    <w:rsid w:val="00FF409D"/>
    <w:rsid w:val="00FF49F7"/>
    <w:rsid w:val="00FF4A44"/>
    <w:rsid w:val="00FF4FE7"/>
    <w:rsid w:val="00FF5F85"/>
    <w:rsid w:val="00FF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BA994E9B-6525-4914-B61C-5A6C26EF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Batang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spire_Body text"/>
    <w:qFormat/>
    <w:rsid w:val="003A3C57"/>
    <w:pPr>
      <w:spacing w:before="200" w:after="200" w:line="360" w:lineRule="auto"/>
    </w:pPr>
    <w:rPr>
      <w:rFonts w:ascii="Cambria" w:hAnsi="Cambria" w:cs="Courier New"/>
      <w:sz w:val="22"/>
      <w:szCs w:val="22"/>
      <w:lang w:val="en-GB" w:eastAsia="en-US"/>
    </w:rPr>
  </w:style>
  <w:style w:type="paragraph" w:styleId="Heading1">
    <w:name w:val="heading 1"/>
    <w:aliases w:val="Aspire  title"/>
    <w:basedOn w:val="Heading2"/>
    <w:next w:val="Normal"/>
    <w:link w:val="Heading1Char"/>
    <w:qFormat/>
    <w:rsid w:val="00566539"/>
    <w:pPr>
      <w:outlineLvl w:val="0"/>
    </w:pPr>
    <w:rPr>
      <w:sz w:val="28"/>
    </w:rPr>
  </w:style>
  <w:style w:type="paragraph" w:styleId="Heading2">
    <w:name w:val="heading 2"/>
    <w:aliases w:val="Aspire_H1"/>
    <w:basedOn w:val="Normal"/>
    <w:next w:val="Normal"/>
    <w:link w:val="Heading2Char"/>
    <w:uiPriority w:val="9"/>
    <w:qFormat/>
    <w:rsid w:val="009D683C"/>
    <w:pPr>
      <w:keepNext/>
      <w:spacing w:before="720"/>
      <w:outlineLvl w:val="1"/>
    </w:pPr>
    <w:rPr>
      <w:rFonts w:eastAsia="Times New Roman"/>
      <w:b/>
      <w:bCs/>
      <w:szCs w:val="26"/>
      <w:lang w:val="en-US"/>
    </w:rPr>
  </w:style>
  <w:style w:type="paragraph" w:styleId="Heading3">
    <w:name w:val="heading 3"/>
    <w:aliases w:val="Aspire_H2"/>
    <w:basedOn w:val="Subtitle"/>
    <w:next w:val="Normal"/>
    <w:link w:val="Heading3Char"/>
    <w:uiPriority w:val="9"/>
    <w:qFormat/>
    <w:rsid w:val="00D47914"/>
    <w:pPr>
      <w:spacing w:after="120"/>
      <w:outlineLvl w:val="2"/>
    </w:pPr>
    <w:rPr>
      <w:b/>
      <w:bCs w:val="0"/>
      <w:lang w:val="en-US"/>
    </w:rPr>
  </w:style>
  <w:style w:type="paragraph" w:styleId="Heading4">
    <w:name w:val="heading 4"/>
    <w:aliases w:val="Aspire_H3"/>
    <w:basedOn w:val="Heading3"/>
    <w:next w:val="Normal"/>
    <w:link w:val="Heading4Char"/>
    <w:uiPriority w:val="9"/>
    <w:qFormat/>
    <w:rsid w:val="00A430F3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A430F3"/>
    <w:pPr>
      <w:keepNext/>
      <w:spacing w:before="240" w:after="60"/>
      <w:outlineLvl w:val="4"/>
    </w:pPr>
    <w:rPr>
      <w:rFonts w:eastAsia="Yu Mincho" w:cs="Times New Roman"/>
      <w:b/>
      <w:bCs/>
      <w:i/>
      <w:iCs/>
      <w:szCs w:val="26"/>
    </w:rPr>
  </w:style>
  <w:style w:type="paragraph" w:styleId="Heading6">
    <w:name w:val="heading 6"/>
    <w:aliases w:val="Table title"/>
    <w:basedOn w:val="Normal"/>
    <w:next w:val="Normal"/>
    <w:link w:val="Heading6Char"/>
    <w:uiPriority w:val="9"/>
    <w:unhideWhenUsed/>
    <w:rsid w:val="00FE2830"/>
    <w:pPr>
      <w:spacing w:before="240" w:after="60"/>
      <w:outlineLvl w:val="5"/>
    </w:pPr>
    <w:rPr>
      <w:rFonts w:eastAsia="Yu Mincho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CE783C"/>
    <w:pPr>
      <w:spacing w:before="240" w:after="60"/>
      <w:outlineLvl w:val="6"/>
    </w:pPr>
    <w:rPr>
      <w:rFonts w:eastAsia="Yu Mincho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466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8466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466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8466E"/>
    <w:rPr>
      <w:sz w:val="22"/>
      <w:szCs w:val="22"/>
      <w:lang w:eastAsia="en-US"/>
    </w:rPr>
  </w:style>
  <w:style w:type="character" w:styleId="PageNumber">
    <w:name w:val="page number"/>
    <w:rsid w:val="0008466E"/>
    <w:rPr>
      <w:rFonts w:ascii="Arial" w:eastAsia="Arial Unicode MS" w:hAnsi="Arial"/>
      <w:dstrike w:val="0"/>
      <w:color w:val="auto"/>
      <w:sz w:val="24"/>
      <w:szCs w:val="24"/>
      <w:vertAlign w:val="baseline"/>
    </w:rPr>
  </w:style>
  <w:style w:type="character" w:customStyle="1" w:styleId="Heading1Char">
    <w:name w:val="Heading 1 Char"/>
    <w:aliases w:val="Aspire  title Char"/>
    <w:link w:val="Heading1"/>
    <w:rsid w:val="00566539"/>
    <w:rPr>
      <w:rFonts w:ascii="Cambria" w:eastAsia="Times New Roman" w:hAnsi="Cambria" w:cs="Courier New"/>
      <w:b/>
      <w:bCs/>
      <w:sz w:val="28"/>
      <w:szCs w:val="26"/>
      <w:lang w:val="en-US" w:eastAsia="en-US"/>
    </w:rPr>
  </w:style>
  <w:style w:type="paragraph" w:customStyle="1" w:styleId="MediumGrid21">
    <w:name w:val="Medium Grid 21"/>
    <w:aliases w:val="TWB subtitle"/>
    <w:basedOn w:val="Normal"/>
    <w:uiPriority w:val="1"/>
    <w:rsid w:val="00B20537"/>
    <w:pPr>
      <w:jc w:val="center"/>
    </w:pPr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2Char">
    <w:name w:val="Heading 2 Char"/>
    <w:aliases w:val="Aspire_H1 Char"/>
    <w:link w:val="Heading2"/>
    <w:uiPriority w:val="9"/>
    <w:rsid w:val="009D683C"/>
    <w:rPr>
      <w:rFonts w:ascii="Cambria" w:eastAsia="Times New Roman" w:hAnsi="Cambria" w:cs="Courier New"/>
      <w:b/>
      <w:bCs/>
      <w:sz w:val="22"/>
      <w:szCs w:val="26"/>
      <w:lang w:val="en-US" w:eastAsia="en-US"/>
    </w:rPr>
  </w:style>
  <w:style w:type="paragraph" w:styleId="Subtitle">
    <w:name w:val="Subtitle"/>
    <w:aliases w:val="Aspire_H4"/>
    <w:basedOn w:val="Normal"/>
    <w:next w:val="Normal"/>
    <w:link w:val="SubtitleChar"/>
    <w:uiPriority w:val="11"/>
    <w:qFormat/>
    <w:rsid w:val="00A430F3"/>
    <w:pPr>
      <w:keepNext/>
      <w:outlineLvl w:val="3"/>
    </w:pPr>
    <w:rPr>
      <w:rFonts w:eastAsia="Times New Roman"/>
      <w:bCs/>
      <w:i/>
      <w:szCs w:val="26"/>
    </w:rPr>
  </w:style>
  <w:style w:type="character" w:customStyle="1" w:styleId="SubtitleChar">
    <w:name w:val="Subtitle Char"/>
    <w:aliases w:val="Aspire_H4 Char"/>
    <w:link w:val="Subtitle"/>
    <w:uiPriority w:val="11"/>
    <w:rsid w:val="00A430F3"/>
    <w:rPr>
      <w:rFonts w:ascii="Cambria" w:eastAsia="Times New Roman" w:hAnsi="Cambria" w:cs="Courier New"/>
      <w:bCs/>
      <w:i/>
      <w:sz w:val="22"/>
      <w:szCs w:val="26"/>
      <w:lang w:eastAsia="en-US"/>
    </w:rPr>
  </w:style>
  <w:style w:type="character" w:customStyle="1" w:styleId="Heading3Char">
    <w:name w:val="Heading 3 Char"/>
    <w:aliases w:val="Aspire_H2 Char"/>
    <w:link w:val="Heading3"/>
    <w:uiPriority w:val="9"/>
    <w:rsid w:val="00D47914"/>
    <w:rPr>
      <w:rFonts w:ascii="Cambria" w:eastAsia="Times New Roman" w:hAnsi="Cambria" w:cs="Courier New"/>
      <w:b/>
      <w:i/>
      <w:sz w:val="22"/>
      <w:szCs w:val="26"/>
      <w:lang w:val="en-US" w:eastAsia="en-US"/>
    </w:rPr>
  </w:style>
  <w:style w:type="character" w:customStyle="1" w:styleId="Heading4Char">
    <w:name w:val="Heading 4 Char"/>
    <w:aliases w:val="Aspire_H3 Char"/>
    <w:link w:val="Heading4"/>
    <w:uiPriority w:val="9"/>
    <w:rsid w:val="00A430F3"/>
    <w:rPr>
      <w:rFonts w:ascii="Cambria" w:eastAsia="Times New Roman" w:hAnsi="Cambria" w:cs="Courier New"/>
      <w:bCs/>
      <w:i/>
      <w:sz w:val="22"/>
      <w:szCs w:val="26"/>
      <w:u w:val="single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3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133F5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9239E2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rsid w:val="001D345A"/>
    <w:pPr>
      <w:spacing w:line="276" w:lineRule="auto"/>
      <w:ind w:left="720"/>
      <w:contextualSpacing/>
    </w:pPr>
    <w:rPr>
      <w:rFonts w:cs="Times New Roman"/>
    </w:rPr>
  </w:style>
  <w:style w:type="paragraph" w:customStyle="1" w:styleId="GridTable31">
    <w:name w:val="Grid Table 31"/>
    <w:basedOn w:val="Heading1"/>
    <w:next w:val="Normal"/>
    <w:uiPriority w:val="39"/>
    <w:unhideWhenUsed/>
    <w:rsid w:val="004E0579"/>
    <w:pPr>
      <w:keepLines/>
      <w:spacing w:before="480" w:after="0" w:line="276" w:lineRule="auto"/>
      <w:outlineLvl w:val="9"/>
    </w:pPr>
    <w:rPr>
      <w:rFonts w:cs="Times New Roman"/>
      <w:color w:val="365F91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E0579"/>
  </w:style>
  <w:style w:type="paragraph" w:styleId="TOC2">
    <w:name w:val="toc 2"/>
    <w:basedOn w:val="Normal"/>
    <w:next w:val="Normal"/>
    <w:autoRedefine/>
    <w:uiPriority w:val="39"/>
    <w:unhideWhenUsed/>
    <w:rsid w:val="004E0579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E0579"/>
    <w:pPr>
      <w:ind w:left="440"/>
    </w:pPr>
  </w:style>
  <w:style w:type="paragraph" w:customStyle="1" w:styleId="Default">
    <w:name w:val="Default"/>
    <w:rsid w:val="008D659D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47522"/>
    <w:pPr>
      <w:spacing w:after="0"/>
      <w:jc w:val="center"/>
    </w:pPr>
    <w:rPr>
      <w:rFonts w:ascii="Century" w:hAnsi="Century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47522"/>
    <w:rPr>
      <w:rFonts w:ascii="Century" w:hAnsi="Century" w:cs="Courier New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47522"/>
    <w:pPr>
      <w:spacing w:line="240" w:lineRule="auto"/>
    </w:pPr>
    <w:rPr>
      <w:rFonts w:ascii="Century" w:hAnsi="Century"/>
      <w:noProof/>
      <w:lang w:val="en-US"/>
    </w:rPr>
  </w:style>
  <w:style w:type="character" w:customStyle="1" w:styleId="EndNoteBibliographyChar">
    <w:name w:val="EndNote Bibliography Char"/>
    <w:link w:val="EndNoteBibliography"/>
    <w:rsid w:val="00C47522"/>
    <w:rPr>
      <w:rFonts w:ascii="Century" w:hAnsi="Century" w:cs="Courier New"/>
      <w:noProof/>
      <w:sz w:val="22"/>
      <w:szCs w:val="22"/>
      <w:lang w:val="en-US" w:eastAsia="en-US"/>
    </w:rPr>
  </w:style>
  <w:style w:type="character" w:customStyle="1" w:styleId="highlight">
    <w:name w:val="highlight"/>
    <w:rsid w:val="00474C6F"/>
  </w:style>
  <w:style w:type="character" w:customStyle="1" w:styleId="PlainTable31">
    <w:name w:val="Plain Table 31"/>
    <w:aliases w:val="Aspire_Main"/>
    <w:uiPriority w:val="19"/>
    <w:rsid w:val="001647DF"/>
    <w:rPr>
      <w:rFonts w:ascii="Times New Roman" w:hAnsi="Times New Roman" w:cs="Times New Roman"/>
      <w:b/>
      <w:sz w:val="52"/>
    </w:rPr>
  </w:style>
  <w:style w:type="paragraph" w:styleId="NormalWeb">
    <w:name w:val="Normal (Web)"/>
    <w:basedOn w:val="Normal"/>
    <w:uiPriority w:val="99"/>
    <w:unhideWhenUsed/>
    <w:rsid w:val="00B75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142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AEA"/>
    <w:rPr>
      <w:rFonts w:ascii="Calibri" w:hAnsi="Calibri"/>
      <w:sz w:val="18"/>
      <w:szCs w:val="20"/>
    </w:rPr>
  </w:style>
  <w:style w:type="character" w:customStyle="1" w:styleId="CommentTextChar">
    <w:name w:val="Comment Text Char"/>
    <w:link w:val="CommentText"/>
    <w:uiPriority w:val="99"/>
    <w:rsid w:val="00F82AEA"/>
    <w:rPr>
      <w:rFonts w:ascii="Calibri" w:hAnsi="Calibri" w:cs="Courier New"/>
      <w:sz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C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42CC6"/>
    <w:rPr>
      <w:rFonts w:ascii="Century" w:hAnsi="Century" w:cs="Courier New"/>
      <w:b/>
      <w:bCs/>
      <w:lang w:val="en-GB"/>
    </w:rPr>
  </w:style>
  <w:style w:type="character" w:styleId="FollowedHyperlink">
    <w:name w:val="FollowedHyperlink"/>
    <w:uiPriority w:val="99"/>
    <w:semiHidden/>
    <w:unhideWhenUsed/>
    <w:rsid w:val="00811016"/>
    <w:rPr>
      <w:color w:val="954F72"/>
      <w:u w:val="single"/>
    </w:rPr>
  </w:style>
  <w:style w:type="table" w:customStyle="1" w:styleId="IntenseEmphasis1">
    <w:name w:val="Intense Emphasis1"/>
    <w:basedOn w:val="TableNormal"/>
    <w:uiPriority w:val="21"/>
    <w:qFormat/>
    <w:rsid w:val="00EF3507"/>
    <w:rPr>
      <w:rFonts w:eastAsia="MS Gothic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39"/>
    <w:rsid w:val="00EF3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66539"/>
    <w:rPr>
      <w:rFonts w:ascii="Cambria" w:hAnsi="Cambria" w:cs="Courier New"/>
      <w:sz w:val="24"/>
      <w:szCs w:val="22"/>
      <w:lang w:val="en-GB" w:eastAsia="en-US"/>
    </w:rPr>
  </w:style>
  <w:style w:type="paragraph" w:styleId="Revision">
    <w:name w:val="Revision"/>
    <w:hidden/>
    <w:uiPriority w:val="99"/>
    <w:semiHidden/>
    <w:rsid w:val="00843980"/>
    <w:rPr>
      <w:rFonts w:ascii="Century" w:hAnsi="Century" w:cs="Courier New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rsid w:val="00074A18"/>
    <w:pPr>
      <w:spacing w:before="240" w:after="60"/>
      <w:jc w:val="center"/>
      <w:outlineLvl w:val="0"/>
    </w:pPr>
    <w:rPr>
      <w:rFonts w:ascii="Calibri Light" w:eastAsia="Yu Gothic Light" w:hAnsi="Calibri Light"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074A18"/>
    <w:rPr>
      <w:rFonts w:ascii="Calibri Light" w:eastAsia="Yu Gothic Light" w:hAnsi="Calibri Light" w:cs="Times New Roman"/>
      <w:b/>
      <w:bCs/>
      <w:kern w:val="28"/>
      <w:sz w:val="32"/>
      <w:szCs w:val="32"/>
      <w:lang w:eastAsia="en-US"/>
    </w:rPr>
  </w:style>
  <w:style w:type="paragraph" w:customStyle="1" w:styleId="AspireBullets">
    <w:name w:val="Aspire_Bullets"/>
    <w:basedOn w:val="Normal"/>
    <w:link w:val="AspireBulletsChar"/>
    <w:qFormat/>
    <w:rsid w:val="007C7D68"/>
    <w:pPr>
      <w:numPr>
        <w:numId w:val="2"/>
      </w:numPr>
      <w:tabs>
        <w:tab w:val="left" w:pos="357"/>
      </w:tabs>
      <w:spacing w:after="0"/>
      <w:ind w:left="357" w:hanging="357"/>
    </w:pPr>
  </w:style>
  <w:style w:type="paragraph" w:styleId="ListParagraph">
    <w:name w:val="List Paragraph"/>
    <w:basedOn w:val="Normal"/>
    <w:uiPriority w:val="34"/>
    <w:qFormat/>
    <w:rsid w:val="00E61D25"/>
    <w:pPr>
      <w:ind w:left="720"/>
    </w:pPr>
  </w:style>
  <w:style w:type="paragraph" w:styleId="ListBullet">
    <w:name w:val="List Bullet"/>
    <w:basedOn w:val="Normal"/>
    <w:link w:val="ListBulletChar"/>
    <w:uiPriority w:val="99"/>
    <w:semiHidden/>
    <w:unhideWhenUsed/>
    <w:rsid w:val="00082363"/>
    <w:pPr>
      <w:numPr>
        <w:numId w:val="1"/>
      </w:numPr>
      <w:contextualSpacing/>
    </w:pPr>
  </w:style>
  <w:style w:type="character" w:customStyle="1" w:styleId="ListBulletChar">
    <w:name w:val="List Bullet Char"/>
    <w:link w:val="ListBullet"/>
    <w:uiPriority w:val="99"/>
    <w:semiHidden/>
    <w:rsid w:val="00082363"/>
    <w:rPr>
      <w:rFonts w:ascii="Cambria" w:hAnsi="Cambria" w:cs="Courier New"/>
      <w:sz w:val="22"/>
      <w:szCs w:val="22"/>
      <w:lang w:eastAsia="en-US"/>
    </w:rPr>
  </w:style>
  <w:style w:type="character" w:customStyle="1" w:styleId="AspireBulletsChar">
    <w:name w:val="Aspire_Bullets Char"/>
    <w:link w:val="AspireBullets"/>
    <w:rsid w:val="007C7D68"/>
    <w:rPr>
      <w:rFonts w:ascii="Cambria" w:hAnsi="Cambria" w:cs="Courier New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A430F3"/>
    <w:rPr>
      <w:rFonts w:ascii="Cambria" w:eastAsia="Yu Mincho" w:hAnsi="Cambria"/>
      <w:b/>
      <w:bCs/>
      <w:i/>
      <w:iCs/>
      <w:sz w:val="22"/>
      <w:szCs w:val="26"/>
      <w:lang w:eastAsia="en-US"/>
    </w:rPr>
  </w:style>
  <w:style w:type="character" w:customStyle="1" w:styleId="Heading6Char">
    <w:name w:val="Heading 6 Char"/>
    <w:aliases w:val="Table title Char"/>
    <w:link w:val="Heading6"/>
    <w:uiPriority w:val="9"/>
    <w:rsid w:val="00FE2830"/>
    <w:rPr>
      <w:rFonts w:ascii="Cambria" w:eastAsia="Yu Mincho" w:hAnsi="Cambria"/>
      <w:b/>
      <w:bCs/>
      <w:sz w:val="24"/>
      <w:szCs w:val="22"/>
      <w:lang w:eastAsia="en-US"/>
    </w:rPr>
  </w:style>
  <w:style w:type="table" w:styleId="ListTable7Colorful">
    <w:name w:val="List Table 7 Colorful"/>
    <w:basedOn w:val="TableNormal"/>
    <w:uiPriority w:val="52"/>
    <w:rsid w:val="00371C65"/>
    <w:rPr>
      <w:color w:val="000000"/>
    </w:rPr>
    <w:tblPr>
      <w:tblStyleRowBandSize w:val="1"/>
      <w:tblStyleColBandSize w:val="1"/>
    </w:tblPr>
    <w:tblStylePr w:type="firstRow">
      <w:rPr>
        <w:rFonts w:ascii="Segoe UI" w:eastAsia="Yu Gothic Light" w:hAnsi="Segoe UI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Segoe UI" w:eastAsia="Yu Gothic Light" w:hAnsi="Segoe UI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Yu Gothic Light" w:hAnsi="Segoe UI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Segoe UI" w:eastAsia="Yu Gothic Light" w:hAnsi="Segoe UI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371C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3C68F9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3">
    <w:name w:val="List Table 2 Accent 3"/>
    <w:basedOn w:val="TableNormal"/>
    <w:uiPriority w:val="47"/>
    <w:rsid w:val="00745922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7Colorful-Accent6">
    <w:name w:val="Grid Table 7 Colorful Accent 6"/>
    <w:basedOn w:val="TableNormal"/>
    <w:uiPriority w:val="52"/>
    <w:rsid w:val="00B613ED"/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TableGridLight">
    <w:name w:val="Grid Table Light"/>
    <w:basedOn w:val="TableNormal"/>
    <w:uiPriority w:val="40"/>
    <w:rsid w:val="00B613ED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7Char">
    <w:name w:val="Heading 7 Char"/>
    <w:link w:val="Heading7"/>
    <w:uiPriority w:val="9"/>
    <w:rsid w:val="00CE783C"/>
    <w:rPr>
      <w:rFonts w:ascii="Cambria" w:eastAsia="Yu Mincho" w:hAnsi="Cambria" w:cs="Times New Roman"/>
      <w:sz w:val="24"/>
      <w:szCs w:val="24"/>
      <w:lang w:eastAsia="en-US"/>
    </w:rPr>
  </w:style>
  <w:style w:type="table" w:styleId="PlainTable2">
    <w:name w:val="Plain Table 2"/>
    <w:basedOn w:val="TableNormal"/>
    <w:uiPriority w:val="42"/>
    <w:rsid w:val="00533CD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CB6E1F"/>
    <w:rPr>
      <w:color w:val="605E5C"/>
      <w:shd w:val="clear" w:color="auto" w:fill="E1DFDD"/>
    </w:rPr>
  </w:style>
  <w:style w:type="paragraph" w:customStyle="1" w:styleId="SynopsisText">
    <w:name w:val="Synopsis Text"/>
    <w:basedOn w:val="Normal"/>
    <w:link w:val="SynopsisTextChar"/>
    <w:rsid w:val="00DF4A9A"/>
    <w:pPr>
      <w:spacing w:before="0" w:after="60" w:line="240" w:lineRule="auto"/>
    </w:pPr>
    <w:rPr>
      <w:rFonts w:ascii="Times New Roman" w:eastAsia="Times New Roman" w:hAnsi="Times New Roman" w:cs="Times New Roman"/>
      <w:kern w:val="24"/>
      <w:sz w:val="20"/>
      <w:szCs w:val="24"/>
      <w:lang w:val="en-US" w:eastAsia="ja-JP"/>
    </w:rPr>
  </w:style>
  <w:style w:type="character" w:customStyle="1" w:styleId="SynopsisTextChar">
    <w:name w:val="Synopsis Text Char"/>
    <w:link w:val="SynopsisText"/>
    <w:rsid w:val="00DF4A9A"/>
    <w:rPr>
      <w:rFonts w:ascii="Times New Roman" w:eastAsia="Times New Roman" w:hAnsi="Times New Roman"/>
      <w:kern w:val="24"/>
      <w:szCs w:val="24"/>
      <w:lang w:val="en-US" w:eastAsia="ja-JP"/>
    </w:rPr>
  </w:style>
  <w:style w:type="character" w:styleId="Emphasis">
    <w:name w:val="Emphasis"/>
    <w:uiPriority w:val="20"/>
    <w:qFormat/>
    <w:rsid w:val="00FE482E"/>
    <w:rPr>
      <w:i/>
      <w:iCs/>
    </w:rPr>
  </w:style>
  <w:style w:type="character" w:styleId="Strong">
    <w:name w:val="Strong"/>
    <w:uiPriority w:val="22"/>
    <w:qFormat/>
    <w:rsid w:val="00FE482E"/>
    <w:rPr>
      <w:b/>
      <w:bCs/>
    </w:rPr>
  </w:style>
  <w:style w:type="paragraph" w:customStyle="1" w:styleId="DocumentText">
    <w:name w:val="Document Text"/>
    <w:basedOn w:val="Normal"/>
    <w:link w:val="DocumentTextChar"/>
    <w:qFormat/>
    <w:rsid w:val="00197372"/>
    <w:pPr>
      <w:spacing w:before="0" w:after="240" w:line="300" w:lineRule="auto"/>
    </w:pPr>
    <w:rPr>
      <w:rFonts w:ascii="Times New Roman" w:eastAsia="Times New Roman" w:hAnsi="Times New Roman" w:cs="Times New Roman"/>
      <w:kern w:val="24"/>
      <w:sz w:val="24"/>
      <w:szCs w:val="24"/>
      <w:lang w:val="en-US" w:eastAsia="ja-JP"/>
    </w:rPr>
  </w:style>
  <w:style w:type="character" w:customStyle="1" w:styleId="DocumentTextChar">
    <w:name w:val="Document Text Char"/>
    <w:link w:val="DocumentText"/>
    <w:rsid w:val="00197372"/>
    <w:rPr>
      <w:rFonts w:ascii="Times New Roman" w:eastAsia="Times New Roman" w:hAnsi="Times New Roman"/>
      <w:kern w:val="24"/>
      <w:sz w:val="24"/>
      <w:szCs w:val="24"/>
      <w:lang w:val="en-US" w:eastAsia="ja-JP"/>
    </w:rPr>
  </w:style>
  <w:style w:type="character" w:customStyle="1" w:styleId="UnresolvedMention2">
    <w:name w:val="Unresolved Mention2"/>
    <w:uiPriority w:val="99"/>
    <w:semiHidden/>
    <w:unhideWhenUsed/>
    <w:rsid w:val="006B17F0"/>
    <w:rPr>
      <w:color w:val="605E5C"/>
      <w:shd w:val="clear" w:color="auto" w:fill="E1DFDD"/>
    </w:rPr>
  </w:style>
  <w:style w:type="character" w:customStyle="1" w:styleId="go-doc-concept">
    <w:name w:val="go-doc-concept"/>
    <w:rsid w:val="00FD3DF1"/>
    <w:rPr>
      <w:color w:val="000000"/>
    </w:rPr>
  </w:style>
  <w:style w:type="character" w:customStyle="1" w:styleId="UnresolvedMention3">
    <w:name w:val="Unresolved Mention3"/>
    <w:uiPriority w:val="99"/>
    <w:semiHidden/>
    <w:unhideWhenUsed/>
    <w:rsid w:val="00B24FDA"/>
    <w:rPr>
      <w:color w:val="605E5C"/>
      <w:shd w:val="clear" w:color="auto" w:fill="E1DFDD"/>
    </w:rPr>
  </w:style>
  <w:style w:type="character" w:customStyle="1" w:styleId="UnresolvedMention4">
    <w:name w:val="Unresolved Mention4"/>
    <w:uiPriority w:val="99"/>
    <w:semiHidden/>
    <w:unhideWhenUsed/>
    <w:rsid w:val="0001416F"/>
    <w:rPr>
      <w:color w:val="605E5C"/>
      <w:shd w:val="clear" w:color="auto" w:fill="E1DFDD"/>
    </w:rPr>
  </w:style>
  <w:style w:type="character" w:customStyle="1" w:styleId="UnresolvedMention5">
    <w:name w:val="Unresolved Mention5"/>
    <w:uiPriority w:val="99"/>
    <w:semiHidden/>
    <w:unhideWhenUsed/>
    <w:rsid w:val="0002200A"/>
    <w:rPr>
      <w:color w:val="605E5C"/>
      <w:shd w:val="clear" w:color="auto" w:fill="E1DFDD"/>
    </w:rPr>
  </w:style>
  <w:style w:type="paragraph" w:customStyle="1" w:styleId="has-text-align-center">
    <w:name w:val="has-text-align-center"/>
    <w:basedOn w:val="Normal"/>
    <w:rsid w:val="00E05C2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UnresolvedMention6">
    <w:name w:val="Unresolved Mention6"/>
    <w:uiPriority w:val="99"/>
    <w:semiHidden/>
    <w:unhideWhenUsed/>
    <w:rsid w:val="008D2082"/>
    <w:rPr>
      <w:color w:val="605E5C"/>
      <w:shd w:val="clear" w:color="auto" w:fill="E1DFDD"/>
    </w:rPr>
  </w:style>
  <w:style w:type="character" w:customStyle="1" w:styleId="UnresolvedMention7">
    <w:name w:val="Unresolved Mention7"/>
    <w:uiPriority w:val="99"/>
    <w:semiHidden/>
    <w:unhideWhenUsed/>
    <w:rsid w:val="004953F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B1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uiPriority w:val="99"/>
    <w:semiHidden/>
    <w:unhideWhenUsed/>
    <w:rsid w:val="003D0E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726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3893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394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549">
          <w:marLeft w:val="180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3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2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58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67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53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2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0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0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1907">
          <w:marLeft w:val="0"/>
          <w:marRight w:val="1490"/>
          <w:marTop w:val="2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07071">
          <w:marLeft w:val="7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6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eatrice%20Tyrrell\Documents\Custom%20Office%20Templates\Word%20template%20(for%20manuscripts)_17Feb2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FE751455B577D41BC14D92BCFE93227" ma:contentTypeVersion="13" ma:contentTypeDescription="새 문서를 만듭니다." ma:contentTypeScope="" ma:versionID="e5565f30409e0cddc9ec1e0b4f4c80bd">
  <xsd:schema xmlns:xsd="http://www.w3.org/2001/XMLSchema" xmlns:xs="http://www.w3.org/2001/XMLSchema" xmlns:p="http://schemas.microsoft.com/office/2006/metadata/properties" xmlns:ns2="4a73cc70-b4ce-4198-896c-ee62e8b4a4f3" xmlns:ns3="a852189a-6036-4b28-8768-2e9dc8f7a913" targetNamespace="http://schemas.microsoft.com/office/2006/metadata/properties" ma:root="true" ma:fieldsID="2c04dae4cfec09046efa9adce6154127" ns2:_="" ns3:_="">
    <xsd:import namespace="4a73cc70-b4ce-4198-896c-ee62e8b4a4f3"/>
    <xsd:import namespace="a852189a-6036-4b28-8768-2e9dc8f7a9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3cc70-b4ce-4198-896c-ee62e8b4a4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Flow_SignoffStatus" ma:index="20" nillable="true" ma:displayName="사인 오프 상태" ma:internalName="_xc0ac__xc778__x0020__xc624__xd504__x0020__xc0c1__xd0dc_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52189a-6036-4b28-8768-2e9dc8f7a9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9FE751455B577D41BC14D92BCFE93227" ma:contentTypeVersion="13" ma:contentTypeDescription="새 문서를 만듭니다." ma:contentTypeScope="" ma:versionID="e5565f30409e0cddc9ec1e0b4f4c80bd">
  <xsd:schema xmlns:xsd="http://www.w3.org/2001/XMLSchema" xmlns:xs="http://www.w3.org/2001/XMLSchema" xmlns:p="http://schemas.microsoft.com/office/2006/metadata/properties" xmlns:ns2="4a73cc70-b4ce-4198-896c-ee62e8b4a4f3" xmlns:ns3="a852189a-6036-4b28-8768-2e9dc8f7a913" targetNamespace="http://schemas.microsoft.com/office/2006/metadata/properties" ma:root="true" ma:fieldsID="2c04dae4cfec09046efa9adce6154127" ns2:_="" ns3:_="">
    <xsd:import namespace="4a73cc70-b4ce-4198-896c-ee62e8b4a4f3"/>
    <xsd:import namespace="a852189a-6036-4b28-8768-2e9dc8f7a9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3cc70-b4ce-4198-896c-ee62e8b4a4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Flow_SignoffStatus" ma:index="20" nillable="true" ma:displayName="사인 오프 상태" ma:internalName="_xc0ac__xc778__x0020__xc624__xd504__x0020__xc0c1__xd0dc_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52189a-6036-4b28-8768-2e9dc8f7a9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4a73cc70-b4ce-4198-896c-ee62e8b4a4f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98D7C-764E-46FE-88C9-4BFDC3E474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4A3E14-F7CA-4D78-9F19-5DC99BADE5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3cc70-b4ce-4198-896c-ee62e8b4a4f3"/>
    <ds:schemaRef ds:uri="a852189a-6036-4b28-8768-2e9dc8f7a9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5B49A1-2910-47EA-8C8C-63B275CC891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38D3CB-01CB-4FBF-B2F0-37AF4E667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3cc70-b4ce-4198-896c-ee62e8b4a4f3"/>
    <ds:schemaRef ds:uri="a852189a-6036-4b28-8768-2e9dc8f7a9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9A3462A-EB5E-47D8-80CB-36FC167E9D1E}">
  <ds:schemaRefs>
    <ds:schemaRef ds:uri="http://purl.org/dc/terms/"/>
    <ds:schemaRef ds:uri="http://schemas.microsoft.com/office/2006/metadata/properties"/>
    <ds:schemaRef ds:uri="http://schemas.microsoft.com/office/infopath/2007/PartnerControls"/>
    <ds:schemaRef ds:uri="4a73cc70-b4ce-4198-896c-ee62e8b4a4f3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elements/1.1/"/>
    <ds:schemaRef ds:uri="a852189a-6036-4b28-8768-2e9dc8f7a913"/>
    <ds:schemaRef ds:uri="http://purl.org/dc/dcmitype/"/>
  </ds:schemaRefs>
</ds:datastoreItem>
</file>

<file path=customXml/itemProps6.xml><?xml version="1.0" encoding="utf-8"?>
<ds:datastoreItem xmlns:ds="http://schemas.openxmlformats.org/officeDocument/2006/customXml" ds:itemID="{44702481-EFEA-4F56-835D-DC80F3CB6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template (for manuscripts)_17Feb2020.dotx</Template>
  <TotalTime>0</TotalTime>
  <Pages>7</Pages>
  <Words>671</Words>
  <Characters>382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0</CharactersWithSpaces>
  <SharedDoc>false</SharedDoc>
  <HLinks>
    <vt:vector size="342" baseType="variant">
      <vt:variant>
        <vt:i4>6488166</vt:i4>
      </vt:variant>
      <vt:variant>
        <vt:i4>369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419431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589921</vt:i4>
      </vt:variant>
      <vt:variant>
        <vt:i4>357</vt:i4>
      </vt:variant>
      <vt:variant>
        <vt:i4>0</vt:i4>
      </vt:variant>
      <vt:variant>
        <vt:i4>5</vt:i4>
      </vt:variant>
      <vt:variant>
        <vt:lpwstr>https://www.ema.europa.eu/en/documents/product-information/herzuma-epar-product-information_en.pdf</vt:lpwstr>
      </vt:variant>
      <vt:variant>
        <vt:lpwstr/>
      </vt:variant>
      <vt:variant>
        <vt:i4>6422540</vt:i4>
      </vt:variant>
      <vt:variant>
        <vt:i4>354</vt:i4>
      </vt:variant>
      <vt:variant>
        <vt:i4>0</vt:i4>
      </vt:variant>
      <vt:variant>
        <vt:i4>5</vt:i4>
      </vt:variant>
      <vt:variant>
        <vt:lpwstr>https://www.ema.europa.eu/en/documents/product-information/herceptin-epar-product-information_en.pdf</vt:lpwstr>
      </vt:variant>
      <vt:variant>
        <vt:lpwstr/>
      </vt:variant>
      <vt:variant>
        <vt:i4>7733273</vt:i4>
      </vt:variant>
      <vt:variant>
        <vt:i4>351</vt:i4>
      </vt:variant>
      <vt:variant>
        <vt:i4>0</vt:i4>
      </vt:variant>
      <vt:variant>
        <vt:i4>5</vt:i4>
      </vt:variant>
      <vt:variant>
        <vt:lpwstr>https://www.accessdata.fda.gov/drugsatfda_docs/label/2018/103792s5347lbl.pdf</vt:lpwstr>
      </vt:variant>
      <vt:variant>
        <vt:lpwstr/>
      </vt:variant>
      <vt:variant>
        <vt:i4>4718643</vt:i4>
      </vt:variant>
      <vt:variant>
        <vt:i4>348</vt:i4>
      </vt:variant>
      <vt:variant>
        <vt:i4>0</vt:i4>
      </vt:variant>
      <vt:variant>
        <vt:i4>5</vt:i4>
      </vt:variant>
      <vt:variant>
        <vt:lpwstr>https://www.accessdata.fda.gov/drugsatfda_docs/label/2019/761091s001s002lbl.pdf</vt:lpwstr>
      </vt:variant>
      <vt:variant>
        <vt:lpwstr/>
      </vt:variant>
      <vt:variant>
        <vt:i4>6422596</vt:i4>
      </vt:variant>
      <vt:variant>
        <vt:i4>345</vt:i4>
      </vt:variant>
      <vt:variant>
        <vt:i4>0</vt:i4>
      </vt:variant>
      <vt:variant>
        <vt:i4>5</vt:i4>
      </vt:variant>
      <vt:variant>
        <vt:lpwstr>https://www.nccn.org/professionals/physician_gls/pdf/breast.pdf</vt:lpwstr>
      </vt:variant>
      <vt:variant>
        <vt:lpwstr/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Tyrrell</dc:creator>
  <cp:keywords/>
  <dc:description/>
  <cp:lastModifiedBy>Manju S.</cp:lastModifiedBy>
  <cp:revision>2</cp:revision>
  <cp:lastPrinted>2021-02-03T03:09:00Z</cp:lastPrinted>
  <dcterms:created xsi:type="dcterms:W3CDTF">2021-04-23T07:33:00Z</dcterms:created>
  <dcterms:modified xsi:type="dcterms:W3CDTF">2021-04-2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E751455B577D41BC14D92BCFE93227</vt:lpwstr>
  </property>
  <property fmtid="{D5CDD505-2E9C-101B-9397-08002B2CF9AE}" pid="3" name="SharedWithUsers">
    <vt:lpwstr>320;#keumyoung.ahn(keumyoung.ahn@celltrion.com);#569;#seulki.kim(seulki.kim@celltrion.com);#107;#sijin.park(sijin.park@celltrion.com);#328;#hyungseok.baek(hyungseok.baek@celltrion.com);#311;#sunghyun.kim(sunghyun.kim@celltrion.com)</vt:lpwstr>
  </property>
</Properties>
</file>